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441A0" w14:textId="534AF82D" w:rsidR="00F32CE4" w:rsidRPr="00815BD9" w:rsidRDefault="00BE234B" w:rsidP="00004C0C">
      <w:pPr>
        <w:rPr>
          <w:rFonts w:asciiTheme="majorHAnsi" w:hAnsiTheme="majorHAnsi" w:cstheme="majorHAnsi"/>
          <w:b/>
          <w:bCs/>
          <w:szCs w:val="21"/>
        </w:rPr>
      </w:pPr>
      <w:r w:rsidRPr="00815BD9">
        <w:rPr>
          <w:rFonts w:asciiTheme="majorHAnsi" w:hAnsiTheme="majorHAnsi" w:cstheme="majorHAnsi"/>
          <w:noProof/>
          <w:szCs w:val="21"/>
        </w:rPr>
        <w:fldChar w:fldCharType="begin"/>
      </w:r>
      <w:r w:rsidRPr="00815BD9">
        <w:rPr>
          <w:rFonts w:asciiTheme="majorHAnsi" w:hAnsiTheme="majorHAnsi" w:cstheme="majorHAnsi"/>
          <w:szCs w:val="21"/>
        </w:rPr>
        <w:instrText xml:space="preserve"> ADDIN EN.REFLIST </w:instrText>
      </w:r>
      <w:r w:rsidR="00D35881">
        <w:rPr>
          <w:rFonts w:asciiTheme="majorHAnsi" w:hAnsiTheme="majorHAnsi" w:cstheme="majorHAnsi"/>
          <w:noProof/>
          <w:szCs w:val="21"/>
        </w:rPr>
        <w:fldChar w:fldCharType="separate"/>
      </w:r>
      <w:r w:rsidRPr="00815BD9">
        <w:rPr>
          <w:rFonts w:asciiTheme="majorHAnsi" w:hAnsiTheme="majorHAnsi" w:cstheme="majorHAnsi"/>
          <w:szCs w:val="21"/>
        </w:rPr>
        <w:fldChar w:fldCharType="end"/>
      </w:r>
      <w:r w:rsidR="00F32CE4" w:rsidRPr="00815BD9">
        <w:rPr>
          <w:rFonts w:asciiTheme="majorHAnsi" w:hAnsiTheme="majorHAnsi" w:cstheme="majorHAnsi"/>
          <w:b/>
          <w:bCs/>
          <w:szCs w:val="21"/>
        </w:rPr>
        <w:t>Supplementary Files</w:t>
      </w:r>
    </w:p>
    <w:p w14:paraId="72895A07" w14:textId="77777777" w:rsidR="008607FB" w:rsidRDefault="00796C9C" w:rsidP="005169BA">
      <w:pPr>
        <w:rPr>
          <w:rFonts w:asciiTheme="majorHAnsi" w:hAnsiTheme="majorHAnsi" w:cstheme="majorHAnsi"/>
          <w:szCs w:val="21"/>
        </w:rPr>
      </w:pPr>
      <w:r w:rsidRPr="00815BD9">
        <w:rPr>
          <w:rFonts w:asciiTheme="majorHAnsi" w:hAnsiTheme="majorHAnsi" w:cstheme="majorHAnsi"/>
          <w:b/>
          <w:bCs/>
          <w:szCs w:val="21"/>
        </w:rPr>
        <w:t xml:space="preserve">Supplementary Figure </w:t>
      </w:r>
      <w:r w:rsidR="005169BA" w:rsidRPr="00815BD9">
        <w:rPr>
          <w:rFonts w:asciiTheme="majorHAnsi" w:hAnsiTheme="majorHAnsi" w:cstheme="majorHAnsi"/>
          <w:b/>
          <w:bCs/>
          <w:szCs w:val="21"/>
        </w:rPr>
        <w:t>1</w:t>
      </w:r>
      <w:r w:rsidRPr="00815BD9">
        <w:rPr>
          <w:rFonts w:asciiTheme="majorHAnsi" w:hAnsiTheme="majorHAnsi" w:cstheme="majorHAnsi"/>
          <w:szCs w:val="21"/>
        </w:rPr>
        <w:t xml:space="preserve">. </w:t>
      </w:r>
      <w:r w:rsidR="005169BA" w:rsidRPr="00815BD9">
        <w:rPr>
          <w:rFonts w:asciiTheme="majorHAnsi" w:hAnsiTheme="majorHAnsi" w:cstheme="majorHAnsi"/>
          <w:szCs w:val="21"/>
        </w:rPr>
        <w:t>Overall survival after recurrence detected in LARC patients with disease recurrence.</w:t>
      </w:r>
      <w:r w:rsidR="00267793" w:rsidRPr="00815BD9">
        <w:rPr>
          <w:rFonts w:asciiTheme="majorHAnsi" w:hAnsiTheme="majorHAnsi" w:cstheme="majorHAnsi"/>
          <w:szCs w:val="21"/>
        </w:rPr>
        <w:t xml:space="preserve"> </w:t>
      </w:r>
    </w:p>
    <w:p w14:paraId="540787D3" w14:textId="634BDF0F" w:rsidR="00B664F4" w:rsidRPr="00815BD9" w:rsidRDefault="005169BA" w:rsidP="005169BA">
      <w:pPr>
        <w:rPr>
          <w:rFonts w:asciiTheme="majorHAnsi" w:hAnsiTheme="majorHAnsi" w:cstheme="majorHAnsi"/>
          <w:szCs w:val="21"/>
        </w:rPr>
      </w:pPr>
      <w:r w:rsidRPr="00815BD9">
        <w:rPr>
          <w:rFonts w:asciiTheme="majorHAnsi" w:hAnsiTheme="majorHAnsi" w:cstheme="majorHAnsi"/>
          <w:b/>
          <w:bCs/>
          <w:szCs w:val="21"/>
        </w:rPr>
        <w:t>A</w:t>
      </w:r>
      <w:r w:rsidRPr="00815BD9">
        <w:rPr>
          <w:rFonts w:asciiTheme="majorHAnsi" w:hAnsiTheme="majorHAnsi" w:cstheme="majorHAnsi"/>
          <w:szCs w:val="21"/>
        </w:rPr>
        <w:t xml:space="preserve">. </w:t>
      </w:r>
      <w:r w:rsidR="00AC3C54" w:rsidRPr="00815BD9">
        <w:rPr>
          <w:rFonts w:asciiTheme="majorHAnsi" w:hAnsiTheme="majorHAnsi" w:cstheme="majorHAnsi"/>
          <w:szCs w:val="21"/>
        </w:rPr>
        <w:t xml:space="preserve">According to </w:t>
      </w:r>
      <w:r w:rsidR="00B664F4" w:rsidRPr="00815BD9">
        <w:rPr>
          <w:rFonts w:asciiTheme="majorHAnsi" w:hAnsiTheme="majorHAnsi" w:cstheme="majorHAnsi"/>
          <w:szCs w:val="21"/>
        </w:rPr>
        <w:t>treatment for recurrence i</w:t>
      </w:r>
      <w:r w:rsidRPr="00815BD9">
        <w:rPr>
          <w:rFonts w:asciiTheme="majorHAnsi" w:hAnsiTheme="majorHAnsi" w:cstheme="majorHAnsi"/>
          <w:szCs w:val="21"/>
        </w:rPr>
        <w:t>n patients with distant</w:t>
      </w:r>
      <w:r w:rsidR="00C017E4" w:rsidRPr="00815BD9">
        <w:rPr>
          <w:rFonts w:asciiTheme="majorHAnsi" w:hAnsiTheme="majorHAnsi" w:cstheme="majorHAnsi"/>
          <w:szCs w:val="21"/>
        </w:rPr>
        <w:t>-only recurrence</w:t>
      </w:r>
      <w:r w:rsidRPr="00815BD9">
        <w:rPr>
          <w:rFonts w:asciiTheme="majorHAnsi" w:hAnsiTheme="majorHAnsi" w:cstheme="majorHAnsi"/>
          <w:szCs w:val="21"/>
        </w:rPr>
        <w:t xml:space="preserve"> (N=48). </w:t>
      </w:r>
      <w:r w:rsidRPr="00815BD9">
        <w:rPr>
          <w:rFonts w:asciiTheme="majorHAnsi" w:hAnsiTheme="majorHAnsi" w:cstheme="majorHAnsi"/>
          <w:b/>
          <w:bCs/>
          <w:szCs w:val="21"/>
        </w:rPr>
        <w:t>B</w:t>
      </w:r>
      <w:r w:rsidRPr="00815BD9">
        <w:rPr>
          <w:rFonts w:asciiTheme="majorHAnsi" w:hAnsiTheme="majorHAnsi" w:cstheme="majorHAnsi"/>
          <w:szCs w:val="21"/>
        </w:rPr>
        <w:t>.</w:t>
      </w:r>
      <w:r w:rsidR="006F0FA7" w:rsidRPr="00815BD9">
        <w:rPr>
          <w:rFonts w:asciiTheme="majorHAnsi" w:hAnsiTheme="majorHAnsi" w:cstheme="majorHAnsi"/>
          <w:szCs w:val="21"/>
        </w:rPr>
        <w:t xml:space="preserve"> </w:t>
      </w:r>
      <w:r w:rsidR="00B664F4" w:rsidRPr="00815BD9">
        <w:rPr>
          <w:rFonts w:asciiTheme="majorHAnsi" w:hAnsiTheme="majorHAnsi" w:cstheme="majorHAnsi"/>
          <w:szCs w:val="21"/>
        </w:rPr>
        <w:t>According to treatment for recurrence i</w:t>
      </w:r>
      <w:r w:rsidR="006F0FA7" w:rsidRPr="00815BD9">
        <w:rPr>
          <w:rFonts w:asciiTheme="majorHAnsi" w:hAnsiTheme="majorHAnsi" w:cstheme="majorHAnsi"/>
          <w:szCs w:val="21"/>
        </w:rPr>
        <w:t xml:space="preserve">n patients with </w:t>
      </w:r>
      <w:r w:rsidR="00184308" w:rsidRPr="00815BD9">
        <w:rPr>
          <w:rFonts w:asciiTheme="majorHAnsi" w:hAnsiTheme="majorHAnsi" w:cstheme="majorHAnsi"/>
          <w:szCs w:val="21"/>
        </w:rPr>
        <w:t>local</w:t>
      </w:r>
      <w:r w:rsidR="006F0FA7" w:rsidRPr="00815BD9">
        <w:rPr>
          <w:rFonts w:asciiTheme="majorHAnsi" w:hAnsiTheme="majorHAnsi" w:cstheme="majorHAnsi"/>
          <w:szCs w:val="21"/>
        </w:rPr>
        <w:t>-only recurrence</w:t>
      </w:r>
      <w:r w:rsidR="00184308" w:rsidRPr="00815BD9">
        <w:rPr>
          <w:rFonts w:asciiTheme="majorHAnsi" w:hAnsiTheme="majorHAnsi" w:cstheme="majorHAnsi"/>
          <w:szCs w:val="21"/>
        </w:rPr>
        <w:t xml:space="preserve"> (N=17). </w:t>
      </w:r>
      <w:r w:rsidR="00184308" w:rsidRPr="00815BD9">
        <w:rPr>
          <w:rFonts w:asciiTheme="majorHAnsi" w:hAnsiTheme="majorHAnsi" w:cstheme="majorHAnsi"/>
          <w:b/>
          <w:bCs/>
          <w:szCs w:val="21"/>
        </w:rPr>
        <w:t>C</w:t>
      </w:r>
      <w:r w:rsidR="00184308" w:rsidRPr="00815BD9">
        <w:rPr>
          <w:rFonts w:asciiTheme="majorHAnsi" w:hAnsiTheme="majorHAnsi" w:cstheme="majorHAnsi"/>
          <w:szCs w:val="21"/>
        </w:rPr>
        <w:t xml:space="preserve">. According to </w:t>
      </w:r>
      <w:r w:rsidR="007A3372" w:rsidRPr="00815BD9">
        <w:rPr>
          <w:rFonts w:asciiTheme="majorHAnsi" w:hAnsiTheme="majorHAnsi" w:cstheme="majorHAnsi"/>
          <w:szCs w:val="21"/>
        </w:rPr>
        <w:t>neoadjuvant treatments</w:t>
      </w:r>
      <w:r w:rsidR="00184308" w:rsidRPr="00815BD9">
        <w:rPr>
          <w:rFonts w:asciiTheme="majorHAnsi" w:hAnsiTheme="majorHAnsi" w:cstheme="majorHAnsi"/>
          <w:szCs w:val="21"/>
        </w:rPr>
        <w:t xml:space="preserve"> in patients </w:t>
      </w:r>
      <w:r w:rsidR="00992800" w:rsidRPr="00815BD9">
        <w:rPr>
          <w:rFonts w:asciiTheme="majorHAnsi" w:hAnsiTheme="majorHAnsi" w:cstheme="majorHAnsi"/>
          <w:szCs w:val="21"/>
        </w:rPr>
        <w:t>who had</w:t>
      </w:r>
      <w:r w:rsidR="00184308" w:rsidRPr="00815BD9">
        <w:rPr>
          <w:rFonts w:asciiTheme="majorHAnsi" w:hAnsiTheme="majorHAnsi" w:cstheme="majorHAnsi"/>
          <w:szCs w:val="21"/>
        </w:rPr>
        <w:t xml:space="preserve"> distant-only recurrence</w:t>
      </w:r>
      <w:r w:rsidR="007A3372" w:rsidRPr="00815BD9">
        <w:rPr>
          <w:rFonts w:asciiTheme="majorHAnsi" w:hAnsiTheme="majorHAnsi" w:cstheme="majorHAnsi"/>
          <w:szCs w:val="21"/>
        </w:rPr>
        <w:t xml:space="preserve"> </w:t>
      </w:r>
      <w:r w:rsidR="00992800" w:rsidRPr="00815BD9">
        <w:rPr>
          <w:rFonts w:asciiTheme="majorHAnsi" w:hAnsiTheme="majorHAnsi" w:cstheme="majorHAnsi"/>
          <w:szCs w:val="21"/>
        </w:rPr>
        <w:t xml:space="preserve">and </w:t>
      </w:r>
      <w:r w:rsidR="007B2CA5" w:rsidRPr="00815BD9">
        <w:rPr>
          <w:rFonts w:asciiTheme="majorHAnsi" w:hAnsiTheme="majorHAnsi" w:cstheme="majorHAnsi"/>
          <w:szCs w:val="21"/>
        </w:rPr>
        <w:t xml:space="preserve">underwent </w:t>
      </w:r>
      <w:r w:rsidR="00992800" w:rsidRPr="00815BD9">
        <w:rPr>
          <w:rFonts w:asciiTheme="majorHAnsi" w:hAnsiTheme="majorHAnsi" w:cstheme="majorHAnsi"/>
          <w:szCs w:val="21"/>
        </w:rPr>
        <w:t>surgical resection of distant metastasis (N=24)</w:t>
      </w:r>
      <w:r w:rsidRPr="00815BD9">
        <w:rPr>
          <w:rFonts w:asciiTheme="majorHAnsi" w:hAnsiTheme="majorHAnsi" w:cstheme="majorHAnsi"/>
          <w:szCs w:val="21"/>
        </w:rPr>
        <w:t>.</w:t>
      </w:r>
    </w:p>
    <w:p w14:paraId="31C47141" w14:textId="070533EC" w:rsidR="000C0E2F" w:rsidRPr="00815BD9" w:rsidRDefault="00130800" w:rsidP="00A53496">
      <w:pPr>
        <w:rPr>
          <w:rFonts w:asciiTheme="majorHAnsi" w:hAnsiTheme="majorHAnsi" w:cstheme="majorHAnsi"/>
          <w:b/>
          <w:bCs/>
          <w:szCs w:val="21"/>
        </w:rPr>
      </w:pPr>
      <w:r>
        <w:rPr>
          <w:rFonts w:asciiTheme="majorHAnsi" w:hAnsiTheme="majorHAnsi" w:cstheme="majorHAnsi"/>
          <w:b/>
          <w:bCs/>
          <w:noProof/>
          <w:szCs w:val="21"/>
        </w:rPr>
        <w:drawing>
          <wp:inline distT="0" distB="0" distL="0" distR="0" wp14:anchorId="32BA22F5" wp14:editId="6382B7A6">
            <wp:extent cx="3369984" cy="2377440"/>
            <wp:effectExtent l="19050" t="19050" r="20955" b="22860"/>
            <wp:docPr id="5700301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9984" cy="23774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D35881">
        <w:rPr>
          <w:rFonts w:asciiTheme="majorHAnsi" w:hAnsiTheme="majorHAnsi" w:cstheme="majorHAnsi"/>
          <w:b/>
          <w:bCs/>
          <w:noProof/>
          <w:szCs w:val="21"/>
        </w:rPr>
        <w:drawing>
          <wp:inline distT="0" distB="0" distL="0" distR="0" wp14:anchorId="6CD91BC1" wp14:editId="0046E94A">
            <wp:extent cx="3369984" cy="2377440"/>
            <wp:effectExtent l="19050" t="19050" r="20955" b="22860"/>
            <wp:docPr id="2381482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9984" cy="23774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11BBAF4" w14:textId="137D474C" w:rsidR="00796C9C" w:rsidRDefault="00D35881" w:rsidP="00A53496">
      <w:pPr>
        <w:rPr>
          <w:rFonts w:asciiTheme="majorHAnsi" w:hAnsiTheme="majorHAnsi" w:cstheme="majorHAnsi"/>
          <w:b/>
          <w:bCs/>
          <w:szCs w:val="21"/>
        </w:rPr>
      </w:pPr>
      <w:r>
        <w:rPr>
          <w:rFonts w:asciiTheme="majorHAnsi" w:hAnsiTheme="majorHAnsi" w:cstheme="majorHAnsi"/>
          <w:b/>
          <w:bCs/>
          <w:noProof/>
          <w:szCs w:val="21"/>
        </w:rPr>
        <w:drawing>
          <wp:inline distT="0" distB="0" distL="0" distR="0" wp14:anchorId="4BE591C9" wp14:editId="6095AED0">
            <wp:extent cx="3374136" cy="2385147"/>
            <wp:effectExtent l="19050" t="19050" r="17145" b="15240"/>
            <wp:docPr id="153402857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4136" cy="238514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E16D5AB" w14:textId="77777777" w:rsidR="00332619" w:rsidRDefault="00332619" w:rsidP="00A53496">
      <w:pPr>
        <w:rPr>
          <w:rFonts w:asciiTheme="majorHAnsi" w:hAnsiTheme="majorHAnsi" w:cstheme="majorHAnsi"/>
          <w:b/>
          <w:bCs/>
          <w:szCs w:val="21"/>
        </w:rPr>
      </w:pPr>
    </w:p>
    <w:p w14:paraId="3F0F167B" w14:textId="32B7B368" w:rsidR="00332619" w:rsidRPr="00815BD9" w:rsidRDefault="00332619" w:rsidP="00A53496">
      <w:pPr>
        <w:rPr>
          <w:rFonts w:asciiTheme="majorHAnsi" w:hAnsiTheme="majorHAnsi" w:cstheme="majorHAnsi"/>
          <w:b/>
          <w:bCs/>
          <w:szCs w:val="21"/>
        </w:rPr>
        <w:sectPr w:rsidR="00332619" w:rsidRPr="00815BD9" w:rsidSect="00747BEB">
          <w:type w:val="nextColumn"/>
          <w:pgSz w:w="12240" w:h="15840" w:code="1"/>
          <w:pgMar w:top="720" w:right="720" w:bottom="720" w:left="720" w:header="851" w:footer="992" w:gutter="0"/>
          <w:cols w:space="425"/>
          <w:docGrid w:linePitch="360"/>
        </w:sectPr>
      </w:pPr>
    </w:p>
    <w:p w14:paraId="15B52577" w14:textId="32F2DCD4" w:rsidR="00F73A1B" w:rsidRPr="00815BD9" w:rsidRDefault="00F32CE4" w:rsidP="00A53496">
      <w:pPr>
        <w:rPr>
          <w:rFonts w:asciiTheme="majorHAnsi" w:hAnsiTheme="majorHAnsi" w:cstheme="majorHAnsi"/>
          <w:szCs w:val="21"/>
        </w:rPr>
      </w:pPr>
      <w:r w:rsidRPr="00815BD9">
        <w:rPr>
          <w:rFonts w:asciiTheme="majorHAnsi" w:hAnsiTheme="majorHAnsi" w:cstheme="majorHAnsi"/>
          <w:b/>
          <w:bCs/>
          <w:szCs w:val="21"/>
        </w:rPr>
        <w:lastRenderedPageBreak/>
        <w:t xml:space="preserve">Supplementary Figure </w:t>
      </w:r>
      <w:r w:rsidR="00796C9C" w:rsidRPr="00815BD9">
        <w:rPr>
          <w:rFonts w:asciiTheme="majorHAnsi" w:hAnsiTheme="majorHAnsi" w:cstheme="majorHAnsi"/>
          <w:b/>
          <w:bCs/>
          <w:szCs w:val="21"/>
        </w:rPr>
        <w:t>2</w:t>
      </w:r>
      <w:r w:rsidRPr="00815BD9">
        <w:rPr>
          <w:rFonts w:asciiTheme="majorHAnsi" w:hAnsiTheme="majorHAnsi" w:cstheme="majorHAnsi"/>
          <w:szCs w:val="21"/>
        </w:rPr>
        <w:t>.</w:t>
      </w:r>
      <w:r w:rsidR="00396B16" w:rsidRPr="00815BD9">
        <w:rPr>
          <w:rFonts w:asciiTheme="majorHAnsi" w:hAnsiTheme="majorHAnsi" w:cstheme="majorHAnsi"/>
          <w:szCs w:val="21"/>
        </w:rPr>
        <w:t xml:space="preserve"> Cumulative incidence of disease recurrence following TME surgery according to recurrence patterns</w:t>
      </w:r>
      <w:r w:rsidR="0093182C" w:rsidRPr="00815BD9">
        <w:rPr>
          <w:rFonts w:asciiTheme="majorHAnsi" w:hAnsiTheme="majorHAnsi" w:cstheme="majorHAnsi"/>
          <w:szCs w:val="21"/>
        </w:rPr>
        <w:t xml:space="preserve"> (local</w:t>
      </w:r>
      <w:r w:rsidR="00C017E4" w:rsidRPr="00815BD9">
        <w:rPr>
          <w:rFonts w:asciiTheme="majorHAnsi" w:hAnsiTheme="majorHAnsi" w:cstheme="majorHAnsi"/>
          <w:szCs w:val="21"/>
        </w:rPr>
        <w:t>-only</w:t>
      </w:r>
      <w:r w:rsidR="0093182C" w:rsidRPr="00815BD9">
        <w:rPr>
          <w:rFonts w:asciiTheme="majorHAnsi" w:hAnsiTheme="majorHAnsi" w:cstheme="majorHAnsi"/>
          <w:szCs w:val="21"/>
        </w:rPr>
        <w:t xml:space="preserve"> recurrence [N=19]</w:t>
      </w:r>
      <w:r w:rsidR="00776740" w:rsidRPr="00815BD9">
        <w:rPr>
          <w:rFonts w:asciiTheme="majorHAnsi" w:hAnsiTheme="majorHAnsi" w:cstheme="majorHAnsi"/>
          <w:szCs w:val="21"/>
        </w:rPr>
        <w:t>, distant</w:t>
      </w:r>
      <w:r w:rsidR="00C017E4" w:rsidRPr="00815BD9">
        <w:rPr>
          <w:rFonts w:asciiTheme="majorHAnsi" w:hAnsiTheme="majorHAnsi" w:cstheme="majorHAnsi"/>
          <w:szCs w:val="21"/>
        </w:rPr>
        <w:t>-only</w:t>
      </w:r>
      <w:r w:rsidR="00776740" w:rsidRPr="00815BD9">
        <w:rPr>
          <w:rFonts w:asciiTheme="majorHAnsi" w:hAnsiTheme="majorHAnsi" w:cstheme="majorHAnsi"/>
          <w:szCs w:val="21"/>
        </w:rPr>
        <w:t xml:space="preserve"> </w:t>
      </w:r>
      <w:r w:rsidR="00C017E4" w:rsidRPr="00815BD9">
        <w:rPr>
          <w:rFonts w:asciiTheme="majorHAnsi" w:hAnsiTheme="majorHAnsi" w:cstheme="majorHAnsi"/>
          <w:szCs w:val="21"/>
        </w:rPr>
        <w:t xml:space="preserve">recurrence </w:t>
      </w:r>
      <w:r w:rsidR="00776740" w:rsidRPr="00815BD9">
        <w:rPr>
          <w:rFonts w:asciiTheme="majorHAnsi" w:hAnsiTheme="majorHAnsi" w:cstheme="majorHAnsi"/>
          <w:szCs w:val="21"/>
        </w:rPr>
        <w:t>[N=48], and s</w:t>
      </w:r>
      <w:r w:rsidR="0093182C" w:rsidRPr="00815BD9">
        <w:rPr>
          <w:rFonts w:asciiTheme="majorHAnsi" w:hAnsiTheme="majorHAnsi" w:cstheme="majorHAnsi"/>
          <w:szCs w:val="21"/>
        </w:rPr>
        <w:t xml:space="preserve">imultaneous </w:t>
      </w:r>
      <w:r w:rsidR="00464CEA" w:rsidRPr="00815BD9">
        <w:rPr>
          <w:rFonts w:asciiTheme="majorHAnsi" w:hAnsiTheme="majorHAnsi" w:cstheme="majorHAnsi"/>
          <w:szCs w:val="21"/>
        </w:rPr>
        <w:t>recurrences [</w:t>
      </w:r>
      <w:r w:rsidR="0093182C" w:rsidRPr="00815BD9">
        <w:rPr>
          <w:rFonts w:asciiTheme="majorHAnsi" w:hAnsiTheme="majorHAnsi" w:cstheme="majorHAnsi"/>
          <w:szCs w:val="21"/>
        </w:rPr>
        <w:t>N=11</w:t>
      </w:r>
      <w:r w:rsidR="00464CEA" w:rsidRPr="00815BD9">
        <w:rPr>
          <w:rFonts w:asciiTheme="majorHAnsi" w:hAnsiTheme="majorHAnsi" w:cstheme="majorHAnsi"/>
          <w:szCs w:val="21"/>
        </w:rPr>
        <w:t>]).</w:t>
      </w:r>
    </w:p>
    <w:p w14:paraId="33408368" w14:textId="0270CBDF" w:rsidR="00464CEA" w:rsidRPr="00815BD9" w:rsidRDefault="00FE327C" w:rsidP="00A53496">
      <w:pPr>
        <w:rPr>
          <w:rFonts w:asciiTheme="majorHAnsi" w:hAnsiTheme="majorHAnsi" w:cstheme="majorHAnsi"/>
          <w:szCs w:val="21"/>
        </w:rPr>
      </w:pPr>
      <w:r w:rsidRPr="00815BD9">
        <w:rPr>
          <w:rFonts w:asciiTheme="majorHAnsi" w:hAnsiTheme="majorHAnsi" w:cstheme="majorHAnsi"/>
          <w:noProof/>
          <w:szCs w:val="21"/>
        </w:rPr>
        <w:drawing>
          <wp:inline distT="0" distB="0" distL="0" distR="0" wp14:anchorId="58E50498" wp14:editId="3BFD60A1">
            <wp:extent cx="4816475" cy="3206750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6475" cy="3206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8DDEC2" w14:textId="02EE3A97" w:rsidR="00464CEA" w:rsidRPr="00815BD9" w:rsidRDefault="00464CEA" w:rsidP="00A53496">
      <w:pPr>
        <w:rPr>
          <w:rFonts w:asciiTheme="majorHAnsi" w:hAnsiTheme="majorHAnsi" w:cstheme="majorHAnsi"/>
          <w:szCs w:val="21"/>
        </w:rPr>
      </w:pPr>
    </w:p>
    <w:sectPr w:rsidR="00464CEA" w:rsidRPr="00815BD9" w:rsidSect="00C64AA6">
      <w:pgSz w:w="12240" w:h="15840" w:code="1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71813" w14:textId="77777777" w:rsidR="00BD466B" w:rsidRDefault="00BD466B" w:rsidP="00586B68">
      <w:r>
        <w:separator/>
      </w:r>
    </w:p>
  </w:endnote>
  <w:endnote w:type="continuationSeparator" w:id="0">
    <w:p w14:paraId="42E41C79" w14:textId="77777777" w:rsidR="00BD466B" w:rsidRDefault="00BD466B" w:rsidP="00586B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FD3DD" w14:textId="77777777" w:rsidR="00BD466B" w:rsidRDefault="00BD466B" w:rsidP="00586B68">
      <w:r>
        <w:separator/>
      </w:r>
    </w:p>
  </w:footnote>
  <w:footnote w:type="continuationSeparator" w:id="0">
    <w:p w14:paraId="0DEA0B59" w14:textId="77777777" w:rsidR="00BD466B" w:rsidRDefault="00BD466B" w:rsidP="00586B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03BF9"/>
    <w:multiLevelType w:val="hybridMultilevel"/>
    <w:tmpl w:val="F0C8E9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977E47"/>
    <w:multiLevelType w:val="hybridMultilevel"/>
    <w:tmpl w:val="3E443A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EB850E2"/>
    <w:multiLevelType w:val="hybridMultilevel"/>
    <w:tmpl w:val="4EFC970C"/>
    <w:lvl w:ilvl="0" w:tplc="373C6F2C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5355292"/>
    <w:multiLevelType w:val="hybridMultilevel"/>
    <w:tmpl w:val="CA187B98"/>
    <w:lvl w:ilvl="0" w:tplc="04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4" w15:restartNumberingAfterBreak="0">
    <w:nsid w:val="175125C0"/>
    <w:multiLevelType w:val="multilevel"/>
    <w:tmpl w:val="C652B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84F320B"/>
    <w:multiLevelType w:val="hybridMultilevel"/>
    <w:tmpl w:val="4772385C"/>
    <w:lvl w:ilvl="0" w:tplc="49C68E66">
      <w:numFmt w:val="bullet"/>
      <w:lvlText w:val="•"/>
      <w:lvlJc w:val="left"/>
      <w:pPr>
        <w:ind w:left="1080" w:hanging="72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EA1812"/>
    <w:multiLevelType w:val="hybridMultilevel"/>
    <w:tmpl w:val="5C44F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4D502D"/>
    <w:multiLevelType w:val="hybridMultilevel"/>
    <w:tmpl w:val="3D58D9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DC95F26"/>
    <w:multiLevelType w:val="hybridMultilevel"/>
    <w:tmpl w:val="E30867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545AF9"/>
    <w:multiLevelType w:val="hybridMultilevel"/>
    <w:tmpl w:val="7D245B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2C55632C"/>
    <w:multiLevelType w:val="hybridMultilevel"/>
    <w:tmpl w:val="8D86C848"/>
    <w:lvl w:ilvl="0" w:tplc="373C6F2C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2E3C742F"/>
    <w:multiLevelType w:val="hybridMultilevel"/>
    <w:tmpl w:val="F372082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2EA536F0"/>
    <w:multiLevelType w:val="hybridMultilevel"/>
    <w:tmpl w:val="9FE21980"/>
    <w:lvl w:ilvl="0" w:tplc="8870CE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1C9A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78FC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EA9D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9A39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348B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12CC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D80A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12BD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0654DDD"/>
    <w:multiLevelType w:val="hybridMultilevel"/>
    <w:tmpl w:val="DC460ED0"/>
    <w:lvl w:ilvl="0" w:tplc="240C6256">
      <w:numFmt w:val="bullet"/>
      <w:lvlText w:val="•"/>
      <w:lvlJc w:val="left"/>
      <w:pPr>
        <w:ind w:left="1080" w:hanging="72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007705"/>
    <w:multiLevelType w:val="hybridMultilevel"/>
    <w:tmpl w:val="B6B23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F20723"/>
    <w:multiLevelType w:val="hybridMultilevel"/>
    <w:tmpl w:val="EF6A70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35955456"/>
    <w:multiLevelType w:val="multilevel"/>
    <w:tmpl w:val="593EF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6342A41"/>
    <w:multiLevelType w:val="hybridMultilevel"/>
    <w:tmpl w:val="2E9EDC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7033C6A"/>
    <w:multiLevelType w:val="hybridMultilevel"/>
    <w:tmpl w:val="FF90D7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102389"/>
    <w:multiLevelType w:val="hybridMultilevel"/>
    <w:tmpl w:val="FA5659BC"/>
    <w:lvl w:ilvl="0" w:tplc="373C6F2C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392C0F1A"/>
    <w:multiLevelType w:val="hybridMultilevel"/>
    <w:tmpl w:val="F4C272C0"/>
    <w:lvl w:ilvl="0" w:tplc="04090001">
      <w:start w:val="1"/>
      <w:numFmt w:val="bullet"/>
      <w:lvlText w:val=""/>
      <w:lvlJc w:val="left"/>
      <w:pPr>
        <w:ind w:left="-30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-2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-15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-8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-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</w:abstractNum>
  <w:abstractNum w:abstractNumId="21" w15:restartNumberingAfterBreak="0">
    <w:nsid w:val="39412D38"/>
    <w:multiLevelType w:val="hybridMultilevel"/>
    <w:tmpl w:val="E4F8A5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CF4AC2"/>
    <w:multiLevelType w:val="hybridMultilevel"/>
    <w:tmpl w:val="75BC1E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A5708E"/>
    <w:multiLevelType w:val="hybridMultilevel"/>
    <w:tmpl w:val="7CFA0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FF739BB"/>
    <w:multiLevelType w:val="hybridMultilevel"/>
    <w:tmpl w:val="0996183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421A345B"/>
    <w:multiLevelType w:val="hybridMultilevel"/>
    <w:tmpl w:val="76E22E14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6" w15:restartNumberingAfterBreak="0">
    <w:nsid w:val="43AE2C48"/>
    <w:multiLevelType w:val="hybridMultilevel"/>
    <w:tmpl w:val="005879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5261820"/>
    <w:multiLevelType w:val="hybridMultilevel"/>
    <w:tmpl w:val="CF4890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34D7A95"/>
    <w:multiLevelType w:val="multilevel"/>
    <w:tmpl w:val="E7682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3756CB5"/>
    <w:multiLevelType w:val="hybridMultilevel"/>
    <w:tmpl w:val="30E2A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73A0E3F"/>
    <w:multiLevelType w:val="hybridMultilevel"/>
    <w:tmpl w:val="75CEC96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576036C6"/>
    <w:multiLevelType w:val="hybridMultilevel"/>
    <w:tmpl w:val="DAD82F5E"/>
    <w:lvl w:ilvl="0" w:tplc="9A261902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585F6C58"/>
    <w:multiLevelType w:val="hybridMultilevel"/>
    <w:tmpl w:val="91B42A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560F88"/>
    <w:multiLevelType w:val="hybridMultilevel"/>
    <w:tmpl w:val="13D425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 w15:restartNumberingAfterBreak="0">
    <w:nsid w:val="5DCB0092"/>
    <w:multiLevelType w:val="hybridMultilevel"/>
    <w:tmpl w:val="3DA8CC98"/>
    <w:lvl w:ilvl="0" w:tplc="4D38CD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5E2F01EA"/>
    <w:multiLevelType w:val="hybridMultilevel"/>
    <w:tmpl w:val="17E4D79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6" w15:restartNumberingAfterBreak="0">
    <w:nsid w:val="5EC61206"/>
    <w:multiLevelType w:val="hybridMultilevel"/>
    <w:tmpl w:val="53F439C2"/>
    <w:lvl w:ilvl="0" w:tplc="517A31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8893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EA38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9A21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B00A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EA90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28A8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8689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967E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63E46D08"/>
    <w:multiLevelType w:val="hybridMultilevel"/>
    <w:tmpl w:val="56D49DE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8" w15:restartNumberingAfterBreak="0">
    <w:nsid w:val="6450281D"/>
    <w:multiLevelType w:val="hybridMultilevel"/>
    <w:tmpl w:val="2F74C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5B17F08"/>
    <w:multiLevelType w:val="hybridMultilevel"/>
    <w:tmpl w:val="51EC335E"/>
    <w:lvl w:ilvl="0" w:tplc="373C6F2C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0" w15:restartNumberingAfterBreak="0">
    <w:nsid w:val="684440F5"/>
    <w:multiLevelType w:val="hybridMultilevel"/>
    <w:tmpl w:val="58C04726"/>
    <w:lvl w:ilvl="0" w:tplc="FE4691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D6DB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B802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2E87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5847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6E6C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3A5D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06C8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5EB3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69053AC1"/>
    <w:multiLevelType w:val="hybridMultilevel"/>
    <w:tmpl w:val="F100286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2" w15:restartNumberingAfterBreak="0">
    <w:nsid w:val="69F10B53"/>
    <w:multiLevelType w:val="hybridMultilevel"/>
    <w:tmpl w:val="4ED26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9FD4B7B"/>
    <w:multiLevelType w:val="hybridMultilevel"/>
    <w:tmpl w:val="E62A9ABA"/>
    <w:lvl w:ilvl="0" w:tplc="373C6F2C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4" w15:restartNumberingAfterBreak="0">
    <w:nsid w:val="73ED128D"/>
    <w:multiLevelType w:val="hybridMultilevel"/>
    <w:tmpl w:val="6542FB5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7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7833CEE"/>
    <w:multiLevelType w:val="hybridMultilevel"/>
    <w:tmpl w:val="60D07C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ACE7C11"/>
    <w:multiLevelType w:val="hybridMultilevel"/>
    <w:tmpl w:val="BAD63CB4"/>
    <w:lvl w:ilvl="0" w:tplc="04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47" w15:restartNumberingAfterBreak="0">
    <w:nsid w:val="7E0B44CE"/>
    <w:multiLevelType w:val="multilevel"/>
    <w:tmpl w:val="4C1C64A2"/>
    <w:lvl w:ilvl="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8" w15:restartNumberingAfterBreak="0">
    <w:nsid w:val="7FC57AC2"/>
    <w:multiLevelType w:val="hybridMultilevel"/>
    <w:tmpl w:val="65061F72"/>
    <w:lvl w:ilvl="0" w:tplc="373C6F2C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113279896">
    <w:abstractNumId w:val="11"/>
  </w:num>
  <w:num w:numId="2" w16cid:durableId="1093936144">
    <w:abstractNumId w:val="12"/>
  </w:num>
  <w:num w:numId="3" w16cid:durableId="1767143994">
    <w:abstractNumId w:val="9"/>
  </w:num>
  <w:num w:numId="4" w16cid:durableId="539363140">
    <w:abstractNumId w:val="31"/>
  </w:num>
  <w:num w:numId="5" w16cid:durableId="1967809504">
    <w:abstractNumId w:val="4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82182992">
    <w:abstractNumId w:val="24"/>
  </w:num>
  <w:num w:numId="7" w16cid:durableId="20518913">
    <w:abstractNumId w:val="15"/>
  </w:num>
  <w:num w:numId="8" w16cid:durableId="1043365782">
    <w:abstractNumId w:val="10"/>
  </w:num>
  <w:num w:numId="9" w16cid:durableId="10685162">
    <w:abstractNumId w:val="19"/>
  </w:num>
  <w:num w:numId="10" w16cid:durableId="318308468">
    <w:abstractNumId w:val="43"/>
  </w:num>
  <w:num w:numId="11" w16cid:durableId="2020228602">
    <w:abstractNumId w:val="39"/>
  </w:num>
  <w:num w:numId="12" w16cid:durableId="2002812159">
    <w:abstractNumId w:val="2"/>
  </w:num>
  <w:num w:numId="13" w16cid:durableId="1159614757">
    <w:abstractNumId w:val="48"/>
  </w:num>
  <w:num w:numId="14" w16cid:durableId="1170022971">
    <w:abstractNumId w:val="41"/>
  </w:num>
  <w:num w:numId="15" w16cid:durableId="1874607743">
    <w:abstractNumId w:val="37"/>
  </w:num>
  <w:num w:numId="16" w16cid:durableId="1970937406">
    <w:abstractNumId w:val="34"/>
  </w:num>
  <w:num w:numId="17" w16cid:durableId="966551467">
    <w:abstractNumId w:val="22"/>
  </w:num>
  <w:num w:numId="18" w16cid:durableId="301083057">
    <w:abstractNumId w:val="17"/>
  </w:num>
  <w:num w:numId="19" w16cid:durableId="1361122996">
    <w:abstractNumId w:val="38"/>
  </w:num>
  <w:num w:numId="20" w16cid:durableId="1058822729">
    <w:abstractNumId w:val="5"/>
  </w:num>
  <w:num w:numId="21" w16cid:durableId="122433644">
    <w:abstractNumId w:val="46"/>
  </w:num>
  <w:num w:numId="22" w16cid:durableId="854269088">
    <w:abstractNumId w:val="3"/>
  </w:num>
  <w:num w:numId="23" w16cid:durableId="2010867059">
    <w:abstractNumId w:val="29"/>
  </w:num>
  <w:num w:numId="24" w16cid:durableId="736392832">
    <w:abstractNumId w:val="30"/>
  </w:num>
  <w:num w:numId="25" w16cid:durableId="567034773">
    <w:abstractNumId w:val="21"/>
  </w:num>
  <w:num w:numId="26" w16cid:durableId="2128430669">
    <w:abstractNumId w:val="6"/>
  </w:num>
  <w:num w:numId="27" w16cid:durableId="2093550693">
    <w:abstractNumId w:val="32"/>
  </w:num>
  <w:num w:numId="28" w16cid:durableId="1492722615">
    <w:abstractNumId w:val="0"/>
  </w:num>
  <w:num w:numId="29" w16cid:durableId="1355884180">
    <w:abstractNumId w:val="26"/>
  </w:num>
  <w:num w:numId="30" w16cid:durableId="51079700">
    <w:abstractNumId w:val="42"/>
  </w:num>
  <w:num w:numId="31" w16cid:durableId="1836914975">
    <w:abstractNumId w:val="18"/>
  </w:num>
  <w:num w:numId="32" w16cid:durableId="1522934829">
    <w:abstractNumId w:val="45"/>
  </w:num>
  <w:num w:numId="33" w16cid:durableId="1749615123">
    <w:abstractNumId w:val="13"/>
  </w:num>
  <w:num w:numId="34" w16cid:durableId="31198920">
    <w:abstractNumId w:val="25"/>
  </w:num>
  <w:num w:numId="35" w16cid:durableId="1741056112">
    <w:abstractNumId w:val="28"/>
  </w:num>
  <w:num w:numId="36" w16cid:durableId="542211461">
    <w:abstractNumId w:val="23"/>
  </w:num>
  <w:num w:numId="37" w16cid:durableId="1659338550">
    <w:abstractNumId w:val="14"/>
  </w:num>
  <w:num w:numId="38" w16cid:durableId="696471668">
    <w:abstractNumId w:val="27"/>
  </w:num>
  <w:num w:numId="39" w16cid:durableId="1778403374">
    <w:abstractNumId w:val="20"/>
  </w:num>
  <w:num w:numId="40" w16cid:durableId="1701663071">
    <w:abstractNumId w:val="36"/>
  </w:num>
  <w:num w:numId="41" w16cid:durableId="376975140">
    <w:abstractNumId w:val="8"/>
  </w:num>
  <w:num w:numId="42" w16cid:durableId="884633251">
    <w:abstractNumId w:val="16"/>
  </w:num>
  <w:num w:numId="43" w16cid:durableId="1106652980">
    <w:abstractNumId w:val="40"/>
  </w:num>
  <w:num w:numId="44" w16cid:durableId="1396196514">
    <w:abstractNumId w:val="33"/>
  </w:num>
  <w:num w:numId="45" w16cid:durableId="1797020060">
    <w:abstractNumId w:val="1"/>
  </w:num>
  <w:num w:numId="46" w16cid:durableId="670986856">
    <w:abstractNumId w:val="35"/>
  </w:num>
  <w:num w:numId="47" w16cid:durableId="658189034">
    <w:abstractNumId w:val="7"/>
  </w:num>
  <w:num w:numId="48" w16cid:durableId="1989240914">
    <w:abstractNumId w:val="4"/>
  </w:num>
  <w:num w:numId="49" w16cid:durableId="469904139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activeWritingStyle w:appName="MSWord" w:lang="ja-JP" w:vendorID="64" w:dllVersion="0" w:nlCheck="1" w:checkStyle="1"/>
  <w:activeWritingStyle w:appName="MSWord" w:lang="en-US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Surgical Oncology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awzd2tiwppe2e99st59pxxx0ewsd0tz0va&quot;&gt;My EndNote Library Copy-Converted&lt;record-ids&gt;&lt;item&gt;227&lt;/item&gt;&lt;item&gt;913&lt;/item&gt;&lt;item&gt;934&lt;/item&gt;&lt;item&gt;936&lt;/item&gt;&lt;item&gt;943&lt;/item&gt;&lt;item&gt;944&lt;/item&gt;&lt;/record-ids&gt;&lt;/item&gt;&lt;/Libraries&gt;"/>
  </w:docVars>
  <w:rsids>
    <w:rsidRoot w:val="000452D4"/>
    <w:rsid w:val="000002B3"/>
    <w:rsid w:val="000002C0"/>
    <w:rsid w:val="0000037A"/>
    <w:rsid w:val="000003D8"/>
    <w:rsid w:val="00000A8E"/>
    <w:rsid w:val="00000ECB"/>
    <w:rsid w:val="00000F9B"/>
    <w:rsid w:val="00001070"/>
    <w:rsid w:val="0000110D"/>
    <w:rsid w:val="0000118D"/>
    <w:rsid w:val="00001A5D"/>
    <w:rsid w:val="00002F32"/>
    <w:rsid w:val="0000375D"/>
    <w:rsid w:val="0000399A"/>
    <w:rsid w:val="00004C0C"/>
    <w:rsid w:val="00004C5F"/>
    <w:rsid w:val="00004DED"/>
    <w:rsid w:val="00004E5A"/>
    <w:rsid w:val="000054E4"/>
    <w:rsid w:val="00005588"/>
    <w:rsid w:val="00005ACB"/>
    <w:rsid w:val="000062C0"/>
    <w:rsid w:val="000067A1"/>
    <w:rsid w:val="00006EE7"/>
    <w:rsid w:val="00007C71"/>
    <w:rsid w:val="00011323"/>
    <w:rsid w:val="0001146D"/>
    <w:rsid w:val="00012181"/>
    <w:rsid w:val="00012402"/>
    <w:rsid w:val="000138EE"/>
    <w:rsid w:val="00013C49"/>
    <w:rsid w:val="00014094"/>
    <w:rsid w:val="000144BA"/>
    <w:rsid w:val="00015678"/>
    <w:rsid w:val="00015E5C"/>
    <w:rsid w:val="000164A0"/>
    <w:rsid w:val="000167C0"/>
    <w:rsid w:val="00016BBA"/>
    <w:rsid w:val="00016C99"/>
    <w:rsid w:val="00017825"/>
    <w:rsid w:val="000203C8"/>
    <w:rsid w:val="00020549"/>
    <w:rsid w:val="000218D1"/>
    <w:rsid w:val="0002232A"/>
    <w:rsid w:val="000228DA"/>
    <w:rsid w:val="00022B97"/>
    <w:rsid w:val="00023485"/>
    <w:rsid w:val="00023B92"/>
    <w:rsid w:val="00025313"/>
    <w:rsid w:val="000258EC"/>
    <w:rsid w:val="00025EF3"/>
    <w:rsid w:val="00026ADF"/>
    <w:rsid w:val="00027016"/>
    <w:rsid w:val="00027DE3"/>
    <w:rsid w:val="00030244"/>
    <w:rsid w:val="000313F2"/>
    <w:rsid w:val="0003199A"/>
    <w:rsid w:val="00032C15"/>
    <w:rsid w:val="00032DC7"/>
    <w:rsid w:val="00033000"/>
    <w:rsid w:val="00034E6D"/>
    <w:rsid w:val="0003555F"/>
    <w:rsid w:val="000359F3"/>
    <w:rsid w:val="00035E40"/>
    <w:rsid w:val="0003614D"/>
    <w:rsid w:val="00036685"/>
    <w:rsid w:val="00036885"/>
    <w:rsid w:val="00036A8F"/>
    <w:rsid w:val="00037445"/>
    <w:rsid w:val="00040690"/>
    <w:rsid w:val="000413DF"/>
    <w:rsid w:val="000414F2"/>
    <w:rsid w:val="00041F5F"/>
    <w:rsid w:val="000421EA"/>
    <w:rsid w:val="000434F3"/>
    <w:rsid w:val="000436C7"/>
    <w:rsid w:val="00043787"/>
    <w:rsid w:val="000440A3"/>
    <w:rsid w:val="000452D4"/>
    <w:rsid w:val="00046238"/>
    <w:rsid w:val="000464CB"/>
    <w:rsid w:val="00046A17"/>
    <w:rsid w:val="00046A3A"/>
    <w:rsid w:val="00046FB8"/>
    <w:rsid w:val="00047394"/>
    <w:rsid w:val="00047AC4"/>
    <w:rsid w:val="00047CC3"/>
    <w:rsid w:val="00050658"/>
    <w:rsid w:val="0005085C"/>
    <w:rsid w:val="00050F07"/>
    <w:rsid w:val="0005167E"/>
    <w:rsid w:val="00052A8B"/>
    <w:rsid w:val="00052C3C"/>
    <w:rsid w:val="00052C9B"/>
    <w:rsid w:val="0005396C"/>
    <w:rsid w:val="00054E3E"/>
    <w:rsid w:val="00055A08"/>
    <w:rsid w:val="00055E2F"/>
    <w:rsid w:val="000560B4"/>
    <w:rsid w:val="00056232"/>
    <w:rsid w:val="000566F9"/>
    <w:rsid w:val="00056A73"/>
    <w:rsid w:val="0005799D"/>
    <w:rsid w:val="0006054D"/>
    <w:rsid w:val="00060984"/>
    <w:rsid w:val="00060AA3"/>
    <w:rsid w:val="0006131F"/>
    <w:rsid w:val="000614D8"/>
    <w:rsid w:val="00061690"/>
    <w:rsid w:val="000618CB"/>
    <w:rsid w:val="00061A0F"/>
    <w:rsid w:val="000623E3"/>
    <w:rsid w:val="000624DA"/>
    <w:rsid w:val="00062A30"/>
    <w:rsid w:val="00063ABA"/>
    <w:rsid w:val="00063FFD"/>
    <w:rsid w:val="000640F2"/>
    <w:rsid w:val="000642D5"/>
    <w:rsid w:val="000642FA"/>
    <w:rsid w:val="000647A9"/>
    <w:rsid w:val="00064C4A"/>
    <w:rsid w:val="00065961"/>
    <w:rsid w:val="00065E0E"/>
    <w:rsid w:val="00066104"/>
    <w:rsid w:val="00066353"/>
    <w:rsid w:val="000664A6"/>
    <w:rsid w:val="000676A6"/>
    <w:rsid w:val="000706AE"/>
    <w:rsid w:val="00070D42"/>
    <w:rsid w:val="00071590"/>
    <w:rsid w:val="000722C1"/>
    <w:rsid w:val="0007306B"/>
    <w:rsid w:val="0007323A"/>
    <w:rsid w:val="000747FB"/>
    <w:rsid w:val="0007492F"/>
    <w:rsid w:val="00074E76"/>
    <w:rsid w:val="00074F21"/>
    <w:rsid w:val="00075CB5"/>
    <w:rsid w:val="00076A1D"/>
    <w:rsid w:val="00077D74"/>
    <w:rsid w:val="00077E04"/>
    <w:rsid w:val="0008020A"/>
    <w:rsid w:val="000813E8"/>
    <w:rsid w:val="00081528"/>
    <w:rsid w:val="00081EB8"/>
    <w:rsid w:val="00082F62"/>
    <w:rsid w:val="000837B3"/>
    <w:rsid w:val="00084259"/>
    <w:rsid w:val="00084733"/>
    <w:rsid w:val="00084831"/>
    <w:rsid w:val="00084C01"/>
    <w:rsid w:val="00085803"/>
    <w:rsid w:val="000869A8"/>
    <w:rsid w:val="00086B14"/>
    <w:rsid w:val="00087435"/>
    <w:rsid w:val="000902AB"/>
    <w:rsid w:val="00090E36"/>
    <w:rsid w:val="000910B6"/>
    <w:rsid w:val="0009190D"/>
    <w:rsid w:val="00091BE8"/>
    <w:rsid w:val="0009233D"/>
    <w:rsid w:val="00092652"/>
    <w:rsid w:val="00093306"/>
    <w:rsid w:val="000936C5"/>
    <w:rsid w:val="000941A6"/>
    <w:rsid w:val="00094984"/>
    <w:rsid w:val="00095304"/>
    <w:rsid w:val="00095A06"/>
    <w:rsid w:val="00095A4A"/>
    <w:rsid w:val="00095B2B"/>
    <w:rsid w:val="00095ECD"/>
    <w:rsid w:val="00096139"/>
    <w:rsid w:val="0009706F"/>
    <w:rsid w:val="00097764"/>
    <w:rsid w:val="00097EF1"/>
    <w:rsid w:val="000A0EC2"/>
    <w:rsid w:val="000A1066"/>
    <w:rsid w:val="000A31CB"/>
    <w:rsid w:val="000A3DA8"/>
    <w:rsid w:val="000A4768"/>
    <w:rsid w:val="000A54CF"/>
    <w:rsid w:val="000A57F7"/>
    <w:rsid w:val="000A5C91"/>
    <w:rsid w:val="000A5F5C"/>
    <w:rsid w:val="000A5FCF"/>
    <w:rsid w:val="000A66F4"/>
    <w:rsid w:val="000A6E68"/>
    <w:rsid w:val="000A73DE"/>
    <w:rsid w:val="000A786F"/>
    <w:rsid w:val="000A7D16"/>
    <w:rsid w:val="000A7E6C"/>
    <w:rsid w:val="000B0A7F"/>
    <w:rsid w:val="000B11EF"/>
    <w:rsid w:val="000B12A4"/>
    <w:rsid w:val="000B1E87"/>
    <w:rsid w:val="000B37D1"/>
    <w:rsid w:val="000B3909"/>
    <w:rsid w:val="000B4339"/>
    <w:rsid w:val="000B4B2C"/>
    <w:rsid w:val="000B4B7F"/>
    <w:rsid w:val="000B4FA3"/>
    <w:rsid w:val="000B58DC"/>
    <w:rsid w:val="000B60E3"/>
    <w:rsid w:val="000B6139"/>
    <w:rsid w:val="000B636F"/>
    <w:rsid w:val="000B6464"/>
    <w:rsid w:val="000B646D"/>
    <w:rsid w:val="000B69DA"/>
    <w:rsid w:val="000B704E"/>
    <w:rsid w:val="000B72DA"/>
    <w:rsid w:val="000B78D2"/>
    <w:rsid w:val="000B7987"/>
    <w:rsid w:val="000C0305"/>
    <w:rsid w:val="000C077C"/>
    <w:rsid w:val="000C0E2F"/>
    <w:rsid w:val="000C12E0"/>
    <w:rsid w:val="000C2038"/>
    <w:rsid w:val="000C2981"/>
    <w:rsid w:val="000C357D"/>
    <w:rsid w:val="000C382B"/>
    <w:rsid w:val="000C42A6"/>
    <w:rsid w:val="000C45E8"/>
    <w:rsid w:val="000C48F4"/>
    <w:rsid w:val="000C4D65"/>
    <w:rsid w:val="000C5FEC"/>
    <w:rsid w:val="000C6D7B"/>
    <w:rsid w:val="000C6E8A"/>
    <w:rsid w:val="000C74B3"/>
    <w:rsid w:val="000C7F10"/>
    <w:rsid w:val="000D11C9"/>
    <w:rsid w:val="000D1ECB"/>
    <w:rsid w:val="000D208B"/>
    <w:rsid w:val="000D2222"/>
    <w:rsid w:val="000D2541"/>
    <w:rsid w:val="000D266F"/>
    <w:rsid w:val="000D2DD1"/>
    <w:rsid w:val="000D5582"/>
    <w:rsid w:val="000D56C2"/>
    <w:rsid w:val="000D5BE8"/>
    <w:rsid w:val="000D60BF"/>
    <w:rsid w:val="000D6428"/>
    <w:rsid w:val="000D65CE"/>
    <w:rsid w:val="000D6E32"/>
    <w:rsid w:val="000D6F08"/>
    <w:rsid w:val="000D752C"/>
    <w:rsid w:val="000D7635"/>
    <w:rsid w:val="000D7BDA"/>
    <w:rsid w:val="000D7E7E"/>
    <w:rsid w:val="000E1274"/>
    <w:rsid w:val="000E172B"/>
    <w:rsid w:val="000E1BC4"/>
    <w:rsid w:val="000E20A4"/>
    <w:rsid w:val="000E2120"/>
    <w:rsid w:val="000E2634"/>
    <w:rsid w:val="000E26BC"/>
    <w:rsid w:val="000E2A53"/>
    <w:rsid w:val="000E2F65"/>
    <w:rsid w:val="000E3350"/>
    <w:rsid w:val="000E37C1"/>
    <w:rsid w:val="000E3AC9"/>
    <w:rsid w:val="000E3AD7"/>
    <w:rsid w:val="000E3BF6"/>
    <w:rsid w:val="000E51CB"/>
    <w:rsid w:val="000E59CD"/>
    <w:rsid w:val="000E5F77"/>
    <w:rsid w:val="000E65E1"/>
    <w:rsid w:val="000E67CD"/>
    <w:rsid w:val="000E6882"/>
    <w:rsid w:val="000E6A67"/>
    <w:rsid w:val="000E6D1A"/>
    <w:rsid w:val="000E6F30"/>
    <w:rsid w:val="000E75B0"/>
    <w:rsid w:val="000E7894"/>
    <w:rsid w:val="000F045D"/>
    <w:rsid w:val="000F09C4"/>
    <w:rsid w:val="000F10D1"/>
    <w:rsid w:val="000F12C6"/>
    <w:rsid w:val="000F12EE"/>
    <w:rsid w:val="000F13A8"/>
    <w:rsid w:val="000F1738"/>
    <w:rsid w:val="000F1C26"/>
    <w:rsid w:val="000F1D01"/>
    <w:rsid w:val="000F1E5C"/>
    <w:rsid w:val="000F2788"/>
    <w:rsid w:val="000F309E"/>
    <w:rsid w:val="000F45D3"/>
    <w:rsid w:val="000F5422"/>
    <w:rsid w:val="000F6B29"/>
    <w:rsid w:val="000F6E72"/>
    <w:rsid w:val="000F70A4"/>
    <w:rsid w:val="000F735E"/>
    <w:rsid w:val="000F7D71"/>
    <w:rsid w:val="0010096F"/>
    <w:rsid w:val="00100977"/>
    <w:rsid w:val="0010154F"/>
    <w:rsid w:val="00102812"/>
    <w:rsid w:val="00103344"/>
    <w:rsid w:val="00103C9B"/>
    <w:rsid w:val="00103FE4"/>
    <w:rsid w:val="00104082"/>
    <w:rsid w:val="0010458B"/>
    <w:rsid w:val="00105487"/>
    <w:rsid w:val="0010557B"/>
    <w:rsid w:val="00105816"/>
    <w:rsid w:val="00105A4C"/>
    <w:rsid w:val="00105B3A"/>
    <w:rsid w:val="001063FC"/>
    <w:rsid w:val="001065B0"/>
    <w:rsid w:val="0010714A"/>
    <w:rsid w:val="001073C6"/>
    <w:rsid w:val="00110226"/>
    <w:rsid w:val="00110DC0"/>
    <w:rsid w:val="00111767"/>
    <w:rsid w:val="0011180E"/>
    <w:rsid w:val="001119E8"/>
    <w:rsid w:val="00111D35"/>
    <w:rsid w:val="00111D4C"/>
    <w:rsid w:val="00112C42"/>
    <w:rsid w:val="00113706"/>
    <w:rsid w:val="00114674"/>
    <w:rsid w:val="001146FA"/>
    <w:rsid w:val="001149BF"/>
    <w:rsid w:val="001153C0"/>
    <w:rsid w:val="00115582"/>
    <w:rsid w:val="001157AD"/>
    <w:rsid w:val="00116486"/>
    <w:rsid w:val="00117A6E"/>
    <w:rsid w:val="00117AB7"/>
    <w:rsid w:val="00120A11"/>
    <w:rsid w:val="00120B5B"/>
    <w:rsid w:val="001212B9"/>
    <w:rsid w:val="00122341"/>
    <w:rsid w:val="001224D1"/>
    <w:rsid w:val="001226CC"/>
    <w:rsid w:val="001237C6"/>
    <w:rsid w:val="00123A2E"/>
    <w:rsid w:val="00123AF1"/>
    <w:rsid w:val="001248F3"/>
    <w:rsid w:val="00124A15"/>
    <w:rsid w:val="00125889"/>
    <w:rsid w:val="00125ED5"/>
    <w:rsid w:val="00126114"/>
    <w:rsid w:val="00126144"/>
    <w:rsid w:val="0012663A"/>
    <w:rsid w:val="00126678"/>
    <w:rsid w:val="0013004E"/>
    <w:rsid w:val="001301EF"/>
    <w:rsid w:val="00130800"/>
    <w:rsid w:val="00130B4A"/>
    <w:rsid w:val="00131E60"/>
    <w:rsid w:val="00132542"/>
    <w:rsid w:val="001332B8"/>
    <w:rsid w:val="00133422"/>
    <w:rsid w:val="001340AA"/>
    <w:rsid w:val="0013592E"/>
    <w:rsid w:val="00135D0A"/>
    <w:rsid w:val="0013610E"/>
    <w:rsid w:val="001369BB"/>
    <w:rsid w:val="00140FCE"/>
    <w:rsid w:val="00141788"/>
    <w:rsid w:val="0014188D"/>
    <w:rsid w:val="00142BDF"/>
    <w:rsid w:val="0014324F"/>
    <w:rsid w:val="00143612"/>
    <w:rsid w:val="00143672"/>
    <w:rsid w:val="00143911"/>
    <w:rsid w:val="001441E3"/>
    <w:rsid w:val="00144795"/>
    <w:rsid w:val="00144AC5"/>
    <w:rsid w:val="0014501F"/>
    <w:rsid w:val="00145256"/>
    <w:rsid w:val="001455C8"/>
    <w:rsid w:val="00146731"/>
    <w:rsid w:val="00146FFC"/>
    <w:rsid w:val="00147B92"/>
    <w:rsid w:val="00150AAE"/>
    <w:rsid w:val="00150AFF"/>
    <w:rsid w:val="001511B8"/>
    <w:rsid w:val="00151527"/>
    <w:rsid w:val="001516D3"/>
    <w:rsid w:val="0015235F"/>
    <w:rsid w:val="0015442F"/>
    <w:rsid w:val="001548BC"/>
    <w:rsid w:val="00155074"/>
    <w:rsid w:val="001554A2"/>
    <w:rsid w:val="001558AD"/>
    <w:rsid w:val="0015619E"/>
    <w:rsid w:val="001562AD"/>
    <w:rsid w:val="00157362"/>
    <w:rsid w:val="00157C8E"/>
    <w:rsid w:val="0016080B"/>
    <w:rsid w:val="00160E59"/>
    <w:rsid w:val="001615D2"/>
    <w:rsid w:val="00161697"/>
    <w:rsid w:val="001618B7"/>
    <w:rsid w:val="00161E08"/>
    <w:rsid w:val="00162933"/>
    <w:rsid w:val="00163328"/>
    <w:rsid w:val="00164D93"/>
    <w:rsid w:val="00164EE6"/>
    <w:rsid w:val="0016574C"/>
    <w:rsid w:val="00165F00"/>
    <w:rsid w:val="001663DE"/>
    <w:rsid w:val="0016643B"/>
    <w:rsid w:val="00166532"/>
    <w:rsid w:val="001666DF"/>
    <w:rsid w:val="001666E3"/>
    <w:rsid w:val="00166A88"/>
    <w:rsid w:val="00166B96"/>
    <w:rsid w:val="00166EA6"/>
    <w:rsid w:val="00166EF9"/>
    <w:rsid w:val="00167536"/>
    <w:rsid w:val="00167F19"/>
    <w:rsid w:val="001701AF"/>
    <w:rsid w:val="00171CE7"/>
    <w:rsid w:val="00172BEE"/>
    <w:rsid w:val="00173683"/>
    <w:rsid w:val="00173907"/>
    <w:rsid w:val="00175A16"/>
    <w:rsid w:val="00175BD7"/>
    <w:rsid w:val="001764EB"/>
    <w:rsid w:val="00176976"/>
    <w:rsid w:val="00177346"/>
    <w:rsid w:val="00177898"/>
    <w:rsid w:val="0018051E"/>
    <w:rsid w:val="00180B1A"/>
    <w:rsid w:val="00180C29"/>
    <w:rsid w:val="00180F6B"/>
    <w:rsid w:val="00180FB7"/>
    <w:rsid w:val="00181056"/>
    <w:rsid w:val="00181526"/>
    <w:rsid w:val="00181AA3"/>
    <w:rsid w:val="00181E86"/>
    <w:rsid w:val="0018271B"/>
    <w:rsid w:val="00182F79"/>
    <w:rsid w:val="00183370"/>
    <w:rsid w:val="00183709"/>
    <w:rsid w:val="00183E69"/>
    <w:rsid w:val="0018401F"/>
    <w:rsid w:val="001842FB"/>
    <w:rsid w:val="00184308"/>
    <w:rsid w:val="0018452E"/>
    <w:rsid w:val="00184C1A"/>
    <w:rsid w:val="00185050"/>
    <w:rsid w:val="001850AD"/>
    <w:rsid w:val="00185447"/>
    <w:rsid w:val="0018690D"/>
    <w:rsid w:val="00186BFA"/>
    <w:rsid w:val="00190EA5"/>
    <w:rsid w:val="001925A5"/>
    <w:rsid w:val="00192DA3"/>
    <w:rsid w:val="00193122"/>
    <w:rsid w:val="001933B0"/>
    <w:rsid w:val="0019405D"/>
    <w:rsid w:val="001943C9"/>
    <w:rsid w:val="00194B06"/>
    <w:rsid w:val="00195D9C"/>
    <w:rsid w:val="00196BC6"/>
    <w:rsid w:val="00196C6F"/>
    <w:rsid w:val="00196F1F"/>
    <w:rsid w:val="001976F4"/>
    <w:rsid w:val="00197B53"/>
    <w:rsid w:val="00197BCC"/>
    <w:rsid w:val="001A102F"/>
    <w:rsid w:val="001A187B"/>
    <w:rsid w:val="001A208D"/>
    <w:rsid w:val="001A2881"/>
    <w:rsid w:val="001A29A8"/>
    <w:rsid w:val="001A2B67"/>
    <w:rsid w:val="001A3D8A"/>
    <w:rsid w:val="001A458F"/>
    <w:rsid w:val="001A46C7"/>
    <w:rsid w:val="001A4C3E"/>
    <w:rsid w:val="001A6084"/>
    <w:rsid w:val="001A6241"/>
    <w:rsid w:val="001A66AF"/>
    <w:rsid w:val="001A6EB0"/>
    <w:rsid w:val="001A7796"/>
    <w:rsid w:val="001B0D2C"/>
    <w:rsid w:val="001B1B22"/>
    <w:rsid w:val="001B2A5C"/>
    <w:rsid w:val="001B3157"/>
    <w:rsid w:val="001B3D24"/>
    <w:rsid w:val="001B3F43"/>
    <w:rsid w:val="001B4A19"/>
    <w:rsid w:val="001B4A1D"/>
    <w:rsid w:val="001B4D21"/>
    <w:rsid w:val="001B5359"/>
    <w:rsid w:val="001B5A3B"/>
    <w:rsid w:val="001B5AE3"/>
    <w:rsid w:val="001B5CD5"/>
    <w:rsid w:val="001B610A"/>
    <w:rsid w:val="001B621F"/>
    <w:rsid w:val="001B6229"/>
    <w:rsid w:val="001B65F4"/>
    <w:rsid w:val="001B6BC2"/>
    <w:rsid w:val="001B6C35"/>
    <w:rsid w:val="001B7081"/>
    <w:rsid w:val="001B7793"/>
    <w:rsid w:val="001B78C6"/>
    <w:rsid w:val="001B7FD9"/>
    <w:rsid w:val="001C0A0D"/>
    <w:rsid w:val="001C0BF1"/>
    <w:rsid w:val="001C1873"/>
    <w:rsid w:val="001C299E"/>
    <w:rsid w:val="001C2A1F"/>
    <w:rsid w:val="001C378D"/>
    <w:rsid w:val="001C3A3D"/>
    <w:rsid w:val="001C4094"/>
    <w:rsid w:val="001C40B7"/>
    <w:rsid w:val="001C55EF"/>
    <w:rsid w:val="001C55F6"/>
    <w:rsid w:val="001C5B05"/>
    <w:rsid w:val="001C6609"/>
    <w:rsid w:val="001C69F1"/>
    <w:rsid w:val="001C6BFD"/>
    <w:rsid w:val="001D0940"/>
    <w:rsid w:val="001D0C3A"/>
    <w:rsid w:val="001D0E95"/>
    <w:rsid w:val="001D12D5"/>
    <w:rsid w:val="001D1444"/>
    <w:rsid w:val="001D1AA4"/>
    <w:rsid w:val="001D1C40"/>
    <w:rsid w:val="001D23D8"/>
    <w:rsid w:val="001D2B57"/>
    <w:rsid w:val="001D2FCC"/>
    <w:rsid w:val="001D30C3"/>
    <w:rsid w:val="001D3144"/>
    <w:rsid w:val="001D32C9"/>
    <w:rsid w:val="001D376C"/>
    <w:rsid w:val="001D3A1D"/>
    <w:rsid w:val="001D4D6C"/>
    <w:rsid w:val="001D5323"/>
    <w:rsid w:val="001D5397"/>
    <w:rsid w:val="001D558F"/>
    <w:rsid w:val="001D596B"/>
    <w:rsid w:val="001D78D4"/>
    <w:rsid w:val="001D7D01"/>
    <w:rsid w:val="001E00C9"/>
    <w:rsid w:val="001E0234"/>
    <w:rsid w:val="001E0893"/>
    <w:rsid w:val="001E0996"/>
    <w:rsid w:val="001E0C5F"/>
    <w:rsid w:val="001E25A7"/>
    <w:rsid w:val="001E2CDF"/>
    <w:rsid w:val="001E31F1"/>
    <w:rsid w:val="001E366C"/>
    <w:rsid w:val="001E3930"/>
    <w:rsid w:val="001E3B8F"/>
    <w:rsid w:val="001E4108"/>
    <w:rsid w:val="001E4156"/>
    <w:rsid w:val="001E4B3A"/>
    <w:rsid w:val="001E5B14"/>
    <w:rsid w:val="001E5EAA"/>
    <w:rsid w:val="001E6C29"/>
    <w:rsid w:val="001E715E"/>
    <w:rsid w:val="001E735E"/>
    <w:rsid w:val="001E7CF4"/>
    <w:rsid w:val="001E7F28"/>
    <w:rsid w:val="001E7FC7"/>
    <w:rsid w:val="001F0AA9"/>
    <w:rsid w:val="001F100E"/>
    <w:rsid w:val="001F1667"/>
    <w:rsid w:val="001F2052"/>
    <w:rsid w:val="001F2596"/>
    <w:rsid w:val="001F3034"/>
    <w:rsid w:val="001F33D7"/>
    <w:rsid w:val="001F3516"/>
    <w:rsid w:val="001F428B"/>
    <w:rsid w:val="001F5699"/>
    <w:rsid w:val="001F57F5"/>
    <w:rsid w:val="001F73EE"/>
    <w:rsid w:val="001F7417"/>
    <w:rsid w:val="00200607"/>
    <w:rsid w:val="0020098C"/>
    <w:rsid w:val="00200D68"/>
    <w:rsid w:val="00201635"/>
    <w:rsid w:val="00201AE7"/>
    <w:rsid w:val="002020AD"/>
    <w:rsid w:val="00202669"/>
    <w:rsid w:val="002037B1"/>
    <w:rsid w:val="00203839"/>
    <w:rsid w:val="00203B24"/>
    <w:rsid w:val="002040B0"/>
    <w:rsid w:val="002041DA"/>
    <w:rsid w:val="00204F03"/>
    <w:rsid w:val="00206F5F"/>
    <w:rsid w:val="00207659"/>
    <w:rsid w:val="0021089D"/>
    <w:rsid w:val="00211378"/>
    <w:rsid w:val="00211603"/>
    <w:rsid w:val="00211A55"/>
    <w:rsid w:val="00211CE5"/>
    <w:rsid w:val="002132F7"/>
    <w:rsid w:val="00213AD8"/>
    <w:rsid w:val="002142E2"/>
    <w:rsid w:val="00214B04"/>
    <w:rsid w:val="00214EAB"/>
    <w:rsid w:val="00215B8F"/>
    <w:rsid w:val="0021673F"/>
    <w:rsid w:val="00216789"/>
    <w:rsid w:val="002173D6"/>
    <w:rsid w:val="00217608"/>
    <w:rsid w:val="00217DB5"/>
    <w:rsid w:val="00220853"/>
    <w:rsid w:val="00220BC8"/>
    <w:rsid w:val="00220C9E"/>
    <w:rsid w:val="00220E9D"/>
    <w:rsid w:val="00221F05"/>
    <w:rsid w:val="0022285D"/>
    <w:rsid w:val="00222EC4"/>
    <w:rsid w:val="002231FE"/>
    <w:rsid w:val="00223201"/>
    <w:rsid w:val="002235B9"/>
    <w:rsid w:val="00223734"/>
    <w:rsid w:val="00223926"/>
    <w:rsid w:val="002239AC"/>
    <w:rsid w:val="00223ABF"/>
    <w:rsid w:val="00224C62"/>
    <w:rsid w:val="00224EB2"/>
    <w:rsid w:val="00225299"/>
    <w:rsid w:val="0022534A"/>
    <w:rsid w:val="00225890"/>
    <w:rsid w:val="00225C6E"/>
    <w:rsid w:val="00226352"/>
    <w:rsid w:val="00226DC6"/>
    <w:rsid w:val="002272FF"/>
    <w:rsid w:val="002275D9"/>
    <w:rsid w:val="002302E1"/>
    <w:rsid w:val="00230D3C"/>
    <w:rsid w:val="00230E26"/>
    <w:rsid w:val="0023102C"/>
    <w:rsid w:val="00231976"/>
    <w:rsid w:val="0023345B"/>
    <w:rsid w:val="00233C1D"/>
    <w:rsid w:val="00233D22"/>
    <w:rsid w:val="0023442E"/>
    <w:rsid w:val="00234823"/>
    <w:rsid w:val="00234837"/>
    <w:rsid w:val="0023565B"/>
    <w:rsid w:val="002362C1"/>
    <w:rsid w:val="00236450"/>
    <w:rsid w:val="00236998"/>
    <w:rsid w:val="00236D0F"/>
    <w:rsid w:val="00237A5E"/>
    <w:rsid w:val="00237D88"/>
    <w:rsid w:val="00237E96"/>
    <w:rsid w:val="002402A4"/>
    <w:rsid w:val="0024051B"/>
    <w:rsid w:val="0024110C"/>
    <w:rsid w:val="002417A0"/>
    <w:rsid w:val="0024220B"/>
    <w:rsid w:val="002425B6"/>
    <w:rsid w:val="00242ADF"/>
    <w:rsid w:val="00242CEE"/>
    <w:rsid w:val="00242D3F"/>
    <w:rsid w:val="002433D7"/>
    <w:rsid w:val="002434D7"/>
    <w:rsid w:val="00243CAF"/>
    <w:rsid w:val="00244822"/>
    <w:rsid w:val="00244EDB"/>
    <w:rsid w:val="00245444"/>
    <w:rsid w:val="00245AFF"/>
    <w:rsid w:val="00245B9D"/>
    <w:rsid w:val="00245FF2"/>
    <w:rsid w:val="0024609E"/>
    <w:rsid w:val="0024665F"/>
    <w:rsid w:val="002468F9"/>
    <w:rsid w:val="00246D71"/>
    <w:rsid w:val="00247395"/>
    <w:rsid w:val="00247F4A"/>
    <w:rsid w:val="00251003"/>
    <w:rsid w:val="0025176C"/>
    <w:rsid w:val="0025236A"/>
    <w:rsid w:val="002540CF"/>
    <w:rsid w:val="002542C4"/>
    <w:rsid w:val="00255457"/>
    <w:rsid w:val="00255D73"/>
    <w:rsid w:val="002562F6"/>
    <w:rsid w:val="0025635B"/>
    <w:rsid w:val="00256E0C"/>
    <w:rsid w:val="00256F6F"/>
    <w:rsid w:val="0025717D"/>
    <w:rsid w:val="00257E9B"/>
    <w:rsid w:val="00257EF7"/>
    <w:rsid w:val="00261640"/>
    <w:rsid w:val="002618C3"/>
    <w:rsid w:val="00261B45"/>
    <w:rsid w:val="00261FE4"/>
    <w:rsid w:val="00262DBE"/>
    <w:rsid w:val="00263277"/>
    <w:rsid w:val="0026382E"/>
    <w:rsid w:val="00263A47"/>
    <w:rsid w:val="00263B84"/>
    <w:rsid w:val="0026400C"/>
    <w:rsid w:val="0026431F"/>
    <w:rsid w:val="0026484A"/>
    <w:rsid w:val="00265204"/>
    <w:rsid w:val="00266437"/>
    <w:rsid w:val="00266973"/>
    <w:rsid w:val="002674BE"/>
    <w:rsid w:val="00267793"/>
    <w:rsid w:val="00270092"/>
    <w:rsid w:val="00270874"/>
    <w:rsid w:val="00271846"/>
    <w:rsid w:val="002721CF"/>
    <w:rsid w:val="002727CC"/>
    <w:rsid w:val="002727EA"/>
    <w:rsid w:val="00273C53"/>
    <w:rsid w:val="00273E65"/>
    <w:rsid w:val="002740D5"/>
    <w:rsid w:val="002743E8"/>
    <w:rsid w:val="002744EE"/>
    <w:rsid w:val="002746A0"/>
    <w:rsid w:val="0027570C"/>
    <w:rsid w:val="00275776"/>
    <w:rsid w:val="00276089"/>
    <w:rsid w:val="00276DC4"/>
    <w:rsid w:val="00276EF6"/>
    <w:rsid w:val="0027758D"/>
    <w:rsid w:val="002829DD"/>
    <w:rsid w:val="00282E8C"/>
    <w:rsid w:val="00283D69"/>
    <w:rsid w:val="0028413D"/>
    <w:rsid w:val="00284148"/>
    <w:rsid w:val="002842DD"/>
    <w:rsid w:val="002852B1"/>
    <w:rsid w:val="0028587B"/>
    <w:rsid w:val="00285B06"/>
    <w:rsid w:val="00285FD9"/>
    <w:rsid w:val="00285FF5"/>
    <w:rsid w:val="00286857"/>
    <w:rsid w:val="002870BF"/>
    <w:rsid w:val="00287E3E"/>
    <w:rsid w:val="002906C8"/>
    <w:rsid w:val="002906D3"/>
    <w:rsid w:val="00291CF5"/>
    <w:rsid w:val="002924E4"/>
    <w:rsid w:val="0029273C"/>
    <w:rsid w:val="00292CD9"/>
    <w:rsid w:val="00293755"/>
    <w:rsid w:val="002938B2"/>
    <w:rsid w:val="00294FF5"/>
    <w:rsid w:val="00295097"/>
    <w:rsid w:val="00295559"/>
    <w:rsid w:val="0029587B"/>
    <w:rsid w:val="00295C4D"/>
    <w:rsid w:val="00296423"/>
    <w:rsid w:val="002967BF"/>
    <w:rsid w:val="00296E9E"/>
    <w:rsid w:val="002A0A20"/>
    <w:rsid w:val="002A0CB0"/>
    <w:rsid w:val="002A11F9"/>
    <w:rsid w:val="002A160A"/>
    <w:rsid w:val="002A23FC"/>
    <w:rsid w:val="002A3BB4"/>
    <w:rsid w:val="002A3C39"/>
    <w:rsid w:val="002A3E10"/>
    <w:rsid w:val="002A3E4C"/>
    <w:rsid w:val="002A48CD"/>
    <w:rsid w:val="002A59AB"/>
    <w:rsid w:val="002A5A8D"/>
    <w:rsid w:val="002A5D16"/>
    <w:rsid w:val="002A6766"/>
    <w:rsid w:val="002A6A9B"/>
    <w:rsid w:val="002A7D35"/>
    <w:rsid w:val="002A7F71"/>
    <w:rsid w:val="002B0693"/>
    <w:rsid w:val="002B0FF2"/>
    <w:rsid w:val="002B2443"/>
    <w:rsid w:val="002B271D"/>
    <w:rsid w:val="002B333A"/>
    <w:rsid w:val="002B3A31"/>
    <w:rsid w:val="002B3BDD"/>
    <w:rsid w:val="002B40FF"/>
    <w:rsid w:val="002B4BBB"/>
    <w:rsid w:val="002B4DAF"/>
    <w:rsid w:val="002B5222"/>
    <w:rsid w:val="002B5290"/>
    <w:rsid w:val="002B5850"/>
    <w:rsid w:val="002B5BC0"/>
    <w:rsid w:val="002B5DFB"/>
    <w:rsid w:val="002B5E03"/>
    <w:rsid w:val="002B72DF"/>
    <w:rsid w:val="002B7A3D"/>
    <w:rsid w:val="002C0602"/>
    <w:rsid w:val="002C0645"/>
    <w:rsid w:val="002C155C"/>
    <w:rsid w:val="002C16DC"/>
    <w:rsid w:val="002C1817"/>
    <w:rsid w:val="002C19B0"/>
    <w:rsid w:val="002C1C04"/>
    <w:rsid w:val="002C1FD3"/>
    <w:rsid w:val="002C2B70"/>
    <w:rsid w:val="002C2D64"/>
    <w:rsid w:val="002C3CC4"/>
    <w:rsid w:val="002C6790"/>
    <w:rsid w:val="002C6CB3"/>
    <w:rsid w:val="002C6EF3"/>
    <w:rsid w:val="002C70B1"/>
    <w:rsid w:val="002C723A"/>
    <w:rsid w:val="002C751C"/>
    <w:rsid w:val="002C7B2A"/>
    <w:rsid w:val="002D0111"/>
    <w:rsid w:val="002D0B7A"/>
    <w:rsid w:val="002D0F96"/>
    <w:rsid w:val="002D1016"/>
    <w:rsid w:val="002D140A"/>
    <w:rsid w:val="002D2499"/>
    <w:rsid w:val="002D2B5E"/>
    <w:rsid w:val="002D2DD6"/>
    <w:rsid w:val="002D2EB4"/>
    <w:rsid w:val="002D365D"/>
    <w:rsid w:val="002D4A16"/>
    <w:rsid w:val="002D4CE0"/>
    <w:rsid w:val="002D4DE7"/>
    <w:rsid w:val="002D54B5"/>
    <w:rsid w:val="002D584A"/>
    <w:rsid w:val="002D5A75"/>
    <w:rsid w:val="002D6B80"/>
    <w:rsid w:val="002D6C91"/>
    <w:rsid w:val="002D6E08"/>
    <w:rsid w:val="002D6EF0"/>
    <w:rsid w:val="002D71FE"/>
    <w:rsid w:val="002E04E6"/>
    <w:rsid w:val="002E08D2"/>
    <w:rsid w:val="002E0AB3"/>
    <w:rsid w:val="002E1B67"/>
    <w:rsid w:val="002E2ECB"/>
    <w:rsid w:val="002E3861"/>
    <w:rsid w:val="002E4C85"/>
    <w:rsid w:val="002E4EF6"/>
    <w:rsid w:val="002E65D9"/>
    <w:rsid w:val="002E69BB"/>
    <w:rsid w:val="002E6BD4"/>
    <w:rsid w:val="002E767A"/>
    <w:rsid w:val="002F0CA2"/>
    <w:rsid w:val="002F0E16"/>
    <w:rsid w:val="002F1F5E"/>
    <w:rsid w:val="002F27AF"/>
    <w:rsid w:val="002F292E"/>
    <w:rsid w:val="002F2B98"/>
    <w:rsid w:val="002F2CC9"/>
    <w:rsid w:val="002F3A8F"/>
    <w:rsid w:val="002F46AA"/>
    <w:rsid w:val="002F6CA6"/>
    <w:rsid w:val="002F70A6"/>
    <w:rsid w:val="002F739A"/>
    <w:rsid w:val="002F7455"/>
    <w:rsid w:val="002F78DD"/>
    <w:rsid w:val="002F78EE"/>
    <w:rsid w:val="003001B4"/>
    <w:rsid w:val="0030078C"/>
    <w:rsid w:val="0030156B"/>
    <w:rsid w:val="003019D2"/>
    <w:rsid w:val="00301EB1"/>
    <w:rsid w:val="00302075"/>
    <w:rsid w:val="0030226E"/>
    <w:rsid w:val="003022D8"/>
    <w:rsid w:val="00302635"/>
    <w:rsid w:val="00303D8B"/>
    <w:rsid w:val="003040E0"/>
    <w:rsid w:val="0030463A"/>
    <w:rsid w:val="00305602"/>
    <w:rsid w:val="00305755"/>
    <w:rsid w:val="00306D1C"/>
    <w:rsid w:val="003070F9"/>
    <w:rsid w:val="0030725B"/>
    <w:rsid w:val="00307340"/>
    <w:rsid w:val="003077EE"/>
    <w:rsid w:val="003100BA"/>
    <w:rsid w:val="003100E8"/>
    <w:rsid w:val="003103BA"/>
    <w:rsid w:val="00310B0D"/>
    <w:rsid w:val="003110E4"/>
    <w:rsid w:val="00311C6C"/>
    <w:rsid w:val="00312522"/>
    <w:rsid w:val="00312792"/>
    <w:rsid w:val="00313748"/>
    <w:rsid w:val="00313DB4"/>
    <w:rsid w:val="00313FF1"/>
    <w:rsid w:val="00314D29"/>
    <w:rsid w:val="00314DC2"/>
    <w:rsid w:val="0031527D"/>
    <w:rsid w:val="00315A83"/>
    <w:rsid w:val="00315C12"/>
    <w:rsid w:val="00315C99"/>
    <w:rsid w:val="00315E30"/>
    <w:rsid w:val="00316C7F"/>
    <w:rsid w:val="00317077"/>
    <w:rsid w:val="003179D0"/>
    <w:rsid w:val="003179D2"/>
    <w:rsid w:val="00320CF3"/>
    <w:rsid w:val="00321726"/>
    <w:rsid w:val="00321DA3"/>
    <w:rsid w:val="003226F6"/>
    <w:rsid w:val="00322816"/>
    <w:rsid w:val="00324182"/>
    <w:rsid w:val="0032459F"/>
    <w:rsid w:val="00325793"/>
    <w:rsid w:val="0032620E"/>
    <w:rsid w:val="00326437"/>
    <w:rsid w:val="00326719"/>
    <w:rsid w:val="00326F28"/>
    <w:rsid w:val="0032734C"/>
    <w:rsid w:val="003274F8"/>
    <w:rsid w:val="00327AA4"/>
    <w:rsid w:val="00327CEB"/>
    <w:rsid w:val="00330232"/>
    <w:rsid w:val="003305F0"/>
    <w:rsid w:val="00330F15"/>
    <w:rsid w:val="003314FE"/>
    <w:rsid w:val="0033163E"/>
    <w:rsid w:val="00331ADD"/>
    <w:rsid w:val="0033229C"/>
    <w:rsid w:val="00332316"/>
    <w:rsid w:val="00332619"/>
    <w:rsid w:val="00332760"/>
    <w:rsid w:val="003330CF"/>
    <w:rsid w:val="0033328F"/>
    <w:rsid w:val="00333CE9"/>
    <w:rsid w:val="00334641"/>
    <w:rsid w:val="00334B15"/>
    <w:rsid w:val="00334C1C"/>
    <w:rsid w:val="0033525B"/>
    <w:rsid w:val="00335FAF"/>
    <w:rsid w:val="00336701"/>
    <w:rsid w:val="00336D90"/>
    <w:rsid w:val="003401D9"/>
    <w:rsid w:val="003406A3"/>
    <w:rsid w:val="003415B7"/>
    <w:rsid w:val="00341F07"/>
    <w:rsid w:val="00342313"/>
    <w:rsid w:val="00342540"/>
    <w:rsid w:val="00342548"/>
    <w:rsid w:val="00342E57"/>
    <w:rsid w:val="003432E7"/>
    <w:rsid w:val="00343301"/>
    <w:rsid w:val="0034340D"/>
    <w:rsid w:val="0034356C"/>
    <w:rsid w:val="00343B3E"/>
    <w:rsid w:val="00344115"/>
    <w:rsid w:val="003444F9"/>
    <w:rsid w:val="00344CFF"/>
    <w:rsid w:val="0034515E"/>
    <w:rsid w:val="003451F9"/>
    <w:rsid w:val="00346892"/>
    <w:rsid w:val="00346E3D"/>
    <w:rsid w:val="00346E98"/>
    <w:rsid w:val="00347E39"/>
    <w:rsid w:val="00351227"/>
    <w:rsid w:val="00351B64"/>
    <w:rsid w:val="00351BBD"/>
    <w:rsid w:val="00351DC3"/>
    <w:rsid w:val="00353370"/>
    <w:rsid w:val="00353409"/>
    <w:rsid w:val="00353705"/>
    <w:rsid w:val="00353F72"/>
    <w:rsid w:val="00354FE2"/>
    <w:rsid w:val="00356AD0"/>
    <w:rsid w:val="00356DAB"/>
    <w:rsid w:val="00357082"/>
    <w:rsid w:val="003571C2"/>
    <w:rsid w:val="00357598"/>
    <w:rsid w:val="00357852"/>
    <w:rsid w:val="00357B80"/>
    <w:rsid w:val="00361A42"/>
    <w:rsid w:val="003620CC"/>
    <w:rsid w:val="00362774"/>
    <w:rsid w:val="00362780"/>
    <w:rsid w:val="00362893"/>
    <w:rsid w:val="00362DBD"/>
    <w:rsid w:val="00362E39"/>
    <w:rsid w:val="003645F1"/>
    <w:rsid w:val="0036487D"/>
    <w:rsid w:val="00365626"/>
    <w:rsid w:val="00365B1D"/>
    <w:rsid w:val="00365E66"/>
    <w:rsid w:val="0036658C"/>
    <w:rsid w:val="003667CC"/>
    <w:rsid w:val="003670CF"/>
    <w:rsid w:val="00367490"/>
    <w:rsid w:val="00367B2D"/>
    <w:rsid w:val="00367B92"/>
    <w:rsid w:val="00367E40"/>
    <w:rsid w:val="0037056C"/>
    <w:rsid w:val="003710FE"/>
    <w:rsid w:val="00371866"/>
    <w:rsid w:val="0037213F"/>
    <w:rsid w:val="00372B35"/>
    <w:rsid w:val="00372CB1"/>
    <w:rsid w:val="00372E48"/>
    <w:rsid w:val="00373B09"/>
    <w:rsid w:val="00373B61"/>
    <w:rsid w:val="00373F2B"/>
    <w:rsid w:val="00373F46"/>
    <w:rsid w:val="003741DD"/>
    <w:rsid w:val="00374589"/>
    <w:rsid w:val="00374914"/>
    <w:rsid w:val="00374915"/>
    <w:rsid w:val="003750B0"/>
    <w:rsid w:val="00375DFD"/>
    <w:rsid w:val="00375E97"/>
    <w:rsid w:val="0037659A"/>
    <w:rsid w:val="00376BE2"/>
    <w:rsid w:val="003773C1"/>
    <w:rsid w:val="0038005D"/>
    <w:rsid w:val="00380B36"/>
    <w:rsid w:val="00380B4B"/>
    <w:rsid w:val="00380DFD"/>
    <w:rsid w:val="00380E06"/>
    <w:rsid w:val="003812AF"/>
    <w:rsid w:val="00381C52"/>
    <w:rsid w:val="00381CA2"/>
    <w:rsid w:val="003826B5"/>
    <w:rsid w:val="003829F2"/>
    <w:rsid w:val="00382AC9"/>
    <w:rsid w:val="003836EE"/>
    <w:rsid w:val="003841C5"/>
    <w:rsid w:val="00384C30"/>
    <w:rsid w:val="003851FD"/>
    <w:rsid w:val="00385D67"/>
    <w:rsid w:val="0038743B"/>
    <w:rsid w:val="003874D6"/>
    <w:rsid w:val="00387FDB"/>
    <w:rsid w:val="003903C2"/>
    <w:rsid w:val="003903FD"/>
    <w:rsid w:val="0039104E"/>
    <w:rsid w:val="00391266"/>
    <w:rsid w:val="003912CC"/>
    <w:rsid w:val="00391F3A"/>
    <w:rsid w:val="00393819"/>
    <w:rsid w:val="00394E87"/>
    <w:rsid w:val="00395272"/>
    <w:rsid w:val="00395672"/>
    <w:rsid w:val="00395AE1"/>
    <w:rsid w:val="00395CAB"/>
    <w:rsid w:val="00396B16"/>
    <w:rsid w:val="00396CF0"/>
    <w:rsid w:val="003977B6"/>
    <w:rsid w:val="00397A4B"/>
    <w:rsid w:val="00397BEE"/>
    <w:rsid w:val="003A013A"/>
    <w:rsid w:val="003A1506"/>
    <w:rsid w:val="003A1AE3"/>
    <w:rsid w:val="003A1FF3"/>
    <w:rsid w:val="003A25BD"/>
    <w:rsid w:val="003A2CD8"/>
    <w:rsid w:val="003A2D97"/>
    <w:rsid w:val="003A3F6E"/>
    <w:rsid w:val="003A4056"/>
    <w:rsid w:val="003A4836"/>
    <w:rsid w:val="003A4DBD"/>
    <w:rsid w:val="003A5547"/>
    <w:rsid w:val="003A5EEA"/>
    <w:rsid w:val="003A622F"/>
    <w:rsid w:val="003A6AFE"/>
    <w:rsid w:val="003A6D89"/>
    <w:rsid w:val="003A737B"/>
    <w:rsid w:val="003A7D8F"/>
    <w:rsid w:val="003B0036"/>
    <w:rsid w:val="003B01B4"/>
    <w:rsid w:val="003B068E"/>
    <w:rsid w:val="003B0856"/>
    <w:rsid w:val="003B09C4"/>
    <w:rsid w:val="003B1600"/>
    <w:rsid w:val="003B1648"/>
    <w:rsid w:val="003B18AC"/>
    <w:rsid w:val="003B20C0"/>
    <w:rsid w:val="003B238B"/>
    <w:rsid w:val="003B26D4"/>
    <w:rsid w:val="003B28EC"/>
    <w:rsid w:val="003B2BD1"/>
    <w:rsid w:val="003B2DAB"/>
    <w:rsid w:val="003B2EDC"/>
    <w:rsid w:val="003B3014"/>
    <w:rsid w:val="003B3F6C"/>
    <w:rsid w:val="003B56CD"/>
    <w:rsid w:val="003B5827"/>
    <w:rsid w:val="003B5AB0"/>
    <w:rsid w:val="003B5C0B"/>
    <w:rsid w:val="003B6411"/>
    <w:rsid w:val="003B7996"/>
    <w:rsid w:val="003B7ADC"/>
    <w:rsid w:val="003C07DF"/>
    <w:rsid w:val="003C218C"/>
    <w:rsid w:val="003C258E"/>
    <w:rsid w:val="003C289F"/>
    <w:rsid w:val="003C2DE7"/>
    <w:rsid w:val="003C2FA9"/>
    <w:rsid w:val="003C300A"/>
    <w:rsid w:val="003C3B79"/>
    <w:rsid w:val="003C4114"/>
    <w:rsid w:val="003C47A6"/>
    <w:rsid w:val="003C5015"/>
    <w:rsid w:val="003C50B9"/>
    <w:rsid w:val="003C5C20"/>
    <w:rsid w:val="003C681E"/>
    <w:rsid w:val="003C6996"/>
    <w:rsid w:val="003C69A6"/>
    <w:rsid w:val="003C6EB3"/>
    <w:rsid w:val="003C7FE1"/>
    <w:rsid w:val="003D02AC"/>
    <w:rsid w:val="003D0491"/>
    <w:rsid w:val="003D057F"/>
    <w:rsid w:val="003D10BD"/>
    <w:rsid w:val="003D190A"/>
    <w:rsid w:val="003D1E39"/>
    <w:rsid w:val="003D21C6"/>
    <w:rsid w:val="003D25CD"/>
    <w:rsid w:val="003D36EB"/>
    <w:rsid w:val="003D440E"/>
    <w:rsid w:val="003D485E"/>
    <w:rsid w:val="003D5A25"/>
    <w:rsid w:val="003D5BD1"/>
    <w:rsid w:val="003D623E"/>
    <w:rsid w:val="003D6BD3"/>
    <w:rsid w:val="003D6CE6"/>
    <w:rsid w:val="003D6F87"/>
    <w:rsid w:val="003D73A2"/>
    <w:rsid w:val="003E012E"/>
    <w:rsid w:val="003E039D"/>
    <w:rsid w:val="003E07DE"/>
    <w:rsid w:val="003E0E85"/>
    <w:rsid w:val="003E1091"/>
    <w:rsid w:val="003E139F"/>
    <w:rsid w:val="003E1A5E"/>
    <w:rsid w:val="003E2281"/>
    <w:rsid w:val="003E33C5"/>
    <w:rsid w:val="003E3E0F"/>
    <w:rsid w:val="003E3E40"/>
    <w:rsid w:val="003E4325"/>
    <w:rsid w:val="003E474A"/>
    <w:rsid w:val="003E483C"/>
    <w:rsid w:val="003E4945"/>
    <w:rsid w:val="003E4E4D"/>
    <w:rsid w:val="003E5390"/>
    <w:rsid w:val="003E5466"/>
    <w:rsid w:val="003E5D26"/>
    <w:rsid w:val="003E674C"/>
    <w:rsid w:val="003E676D"/>
    <w:rsid w:val="003E6AD4"/>
    <w:rsid w:val="003E6E68"/>
    <w:rsid w:val="003E739E"/>
    <w:rsid w:val="003F0191"/>
    <w:rsid w:val="003F072A"/>
    <w:rsid w:val="003F1DE3"/>
    <w:rsid w:val="003F1F41"/>
    <w:rsid w:val="003F2FF8"/>
    <w:rsid w:val="003F3EFE"/>
    <w:rsid w:val="003F3F40"/>
    <w:rsid w:val="003F4249"/>
    <w:rsid w:val="003F4FB1"/>
    <w:rsid w:val="003F5752"/>
    <w:rsid w:val="003F5871"/>
    <w:rsid w:val="003F5998"/>
    <w:rsid w:val="003F6377"/>
    <w:rsid w:val="003F67BD"/>
    <w:rsid w:val="003F68C8"/>
    <w:rsid w:val="003F6986"/>
    <w:rsid w:val="003F794C"/>
    <w:rsid w:val="00400BDF"/>
    <w:rsid w:val="00400E15"/>
    <w:rsid w:val="0040181B"/>
    <w:rsid w:val="0040193F"/>
    <w:rsid w:val="004019FF"/>
    <w:rsid w:val="00401A9C"/>
    <w:rsid w:val="0040200A"/>
    <w:rsid w:val="00402287"/>
    <w:rsid w:val="00402BBA"/>
    <w:rsid w:val="00402D34"/>
    <w:rsid w:val="004037D3"/>
    <w:rsid w:val="00403D0E"/>
    <w:rsid w:val="0040457A"/>
    <w:rsid w:val="00404755"/>
    <w:rsid w:val="00404925"/>
    <w:rsid w:val="0040496E"/>
    <w:rsid w:val="00404B86"/>
    <w:rsid w:val="00404E64"/>
    <w:rsid w:val="00405133"/>
    <w:rsid w:val="0040522D"/>
    <w:rsid w:val="004055DF"/>
    <w:rsid w:val="0040570C"/>
    <w:rsid w:val="0040599B"/>
    <w:rsid w:val="004063DD"/>
    <w:rsid w:val="0040685F"/>
    <w:rsid w:val="00406894"/>
    <w:rsid w:val="00406B10"/>
    <w:rsid w:val="00406F96"/>
    <w:rsid w:val="00407827"/>
    <w:rsid w:val="004103C4"/>
    <w:rsid w:val="00410C65"/>
    <w:rsid w:val="00410F64"/>
    <w:rsid w:val="004117CF"/>
    <w:rsid w:val="004119D9"/>
    <w:rsid w:val="00411A16"/>
    <w:rsid w:val="00412320"/>
    <w:rsid w:val="0041282A"/>
    <w:rsid w:val="00412A01"/>
    <w:rsid w:val="0041391E"/>
    <w:rsid w:val="00414637"/>
    <w:rsid w:val="00414BE2"/>
    <w:rsid w:val="00416917"/>
    <w:rsid w:val="00416DEB"/>
    <w:rsid w:val="0041713C"/>
    <w:rsid w:val="004171A4"/>
    <w:rsid w:val="00417759"/>
    <w:rsid w:val="00417EF8"/>
    <w:rsid w:val="00420646"/>
    <w:rsid w:val="00420A40"/>
    <w:rsid w:val="00420AD2"/>
    <w:rsid w:val="00420DB7"/>
    <w:rsid w:val="00421069"/>
    <w:rsid w:val="004214FE"/>
    <w:rsid w:val="004215D1"/>
    <w:rsid w:val="00422168"/>
    <w:rsid w:val="0042236E"/>
    <w:rsid w:val="00423412"/>
    <w:rsid w:val="0042404D"/>
    <w:rsid w:val="00424871"/>
    <w:rsid w:val="00424981"/>
    <w:rsid w:val="00424D31"/>
    <w:rsid w:val="00425082"/>
    <w:rsid w:val="00425AA5"/>
    <w:rsid w:val="00425D4E"/>
    <w:rsid w:val="00426072"/>
    <w:rsid w:val="00426B4B"/>
    <w:rsid w:val="00426EE2"/>
    <w:rsid w:val="00427588"/>
    <w:rsid w:val="0042773C"/>
    <w:rsid w:val="00427C3A"/>
    <w:rsid w:val="00431232"/>
    <w:rsid w:val="00431275"/>
    <w:rsid w:val="00431D25"/>
    <w:rsid w:val="00431F14"/>
    <w:rsid w:val="00432252"/>
    <w:rsid w:val="004325B7"/>
    <w:rsid w:val="004330D5"/>
    <w:rsid w:val="004339EA"/>
    <w:rsid w:val="004349D2"/>
    <w:rsid w:val="00434E96"/>
    <w:rsid w:val="004351E2"/>
    <w:rsid w:val="00435357"/>
    <w:rsid w:val="004355EC"/>
    <w:rsid w:val="0043584A"/>
    <w:rsid w:val="004368DE"/>
    <w:rsid w:val="0043692E"/>
    <w:rsid w:val="00437EDB"/>
    <w:rsid w:val="00440378"/>
    <w:rsid w:val="00440417"/>
    <w:rsid w:val="00441041"/>
    <w:rsid w:val="00441784"/>
    <w:rsid w:val="004421A6"/>
    <w:rsid w:val="004422FD"/>
    <w:rsid w:val="00443ADD"/>
    <w:rsid w:val="00443C9D"/>
    <w:rsid w:val="00443EFA"/>
    <w:rsid w:val="004444B3"/>
    <w:rsid w:val="004448BA"/>
    <w:rsid w:val="004450AE"/>
    <w:rsid w:val="0044531A"/>
    <w:rsid w:val="00446417"/>
    <w:rsid w:val="00446500"/>
    <w:rsid w:val="004465C5"/>
    <w:rsid w:val="00446D74"/>
    <w:rsid w:val="00447149"/>
    <w:rsid w:val="004501DD"/>
    <w:rsid w:val="004502F8"/>
    <w:rsid w:val="004507F0"/>
    <w:rsid w:val="004514B7"/>
    <w:rsid w:val="00453DAC"/>
    <w:rsid w:val="00455755"/>
    <w:rsid w:val="004557F9"/>
    <w:rsid w:val="00455B43"/>
    <w:rsid w:val="004568E3"/>
    <w:rsid w:val="00457459"/>
    <w:rsid w:val="00457AD5"/>
    <w:rsid w:val="00461920"/>
    <w:rsid w:val="00461B1A"/>
    <w:rsid w:val="00462295"/>
    <w:rsid w:val="00462765"/>
    <w:rsid w:val="004628F9"/>
    <w:rsid w:val="00462C9E"/>
    <w:rsid w:val="00462D0C"/>
    <w:rsid w:val="004634EC"/>
    <w:rsid w:val="0046390F"/>
    <w:rsid w:val="00463B82"/>
    <w:rsid w:val="00463E9E"/>
    <w:rsid w:val="00463EEA"/>
    <w:rsid w:val="00463FEC"/>
    <w:rsid w:val="00464CEA"/>
    <w:rsid w:val="004650B7"/>
    <w:rsid w:val="0046548A"/>
    <w:rsid w:val="004656D2"/>
    <w:rsid w:val="004665C8"/>
    <w:rsid w:val="00466A2F"/>
    <w:rsid w:val="00466D00"/>
    <w:rsid w:val="00466EFF"/>
    <w:rsid w:val="004673B1"/>
    <w:rsid w:val="00467A4F"/>
    <w:rsid w:val="0047086A"/>
    <w:rsid w:val="0047289B"/>
    <w:rsid w:val="00472940"/>
    <w:rsid w:val="00472AEE"/>
    <w:rsid w:val="00472EDB"/>
    <w:rsid w:val="004734B3"/>
    <w:rsid w:val="00473516"/>
    <w:rsid w:val="00473AE1"/>
    <w:rsid w:val="00473E67"/>
    <w:rsid w:val="00474893"/>
    <w:rsid w:val="00474CE9"/>
    <w:rsid w:val="00475060"/>
    <w:rsid w:val="00475FEA"/>
    <w:rsid w:val="0047663D"/>
    <w:rsid w:val="00476A7D"/>
    <w:rsid w:val="00480CDC"/>
    <w:rsid w:val="0048121E"/>
    <w:rsid w:val="0048181B"/>
    <w:rsid w:val="004819CD"/>
    <w:rsid w:val="0048224B"/>
    <w:rsid w:val="00482283"/>
    <w:rsid w:val="004822CF"/>
    <w:rsid w:val="004825EE"/>
    <w:rsid w:val="004828B9"/>
    <w:rsid w:val="004831BE"/>
    <w:rsid w:val="00483EF2"/>
    <w:rsid w:val="0048512B"/>
    <w:rsid w:val="004857AB"/>
    <w:rsid w:val="0048591D"/>
    <w:rsid w:val="0048663C"/>
    <w:rsid w:val="00486ED3"/>
    <w:rsid w:val="00487F8E"/>
    <w:rsid w:val="004919E1"/>
    <w:rsid w:val="00491EC7"/>
    <w:rsid w:val="00492B8C"/>
    <w:rsid w:val="004932A1"/>
    <w:rsid w:val="004939EA"/>
    <w:rsid w:val="00493D3C"/>
    <w:rsid w:val="004948DA"/>
    <w:rsid w:val="00494B68"/>
    <w:rsid w:val="0049549F"/>
    <w:rsid w:val="00495777"/>
    <w:rsid w:val="00495840"/>
    <w:rsid w:val="004958E0"/>
    <w:rsid w:val="00495CFF"/>
    <w:rsid w:val="0049634C"/>
    <w:rsid w:val="004964AC"/>
    <w:rsid w:val="00496C8F"/>
    <w:rsid w:val="004A02D5"/>
    <w:rsid w:val="004A0876"/>
    <w:rsid w:val="004A0C44"/>
    <w:rsid w:val="004A0D7B"/>
    <w:rsid w:val="004A2EA5"/>
    <w:rsid w:val="004A36A6"/>
    <w:rsid w:val="004A36D8"/>
    <w:rsid w:val="004A3922"/>
    <w:rsid w:val="004A3A8A"/>
    <w:rsid w:val="004A3D59"/>
    <w:rsid w:val="004A3EAD"/>
    <w:rsid w:val="004A3F60"/>
    <w:rsid w:val="004A4B48"/>
    <w:rsid w:val="004A526A"/>
    <w:rsid w:val="004A558B"/>
    <w:rsid w:val="004A5F32"/>
    <w:rsid w:val="004A619C"/>
    <w:rsid w:val="004A6492"/>
    <w:rsid w:val="004A6759"/>
    <w:rsid w:val="004A71FB"/>
    <w:rsid w:val="004A736A"/>
    <w:rsid w:val="004A7530"/>
    <w:rsid w:val="004A76F1"/>
    <w:rsid w:val="004A7834"/>
    <w:rsid w:val="004A7890"/>
    <w:rsid w:val="004B04AB"/>
    <w:rsid w:val="004B0C75"/>
    <w:rsid w:val="004B106E"/>
    <w:rsid w:val="004B290C"/>
    <w:rsid w:val="004B2C6C"/>
    <w:rsid w:val="004B3888"/>
    <w:rsid w:val="004B466F"/>
    <w:rsid w:val="004B5130"/>
    <w:rsid w:val="004B5DFB"/>
    <w:rsid w:val="004B657A"/>
    <w:rsid w:val="004B6843"/>
    <w:rsid w:val="004B693F"/>
    <w:rsid w:val="004B6D38"/>
    <w:rsid w:val="004B6D95"/>
    <w:rsid w:val="004B7303"/>
    <w:rsid w:val="004B76F6"/>
    <w:rsid w:val="004C0129"/>
    <w:rsid w:val="004C0E39"/>
    <w:rsid w:val="004C18C2"/>
    <w:rsid w:val="004C1A23"/>
    <w:rsid w:val="004C1BA8"/>
    <w:rsid w:val="004C20E1"/>
    <w:rsid w:val="004C3063"/>
    <w:rsid w:val="004C327D"/>
    <w:rsid w:val="004C3BD1"/>
    <w:rsid w:val="004C40E8"/>
    <w:rsid w:val="004C410A"/>
    <w:rsid w:val="004C46EE"/>
    <w:rsid w:val="004C51BA"/>
    <w:rsid w:val="004C5243"/>
    <w:rsid w:val="004C66B0"/>
    <w:rsid w:val="004C7B8C"/>
    <w:rsid w:val="004D0EF8"/>
    <w:rsid w:val="004D1E64"/>
    <w:rsid w:val="004D20F9"/>
    <w:rsid w:val="004D217C"/>
    <w:rsid w:val="004D3D32"/>
    <w:rsid w:val="004D482C"/>
    <w:rsid w:val="004D4BB7"/>
    <w:rsid w:val="004D5069"/>
    <w:rsid w:val="004D55F3"/>
    <w:rsid w:val="004D5A88"/>
    <w:rsid w:val="004D5FA9"/>
    <w:rsid w:val="004D607C"/>
    <w:rsid w:val="004D62EB"/>
    <w:rsid w:val="004D66F0"/>
    <w:rsid w:val="004D682C"/>
    <w:rsid w:val="004D6AB5"/>
    <w:rsid w:val="004D77EC"/>
    <w:rsid w:val="004D78A2"/>
    <w:rsid w:val="004E0925"/>
    <w:rsid w:val="004E0BFA"/>
    <w:rsid w:val="004E124E"/>
    <w:rsid w:val="004E14FB"/>
    <w:rsid w:val="004E19F6"/>
    <w:rsid w:val="004E1FF1"/>
    <w:rsid w:val="004E257E"/>
    <w:rsid w:val="004E267C"/>
    <w:rsid w:val="004E3346"/>
    <w:rsid w:val="004E37BD"/>
    <w:rsid w:val="004E4131"/>
    <w:rsid w:val="004E4395"/>
    <w:rsid w:val="004E4736"/>
    <w:rsid w:val="004E4CB2"/>
    <w:rsid w:val="004E5967"/>
    <w:rsid w:val="004E5B8B"/>
    <w:rsid w:val="004E5D9E"/>
    <w:rsid w:val="004E735E"/>
    <w:rsid w:val="004E7A4F"/>
    <w:rsid w:val="004E7DA1"/>
    <w:rsid w:val="004E7EA2"/>
    <w:rsid w:val="004E7F9C"/>
    <w:rsid w:val="004F016C"/>
    <w:rsid w:val="004F01A9"/>
    <w:rsid w:val="004F0A13"/>
    <w:rsid w:val="004F0C56"/>
    <w:rsid w:val="004F2424"/>
    <w:rsid w:val="004F2582"/>
    <w:rsid w:val="004F272B"/>
    <w:rsid w:val="004F2B78"/>
    <w:rsid w:val="004F2E37"/>
    <w:rsid w:val="004F2FE1"/>
    <w:rsid w:val="004F32D8"/>
    <w:rsid w:val="004F3486"/>
    <w:rsid w:val="004F3769"/>
    <w:rsid w:val="004F5B0A"/>
    <w:rsid w:val="004F5E21"/>
    <w:rsid w:val="004F7173"/>
    <w:rsid w:val="004F71C6"/>
    <w:rsid w:val="004F7B5E"/>
    <w:rsid w:val="005000AA"/>
    <w:rsid w:val="00500380"/>
    <w:rsid w:val="005004A1"/>
    <w:rsid w:val="00500D91"/>
    <w:rsid w:val="00501504"/>
    <w:rsid w:val="00501A96"/>
    <w:rsid w:val="00501C73"/>
    <w:rsid w:val="0050226A"/>
    <w:rsid w:val="005022A1"/>
    <w:rsid w:val="005034E9"/>
    <w:rsid w:val="00503EAE"/>
    <w:rsid w:val="005056C3"/>
    <w:rsid w:val="005056F4"/>
    <w:rsid w:val="0050573C"/>
    <w:rsid w:val="00506938"/>
    <w:rsid w:val="005077DE"/>
    <w:rsid w:val="005105FC"/>
    <w:rsid w:val="00510B38"/>
    <w:rsid w:val="00511510"/>
    <w:rsid w:val="00511AAF"/>
    <w:rsid w:val="00511BC9"/>
    <w:rsid w:val="00511DA9"/>
    <w:rsid w:val="00512644"/>
    <w:rsid w:val="00512708"/>
    <w:rsid w:val="00512EAD"/>
    <w:rsid w:val="00512FF0"/>
    <w:rsid w:val="00513786"/>
    <w:rsid w:val="0051384E"/>
    <w:rsid w:val="00513AC8"/>
    <w:rsid w:val="00515890"/>
    <w:rsid w:val="005167C3"/>
    <w:rsid w:val="005169BA"/>
    <w:rsid w:val="005201BE"/>
    <w:rsid w:val="00520245"/>
    <w:rsid w:val="0052030E"/>
    <w:rsid w:val="0052141B"/>
    <w:rsid w:val="00522220"/>
    <w:rsid w:val="00522C6A"/>
    <w:rsid w:val="00522D5A"/>
    <w:rsid w:val="005230E9"/>
    <w:rsid w:val="0052326F"/>
    <w:rsid w:val="00524AEE"/>
    <w:rsid w:val="00524BEE"/>
    <w:rsid w:val="00524F81"/>
    <w:rsid w:val="00524FB2"/>
    <w:rsid w:val="00525078"/>
    <w:rsid w:val="00525C04"/>
    <w:rsid w:val="005270E1"/>
    <w:rsid w:val="00527970"/>
    <w:rsid w:val="00527E4D"/>
    <w:rsid w:val="00527EA4"/>
    <w:rsid w:val="00531521"/>
    <w:rsid w:val="0053157C"/>
    <w:rsid w:val="005319D8"/>
    <w:rsid w:val="0053244B"/>
    <w:rsid w:val="00532783"/>
    <w:rsid w:val="0053295E"/>
    <w:rsid w:val="00532DB6"/>
    <w:rsid w:val="0053456A"/>
    <w:rsid w:val="00534A64"/>
    <w:rsid w:val="00534E79"/>
    <w:rsid w:val="005358CE"/>
    <w:rsid w:val="00535A89"/>
    <w:rsid w:val="00535D1A"/>
    <w:rsid w:val="00536048"/>
    <w:rsid w:val="0053737F"/>
    <w:rsid w:val="00537A87"/>
    <w:rsid w:val="00537C6F"/>
    <w:rsid w:val="00537FEC"/>
    <w:rsid w:val="00540FCD"/>
    <w:rsid w:val="0054196C"/>
    <w:rsid w:val="00541CE0"/>
    <w:rsid w:val="00542054"/>
    <w:rsid w:val="00542780"/>
    <w:rsid w:val="00542B87"/>
    <w:rsid w:val="005435F0"/>
    <w:rsid w:val="00543DE3"/>
    <w:rsid w:val="00543E11"/>
    <w:rsid w:val="0054474A"/>
    <w:rsid w:val="005459E4"/>
    <w:rsid w:val="00545CB2"/>
    <w:rsid w:val="0054643E"/>
    <w:rsid w:val="00546656"/>
    <w:rsid w:val="00546675"/>
    <w:rsid w:val="00550063"/>
    <w:rsid w:val="005508F5"/>
    <w:rsid w:val="00550AC2"/>
    <w:rsid w:val="00551855"/>
    <w:rsid w:val="00551D7D"/>
    <w:rsid w:val="00551F4E"/>
    <w:rsid w:val="00551F95"/>
    <w:rsid w:val="0055209E"/>
    <w:rsid w:val="0055307A"/>
    <w:rsid w:val="005533B9"/>
    <w:rsid w:val="005537DC"/>
    <w:rsid w:val="00553EAB"/>
    <w:rsid w:val="0055454A"/>
    <w:rsid w:val="005546C4"/>
    <w:rsid w:val="00554808"/>
    <w:rsid w:val="00554EA6"/>
    <w:rsid w:val="005550F5"/>
    <w:rsid w:val="00555478"/>
    <w:rsid w:val="00555B89"/>
    <w:rsid w:val="00555C25"/>
    <w:rsid w:val="00555E86"/>
    <w:rsid w:val="0055657D"/>
    <w:rsid w:val="00557351"/>
    <w:rsid w:val="00557886"/>
    <w:rsid w:val="00557A16"/>
    <w:rsid w:val="00557C7A"/>
    <w:rsid w:val="00557DC3"/>
    <w:rsid w:val="005601F8"/>
    <w:rsid w:val="005603E1"/>
    <w:rsid w:val="0056112A"/>
    <w:rsid w:val="00561B79"/>
    <w:rsid w:val="00561C72"/>
    <w:rsid w:val="00562676"/>
    <w:rsid w:val="00562942"/>
    <w:rsid w:val="00563305"/>
    <w:rsid w:val="00563657"/>
    <w:rsid w:val="00564E92"/>
    <w:rsid w:val="005653FD"/>
    <w:rsid w:val="00565D4E"/>
    <w:rsid w:val="00565E03"/>
    <w:rsid w:val="00565EB4"/>
    <w:rsid w:val="00566177"/>
    <w:rsid w:val="0056635D"/>
    <w:rsid w:val="005667BE"/>
    <w:rsid w:val="00567D44"/>
    <w:rsid w:val="005708E1"/>
    <w:rsid w:val="00570950"/>
    <w:rsid w:val="00570C65"/>
    <w:rsid w:val="00570E4D"/>
    <w:rsid w:val="00570F40"/>
    <w:rsid w:val="00570F9A"/>
    <w:rsid w:val="00571E05"/>
    <w:rsid w:val="00571F96"/>
    <w:rsid w:val="0057215E"/>
    <w:rsid w:val="0057239C"/>
    <w:rsid w:val="005728ED"/>
    <w:rsid w:val="00572CB4"/>
    <w:rsid w:val="0057324B"/>
    <w:rsid w:val="0057478A"/>
    <w:rsid w:val="00574918"/>
    <w:rsid w:val="00574C57"/>
    <w:rsid w:val="00576DD0"/>
    <w:rsid w:val="00577444"/>
    <w:rsid w:val="00577AA5"/>
    <w:rsid w:val="00577EEC"/>
    <w:rsid w:val="00577F58"/>
    <w:rsid w:val="00580026"/>
    <w:rsid w:val="00580090"/>
    <w:rsid w:val="005801C3"/>
    <w:rsid w:val="005802BF"/>
    <w:rsid w:val="005807BE"/>
    <w:rsid w:val="00581E81"/>
    <w:rsid w:val="00581F29"/>
    <w:rsid w:val="005821B8"/>
    <w:rsid w:val="0058229D"/>
    <w:rsid w:val="0058257B"/>
    <w:rsid w:val="00582846"/>
    <w:rsid w:val="00583168"/>
    <w:rsid w:val="00583A13"/>
    <w:rsid w:val="00583B31"/>
    <w:rsid w:val="00584581"/>
    <w:rsid w:val="0058509E"/>
    <w:rsid w:val="005851B8"/>
    <w:rsid w:val="005857FE"/>
    <w:rsid w:val="005858D2"/>
    <w:rsid w:val="00585AF0"/>
    <w:rsid w:val="00585FEA"/>
    <w:rsid w:val="005862E1"/>
    <w:rsid w:val="005863AF"/>
    <w:rsid w:val="00586B68"/>
    <w:rsid w:val="00586D3C"/>
    <w:rsid w:val="005870B3"/>
    <w:rsid w:val="0058770C"/>
    <w:rsid w:val="005916BD"/>
    <w:rsid w:val="00591AD4"/>
    <w:rsid w:val="00592302"/>
    <w:rsid w:val="005932DC"/>
    <w:rsid w:val="00593601"/>
    <w:rsid w:val="005943B5"/>
    <w:rsid w:val="00594561"/>
    <w:rsid w:val="005955A9"/>
    <w:rsid w:val="0059594A"/>
    <w:rsid w:val="00595D51"/>
    <w:rsid w:val="00596408"/>
    <w:rsid w:val="005965DA"/>
    <w:rsid w:val="0059682E"/>
    <w:rsid w:val="005972AE"/>
    <w:rsid w:val="00597500"/>
    <w:rsid w:val="00597D73"/>
    <w:rsid w:val="005A0545"/>
    <w:rsid w:val="005A07CB"/>
    <w:rsid w:val="005A0DF0"/>
    <w:rsid w:val="005A0EC5"/>
    <w:rsid w:val="005A15CE"/>
    <w:rsid w:val="005A15D7"/>
    <w:rsid w:val="005A1FF2"/>
    <w:rsid w:val="005A21D7"/>
    <w:rsid w:val="005A236E"/>
    <w:rsid w:val="005A28C7"/>
    <w:rsid w:val="005A3121"/>
    <w:rsid w:val="005A3741"/>
    <w:rsid w:val="005A38AC"/>
    <w:rsid w:val="005A47E6"/>
    <w:rsid w:val="005A5281"/>
    <w:rsid w:val="005A53CC"/>
    <w:rsid w:val="005A5D52"/>
    <w:rsid w:val="005A5D7A"/>
    <w:rsid w:val="005A5EB3"/>
    <w:rsid w:val="005A6291"/>
    <w:rsid w:val="005A6C07"/>
    <w:rsid w:val="005A757D"/>
    <w:rsid w:val="005A7EAE"/>
    <w:rsid w:val="005B074F"/>
    <w:rsid w:val="005B0A88"/>
    <w:rsid w:val="005B131D"/>
    <w:rsid w:val="005B1E85"/>
    <w:rsid w:val="005B2F65"/>
    <w:rsid w:val="005B3346"/>
    <w:rsid w:val="005B354B"/>
    <w:rsid w:val="005B383B"/>
    <w:rsid w:val="005B3E19"/>
    <w:rsid w:val="005B3E2B"/>
    <w:rsid w:val="005B3FE9"/>
    <w:rsid w:val="005B4926"/>
    <w:rsid w:val="005B4D91"/>
    <w:rsid w:val="005B4FD2"/>
    <w:rsid w:val="005B500A"/>
    <w:rsid w:val="005B50BA"/>
    <w:rsid w:val="005B50EB"/>
    <w:rsid w:val="005B5273"/>
    <w:rsid w:val="005B5820"/>
    <w:rsid w:val="005B5AFC"/>
    <w:rsid w:val="005B5B58"/>
    <w:rsid w:val="005B5C9B"/>
    <w:rsid w:val="005B5D6A"/>
    <w:rsid w:val="005B5D89"/>
    <w:rsid w:val="005B6143"/>
    <w:rsid w:val="005B7459"/>
    <w:rsid w:val="005C01D4"/>
    <w:rsid w:val="005C0926"/>
    <w:rsid w:val="005C0B09"/>
    <w:rsid w:val="005C0E49"/>
    <w:rsid w:val="005C0EAA"/>
    <w:rsid w:val="005C15E6"/>
    <w:rsid w:val="005C1FB8"/>
    <w:rsid w:val="005C21F5"/>
    <w:rsid w:val="005C2D9C"/>
    <w:rsid w:val="005C33B3"/>
    <w:rsid w:val="005C3795"/>
    <w:rsid w:val="005C3DCD"/>
    <w:rsid w:val="005C4115"/>
    <w:rsid w:val="005C4299"/>
    <w:rsid w:val="005C53C3"/>
    <w:rsid w:val="005C55F3"/>
    <w:rsid w:val="005C5B57"/>
    <w:rsid w:val="005C5C2F"/>
    <w:rsid w:val="005C60AF"/>
    <w:rsid w:val="005C6CDA"/>
    <w:rsid w:val="005C7011"/>
    <w:rsid w:val="005C76B4"/>
    <w:rsid w:val="005D10D1"/>
    <w:rsid w:val="005D18D7"/>
    <w:rsid w:val="005D2015"/>
    <w:rsid w:val="005D2685"/>
    <w:rsid w:val="005D414A"/>
    <w:rsid w:val="005D42D9"/>
    <w:rsid w:val="005D4987"/>
    <w:rsid w:val="005D4FF9"/>
    <w:rsid w:val="005D530E"/>
    <w:rsid w:val="005D5970"/>
    <w:rsid w:val="005D5A43"/>
    <w:rsid w:val="005D5BF4"/>
    <w:rsid w:val="005D5E1F"/>
    <w:rsid w:val="005D627F"/>
    <w:rsid w:val="005D629D"/>
    <w:rsid w:val="005D648D"/>
    <w:rsid w:val="005D6C01"/>
    <w:rsid w:val="005D719A"/>
    <w:rsid w:val="005D7914"/>
    <w:rsid w:val="005D7CF2"/>
    <w:rsid w:val="005D7F90"/>
    <w:rsid w:val="005E06FA"/>
    <w:rsid w:val="005E0EA0"/>
    <w:rsid w:val="005E1346"/>
    <w:rsid w:val="005E27D4"/>
    <w:rsid w:val="005E3821"/>
    <w:rsid w:val="005E3E49"/>
    <w:rsid w:val="005E43A8"/>
    <w:rsid w:val="005E49EE"/>
    <w:rsid w:val="005E4F80"/>
    <w:rsid w:val="005E592D"/>
    <w:rsid w:val="005E5A90"/>
    <w:rsid w:val="005E6318"/>
    <w:rsid w:val="005E6E81"/>
    <w:rsid w:val="005E727F"/>
    <w:rsid w:val="005E7755"/>
    <w:rsid w:val="005F0338"/>
    <w:rsid w:val="005F0707"/>
    <w:rsid w:val="005F0D85"/>
    <w:rsid w:val="005F0EAE"/>
    <w:rsid w:val="005F13DA"/>
    <w:rsid w:val="005F1809"/>
    <w:rsid w:val="005F22D2"/>
    <w:rsid w:val="005F2E0B"/>
    <w:rsid w:val="005F2F92"/>
    <w:rsid w:val="005F2FC7"/>
    <w:rsid w:val="005F3205"/>
    <w:rsid w:val="005F3B29"/>
    <w:rsid w:val="005F49D9"/>
    <w:rsid w:val="005F6395"/>
    <w:rsid w:val="005F7E52"/>
    <w:rsid w:val="00600479"/>
    <w:rsid w:val="0060052B"/>
    <w:rsid w:val="0060108F"/>
    <w:rsid w:val="00601BF7"/>
    <w:rsid w:val="00601E3C"/>
    <w:rsid w:val="00601F77"/>
    <w:rsid w:val="00602343"/>
    <w:rsid w:val="00602774"/>
    <w:rsid w:val="00602897"/>
    <w:rsid w:val="00603032"/>
    <w:rsid w:val="00603C74"/>
    <w:rsid w:val="00603F93"/>
    <w:rsid w:val="006046E7"/>
    <w:rsid w:val="006049E2"/>
    <w:rsid w:val="00604B37"/>
    <w:rsid w:val="00604C0A"/>
    <w:rsid w:val="00604D52"/>
    <w:rsid w:val="00604EF9"/>
    <w:rsid w:val="006053F9"/>
    <w:rsid w:val="0060545D"/>
    <w:rsid w:val="00607549"/>
    <w:rsid w:val="00607A57"/>
    <w:rsid w:val="00607C6B"/>
    <w:rsid w:val="00607C8A"/>
    <w:rsid w:val="00610064"/>
    <w:rsid w:val="006106D7"/>
    <w:rsid w:val="00610BBB"/>
    <w:rsid w:val="00610F2B"/>
    <w:rsid w:val="00611A8F"/>
    <w:rsid w:val="00611C4C"/>
    <w:rsid w:val="006131D0"/>
    <w:rsid w:val="00613B37"/>
    <w:rsid w:val="00613D08"/>
    <w:rsid w:val="00613E83"/>
    <w:rsid w:val="00613F84"/>
    <w:rsid w:val="006140F2"/>
    <w:rsid w:val="006143E0"/>
    <w:rsid w:val="00614589"/>
    <w:rsid w:val="006145C6"/>
    <w:rsid w:val="00614711"/>
    <w:rsid w:val="0061473C"/>
    <w:rsid w:val="006149B3"/>
    <w:rsid w:val="00615351"/>
    <w:rsid w:val="00616317"/>
    <w:rsid w:val="00616836"/>
    <w:rsid w:val="00616D0E"/>
    <w:rsid w:val="00617ACC"/>
    <w:rsid w:val="006208FA"/>
    <w:rsid w:val="00620941"/>
    <w:rsid w:val="00620CBD"/>
    <w:rsid w:val="00621B47"/>
    <w:rsid w:val="0062267D"/>
    <w:rsid w:val="00623219"/>
    <w:rsid w:val="00623543"/>
    <w:rsid w:val="00623787"/>
    <w:rsid w:val="00623802"/>
    <w:rsid w:val="00623936"/>
    <w:rsid w:val="00623E3C"/>
    <w:rsid w:val="0062405F"/>
    <w:rsid w:val="00624539"/>
    <w:rsid w:val="006259B2"/>
    <w:rsid w:val="0062652E"/>
    <w:rsid w:val="00626907"/>
    <w:rsid w:val="00627EB5"/>
    <w:rsid w:val="0063068D"/>
    <w:rsid w:val="00630726"/>
    <w:rsid w:val="006309A2"/>
    <w:rsid w:val="006320F5"/>
    <w:rsid w:val="006329FD"/>
    <w:rsid w:val="00632A41"/>
    <w:rsid w:val="00632D50"/>
    <w:rsid w:val="0063301D"/>
    <w:rsid w:val="00633D87"/>
    <w:rsid w:val="00633EA1"/>
    <w:rsid w:val="0063505D"/>
    <w:rsid w:val="00635278"/>
    <w:rsid w:val="006357F8"/>
    <w:rsid w:val="006358C6"/>
    <w:rsid w:val="00635A09"/>
    <w:rsid w:val="00635E75"/>
    <w:rsid w:val="00636962"/>
    <w:rsid w:val="006372DD"/>
    <w:rsid w:val="00637313"/>
    <w:rsid w:val="00637DCF"/>
    <w:rsid w:val="006404FF"/>
    <w:rsid w:val="00640C68"/>
    <w:rsid w:val="00641730"/>
    <w:rsid w:val="00642278"/>
    <w:rsid w:val="0064274D"/>
    <w:rsid w:val="00642E72"/>
    <w:rsid w:val="00643023"/>
    <w:rsid w:val="006437E7"/>
    <w:rsid w:val="00643A16"/>
    <w:rsid w:val="00644F39"/>
    <w:rsid w:val="006452BE"/>
    <w:rsid w:val="006452D4"/>
    <w:rsid w:val="006453F9"/>
    <w:rsid w:val="0064630B"/>
    <w:rsid w:val="0064697E"/>
    <w:rsid w:val="00647823"/>
    <w:rsid w:val="00647C40"/>
    <w:rsid w:val="00647CE1"/>
    <w:rsid w:val="006502DF"/>
    <w:rsid w:val="00650BEC"/>
    <w:rsid w:val="00650FAF"/>
    <w:rsid w:val="00651100"/>
    <w:rsid w:val="0065140E"/>
    <w:rsid w:val="006521DE"/>
    <w:rsid w:val="00652D19"/>
    <w:rsid w:val="00652F12"/>
    <w:rsid w:val="00653BBD"/>
    <w:rsid w:val="00653C75"/>
    <w:rsid w:val="00654066"/>
    <w:rsid w:val="00654443"/>
    <w:rsid w:val="00654CD5"/>
    <w:rsid w:val="00655013"/>
    <w:rsid w:val="00656153"/>
    <w:rsid w:val="006562F2"/>
    <w:rsid w:val="006565B8"/>
    <w:rsid w:val="00657F77"/>
    <w:rsid w:val="00661D6B"/>
    <w:rsid w:val="0066222F"/>
    <w:rsid w:val="00664545"/>
    <w:rsid w:val="00664765"/>
    <w:rsid w:val="00664967"/>
    <w:rsid w:val="00665655"/>
    <w:rsid w:val="006664D1"/>
    <w:rsid w:val="00666998"/>
    <w:rsid w:val="00666A17"/>
    <w:rsid w:val="00667972"/>
    <w:rsid w:val="00667C91"/>
    <w:rsid w:val="00667D7C"/>
    <w:rsid w:val="0067074D"/>
    <w:rsid w:val="006709DB"/>
    <w:rsid w:val="00670A67"/>
    <w:rsid w:val="00670B68"/>
    <w:rsid w:val="00671B63"/>
    <w:rsid w:val="00671BC1"/>
    <w:rsid w:val="00673D57"/>
    <w:rsid w:val="006741AA"/>
    <w:rsid w:val="0067468A"/>
    <w:rsid w:val="00674A3B"/>
    <w:rsid w:val="00674DFF"/>
    <w:rsid w:val="00676283"/>
    <w:rsid w:val="00676469"/>
    <w:rsid w:val="0067684C"/>
    <w:rsid w:val="00676C1F"/>
    <w:rsid w:val="00676DF0"/>
    <w:rsid w:val="0067735D"/>
    <w:rsid w:val="00680B12"/>
    <w:rsid w:val="00681270"/>
    <w:rsid w:val="00681B70"/>
    <w:rsid w:val="0068228A"/>
    <w:rsid w:val="00684204"/>
    <w:rsid w:val="006846A6"/>
    <w:rsid w:val="00684A12"/>
    <w:rsid w:val="00685EB2"/>
    <w:rsid w:val="00685F4F"/>
    <w:rsid w:val="00686958"/>
    <w:rsid w:val="0068699D"/>
    <w:rsid w:val="0068727F"/>
    <w:rsid w:val="00687B63"/>
    <w:rsid w:val="006903B5"/>
    <w:rsid w:val="0069044E"/>
    <w:rsid w:val="006914A9"/>
    <w:rsid w:val="00691ABA"/>
    <w:rsid w:val="00691AD2"/>
    <w:rsid w:val="0069234C"/>
    <w:rsid w:val="0069269F"/>
    <w:rsid w:val="00692D22"/>
    <w:rsid w:val="00693218"/>
    <w:rsid w:val="00693373"/>
    <w:rsid w:val="00693C2B"/>
    <w:rsid w:val="00694529"/>
    <w:rsid w:val="00694B1E"/>
    <w:rsid w:val="00695A25"/>
    <w:rsid w:val="00695D9B"/>
    <w:rsid w:val="0069639C"/>
    <w:rsid w:val="00696AA7"/>
    <w:rsid w:val="00696B80"/>
    <w:rsid w:val="00696D80"/>
    <w:rsid w:val="00697050"/>
    <w:rsid w:val="00697437"/>
    <w:rsid w:val="006975E9"/>
    <w:rsid w:val="00697F0E"/>
    <w:rsid w:val="006A0251"/>
    <w:rsid w:val="006A054E"/>
    <w:rsid w:val="006A0D05"/>
    <w:rsid w:val="006A0F47"/>
    <w:rsid w:val="006A28D0"/>
    <w:rsid w:val="006A3D30"/>
    <w:rsid w:val="006A4213"/>
    <w:rsid w:val="006A4A98"/>
    <w:rsid w:val="006A5A2D"/>
    <w:rsid w:val="006A5BF4"/>
    <w:rsid w:val="006A5F4D"/>
    <w:rsid w:val="006A64DB"/>
    <w:rsid w:val="006A6591"/>
    <w:rsid w:val="006A6604"/>
    <w:rsid w:val="006A6EA7"/>
    <w:rsid w:val="006B0B68"/>
    <w:rsid w:val="006B128E"/>
    <w:rsid w:val="006B12B6"/>
    <w:rsid w:val="006B17D7"/>
    <w:rsid w:val="006B1A81"/>
    <w:rsid w:val="006B1F5E"/>
    <w:rsid w:val="006B2DDC"/>
    <w:rsid w:val="006B35E7"/>
    <w:rsid w:val="006B438A"/>
    <w:rsid w:val="006B51C4"/>
    <w:rsid w:val="006B5911"/>
    <w:rsid w:val="006B62A7"/>
    <w:rsid w:val="006B7151"/>
    <w:rsid w:val="006B7883"/>
    <w:rsid w:val="006B797F"/>
    <w:rsid w:val="006C125A"/>
    <w:rsid w:val="006C1319"/>
    <w:rsid w:val="006C13A2"/>
    <w:rsid w:val="006C15D8"/>
    <w:rsid w:val="006C2C48"/>
    <w:rsid w:val="006C2D6A"/>
    <w:rsid w:val="006C37A1"/>
    <w:rsid w:val="006C3CA6"/>
    <w:rsid w:val="006C4B30"/>
    <w:rsid w:val="006C5C8B"/>
    <w:rsid w:val="006C5DAD"/>
    <w:rsid w:val="006C5F8E"/>
    <w:rsid w:val="006C5FD8"/>
    <w:rsid w:val="006C5FF3"/>
    <w:rsid w:val="006C6482"/>
    <w:rsid w:val="006C7E2B"/>
    <w:rsid w:val="006D0042"/>
    <w:rsid w:val="006D004F"/>
    <w:rsid w:val="006D01A3"/>
    <w:rsid w:val="006D075F"/>
    <w:rsid w:val="006D0B90"/>
    <w:rsid w:val="006D1E82"/>
    <w:rsid w:val="006D317D"/>
    <w:rsid w:val="006D3199"/>
    <w:rsid w:val="006D33E8"/>
    <w:rsid w:val="006D3914"/>
    <w:rsid w:val="006D4296"/>
    <w:rsid w:val="006D45DF"/>
    <w:rsid w:val="006D4C2A"/>
    <w:rsid w:val="006D4CFE"/>
    <w:rsid w:val="006D5372"/>
    <w:rsid w:val="006D7127"/>
    <w:rsid w:val="006D759F"/>
    <w:rsid w:val="006D7F82"/>
    <w:rsid w:val="006D7F98"/>
    <w:rsid w:val="006E00DF"/>
    <w:rsid w:val="006E1738"/>
    <w:rsid w:val="006E3AB4"/>
    <w:rsid w:val="006E413C"/>
    <w:rsid w:val="006E449C"/>
    <w:rsid w:val="006E461C"/>
    <w:rsid w:val="006E4917"/>
    <w:rsid w:val="006E5460"/>
    <w:rsid w:val="006E548B"/>
    <w:rsid w:val="006E55C4"/>
    <w:rsid w:val="006E6784"/>
    <w:rsid w:val="006E691D"/>
    <w:rsid w:val="006E706E"/>
    <w:rsid w:val="006F00BF"/>
    <w:rsid w:val="006F018C"/>
    <w:rsid w:val="006F0363"/>
    <w:rsid w:val="006F08A7"/>
    <w:rsid w:val="006F0FA7"/>
    <w:rsid w:val="006F1230"/>
    <w:rsid w:val="006F12EB"/>
    <w:rsid w:val="006F199F"/>
    <w:rsid w:val="006F1A80"/>
    <w:rsid w:val="006F1ECE"/>
    <w:rsid w:val="006F205B"/>
    <w:rsid w:val="006F27C6"/>
    <w:rsid w:val="006F284D"/>
    <w:rsid w:val="006F2E56"/>
    <w:rsid w:val="006F3207"/>
    <w:rsid w:val="006F3371"/>
    <w:rsid w:val="006F341C"/>
    <w:rsid w:val="006F376A"/>
    <w:rsid w:val="006F3B14"/>
    <w:rsid w:val="006F4074"/>
    <w:rsid w:val="006F453E"/>
    <w:rsid w:val="006F48E2"/>
    <w:rsid w:val="006F4B71"/>
    <w:rsid w:val="006F5AF2"/>
    <w:rsid w:val="006F694C"/>
    <w:rsid w:val="006F6B62"/>
    <w:rsid w:val="006F7156"/>
    <w:rsid w:val="006F7CF6"/>
    <w:rsid w:val="0070016E"/>
    <w:rsid w:val="00700444"/>
    <w:rsid w:val="00700547"/>
    <w:rsid w:val="0070095F"/>
    <w:rsid w:val="00701474"/>
    <w:rsid w:val="00701CC1"/>
    <w:rsid w:val="00701DE4"/>
    <w:rsid w:val="00702331"/>
    <w:rsid w:val="00703531"/>
    <w:rsid w:val="00703BCD"/>
    <w:rsid w:val="00703CAC"/>
    <w:rsid w:val="00703E78"/>
    <w:rsid w:val="007043A6"/>
    <w:rsid w:val="007048F7"/>
    <w:rsid w:val="00705212"/>
    <w:rsid w:val="00705305"/>
    <w:rsid w:val="007055DA"/>
    <w:rsid w:val="00706796"/>
    <w:rsid w:val="00706C50"/>
    <w:rsid w:val="00706D15"/>
    <w:rsid w:val="0070705A"/>
    <w:rsid w:val="0070723C"/>
    <w:rsid w:val="00707814"/>
    <w:rsid w:val="0071035F"/>
    <w:rsid w:val="00710714"/>
    <w:rsid w:val="00711174"/>
    <w:rsid w:val="00711A73"/>
    <w:rsid w:val="00712017"/>
    <w:rsid w:val="00712102"/>
    <w:rsid w:val="0071267B"/>
    <w:rsid w:val="00713D96"/>
    <w:rsid w:val="00714314"/>
    <w:rsid w:val="007143E5"/>
    <w:rsid w:val="007144E9"/>
    <w:rsid w:val="0071455B"/>
    <w:rsid w:val="007146B3"/>
    <w:rsid w:val="007148D4"/>
    <w:rsid w:val="0071517A"/>
    <w:rsid w:val="007166F9"/>
    <w:rsid w:val="00716F24"/>
    <w:rsid w:val="00716F27"/>
    <w:rsid w:val="00717D37"/>
    <w:rsid w:val="007209A5"/>
    <w:rsid w:val="00720D5F"/>
    <w:rsid w:val="00721474"/>
    <w:rsid w:val="00721778"/>
    <w:rsid w:val="007218D7"/>
    <w:rsid w:val="00721DFC"/>
    <w:rsid w:val="00721EBC"/>
    <w:rsid w:val="0072287B"/>
    <w:rsid w:val="00723803"/>
    <w:rsid w:val="0072393A"/>
    <w:rsid w:val="00724010"/>
    <w:rsid w:val="0072477D"/>
    <w:rsid w:val="007248CF"/>
    <w:rsid w:val="00724EC6"/>
    <w:rsid w:val="007252C2"/>
    <w:rsid w:val="0072535F"/>
    <w:rsid w:val="00725652"/>
    <w:rsid w:val="00725FB6"/>
    <w:rsid w:val="007270AA"/>
    <w:rsid w:val="007272E9"/>
    <w:rsid w:val="00727638"/>
    <w:rsid w:val="0073023D"/>
    <w:rsid w:val="0073260A"/>
    <w:rsid w:val="00732945"/>
    <w:rsid w:val="00732D70"/>
    <w:rsid w:val="00733140"/>
    <w:rsid w:val="007331EE"/>
    <w:rsid w:val="00733885"/>
    <w:rsid w:val="0073390F"/>
    <w:rsid w:val="00733A5A"/>
    <w:rsid w:val="007347D0"/>
    <w:rsid w:val="00734FE9"/>
    <w:rsid w:val="00735048"/>
    <w:rsid w:val="0073526C"/>
    <w:rsid w:val="00735C0B"/>
    <w:rsid w:val="00735D6C"/>
    <w:rsid w:val="00735DEF"/>
    <w:rsid w:val="00736E68"/>
    <w:rsid w:val="00737B3E"/>
    <w:rsid w:val="00737E87"/>
    <w:rsid w:val="00741244"/>
    <w:rsid w:val="00741523"/>
    <w:rsid w:val="00741B58"/>
    <w:rsid w:val="007424C9"/>
    <w:rsid w:val="00742D25"/>
    <w:rsid w:val="00742F49"/>
    <w:rsid w:val="007433A8"/>
    <w:rsid w:val="00743895"/>
    <w:rsid w:val="00743F8D"/>
    <w:rsid w:val="00744376"/>
    <w:rsid w:val="00744E71"/>
    <w:rsid w:val="00745079"/>
    <w:rsid w:val="007450DE"/>
    <w:rsid w:val="007454EC"/>
    <w:rsid w:val="00745E1D"/>
    <w:rsid w:val="00745E52"/>
    <w:rsid w:val="007467CF"/>
    <w:rsid w:val="00746D64"/>
    <w:rsid w:val="00746DDD"/>
    <w:rsid w:val="007471FB"/>
    <w:rsid w:val="00747A9B"/>
    <w:rsid w:val="00747BEB"/>
    <w:rsid w:val="00747C1F"/>
    <w:rsid w:val="00750552"/>
    <w:rsid w:val="00750724"/>
    <w:rsid w:val="00751F69"/>
    <w:rsid w:val="00752215"/>
    <w:rsid w:val="007523E9"/>
    <w:rsid w:val="00752E4C"/>
    <w:rsid w:val="00753065"/>
    <w:rsid w:val="007534A1"/>
    <w:rsid w:val="007539C3"/>
    <w:rsid w:val="00754370"/>
    <w:rsid w:val="007546CD"/>
    <w:rsid w:val="007559B5"/>
    <w:rsid w:val="0075660D"/>
    <w:rsid w:val="0075740D"/>
    <w:rsid w:val="00757529"/>
    <w:rsid w:val="007577A2"/>
    <w:rsid w:val="00757D9A"/>
    <w:rsid w:val="00760067"/>
    <w:rsid w:val="00760290"/>
    <w:rsid w:val="00760C81"/>
    <w:rsid w:val="00762283"/>
    <w:rsid w:val="00762288"/>
    <w:rsid w:val="007622CC"/>
    <w:rsid w:val="00762400"/>
    <w:rsid w:val="00762769"/>
    <w:rsid w:val="007628EE"/>
    <w:rsid w:val="00762E5B"/>
    <w:rsid w:val="007633D8"/>
    <w:rsid w:val="007636E4"/>
    <w:rsid w:val="00764802"/>
    <w:rsid w:val="00764DA5"/>
    <w:rsid w:val="007652B6"/>
    <w:rsid w:val="007653A6"/>
    <w:rsid w:val="007653C7"/>
    <w:rsid w:val="00767DD3"/>
    <w:rsid w:val="00771675"/>
    <w:rsid w:val="00771DED"/>
    <w:rsid w:val="0077347F"/>
    <w:rsid w:val="00773F92"/>
    <w:rsid w:val="00773FCA"/>
    <w:rsid w:val="0077412E"/>
    <w:rsid w:val="00774AF4"/>
    <w:rsid w:val="00775AC3"/>
    <w:rsid w:val="00776179"/>
    <w:rsid w:val="00776740"/>
    <w:rsid w:val="00776C0F"/>
    <w:rsid w:val="00776F21"/>
    <w:rsid w:val="00777B22"/>
    <w:rsid w:val="007801F7"/>
    <w:rsid w:val="00780469"/>
    <w:rsid w:val="0078128E"/>
    <w:rsid w:val="00781D34"/>
    <w:rsid w:val="007829E9"/>
    <w:rsid w:val="00782C67"/>
    <w:rsid w:val="007833FE"/>
    <w:rsid w:val="007838A3"/>
    <w:rsid w:val="007858AD"/>
    <w:rsid w:val="00786589"/>
    <w:rsid w:val="007866FA"/>
    <w:rsid w:val="00787761"/>
    <w:rsid w:val="00787C61"/>
    <w:rsid w:val="00787C75"/>
    <w:rsid w:val="00790535"/>
    <w:rsid w:val="0079053A"/>
    <w:rsid w:val="00790E0D"/>
    <w:rsid w:val="007914CD"/>
    <w:rsid w:val="00792285"/>
    <w:rsid w:val="007922C7"/>
    <w:rsid w:val="007923F9"/>
    <w:rsid w:val="00792D9B"/>
    <w:rsid w:val="00793109"/>
    <w:rsid w:val="007942DD"/>
    <w:rsid w:val="0079570F"/>
    <w:rsid w:val="007959AA"/>
    <w:rsid w:val="00795AB9"/>
    <w:rsid w:val="00795DF4"/>
    <w:rsid w:val="007967AD"/>
    <w:rsid w:val="00796B5E"/>
    <w:rsid w:val="00796C9C"/>
    <w:rsid w:val="00796F24"/>
    <w:rsid w:val="007974D1"/>
    <w:rsid w:val="0079768B"/>
    <w:rsid w:val="00797CF3"/>
    <w:rsid w:val="007A0165"/>
    <w:rsid w:val="007A0383"/>
    <w:rsid w:val="007A0F20"/>
    <w:rsid w:val="007A1231"/>
    <w:rsid w:val="007A1775"/>
    <w:rsid w:val="007A1787"/>
    <w:rsid w:val="007A17D0"/>
    <w:rsid w:val="007A1CD7"/>
    <w:rsid w:val="007A28E4"/>
    <w:rsid w:val="007A2D9B"/>
    <w:rsid w:val="007A2ED8"/>
    <w:rsid w:val="007A3372"/>
    <w:rsid w:val="007A3B2C"/>
    <w:rsid w:val="007A4537"/>
    <w:rsid w:val="007A4A9F"/>
    <w:rsid w:val="007A5633"/>
    <w:rsid w:val="007A5BB6"/>
    <w:rsid w:val="007A62CA"/>
    <w:rsid w:val="007A7013"/>
    <w:rsid w:val="007A77CB"/>
    <w:rsid w:val="007A7DB3"/>
    <w:rsid w:val="007B0031"/>
    <w:rsid w:val="007B01AB"/>
    <w:rsid w:val="007B048A"/>
    <w:rsid w:val="007B0852"/>
    <w:rsid w:val="007B0C0F"/>
    <w:rsid w:val="007B1806"/>
    <w:rsid w:val="007B18C3"/>
    <w:rsid w:val="007B1BB7"/>
    <w:rsid w:val="007B1C43"/>
    <w:rsid w:val="007B2076"/>
    <w:rsid w:val="007B2CA5"/>
    <w:rsid w:val="007B331A"/>
    <w:rsid w:val="007B34FA"/>
    <w:rsid w:val="007B377B"/>
    <w:rsid w:val="007B399D"/>
    <w:rsid w:val="007B3EDC"/>
    <w:rsid w:val="007B4059"/>
    <w:rsid w:val="007B409D"/>
    <w:rsid w:val="007B4263"/>
    <w:rsid w:val="007B4CC2"/>
    <w:rsid w:val="007B50D6"/>
    <w:rsid w:val="007B55B3"/>
    <w:rsid w:val="007B55E4"/>
    <w:rsid w:val="007B567D"/>
    <w:rsid w:val="007B5912"/>
    <w:rsid w:val="007B62D9"/>
    <w:rsid w:val="007B722B"/>
    <w:rsid w:val="007B74E3"/>
    <w:rsid w:val="007B7829"/>
    <w:rsid w:val="007C058B"/>
    <w:rsid w:val="007C0692"/>
    <w:rsid w:val="007C1DFB"/>
    <w:rsid w:val="007C2865"/>
    <w:rsid w:val="007C2A20"/>
    <w:rsid w:val="007C3B5B"/>
    <w:rsid w:val="007C4487"/>
    <w:rsid w:val="007C4AAB"/>
    <w:rsid w:val="007C50DE"/>
    <w:rsid w:val="007C5146"/>
    <w:rsid w:val="007C55C0"/>
    <w:rsid w:val="007C60E4"/>
    <w:rsid w:val="007C61E8"/>
    <w:rsid w:val="007C6934"/>
    <w:rsid w:val="007C6FC5"/>
    <w:rsid w:val="007C731B"/>
    <w:rsid w:val="007C7533"/>
    <w:rsid w:val="007D0091"/>
    <w:rsid w:val="007D02E7"/>
    <w:rsid w:val="007D0A55"/>
    <w:rsid w:val="007D0C58"/>
    <w:rsid w:val="007D1E3B"/>
    <w:rsid w:val="007D239C"/>
    <w:rsid w:val="007D3162"/>
    <w:rsid w:val="007D3AD6"/>
    <w:rsid w:val="007D466A"/>
    <w:rsid w:val="007D4A2A"/>
    <w:rsid w:val="007D4D72"/>
    <w:rsid w:val="007D4E8B"/>
    <w:rsid w:val="007D5BF1"/>
    <w:rsid w:val="007D5C23"/>
    <w:rsid w:val="007D6B1F"/>
    <w:rsid w:val="007D6E2E"/>
    <w:rsid w:val="007D6FAF"/>
    <w:rsid w:val="007D7124"/>
    <w:rsid w:val="007D773C"/>
    <w:rsid w:val="007E0885"/>
    <w:rsid w:val="007E0DD3"/>
    <w:rsid w:val="007E0F6B"/>
    <w:rsid w:val="007E1A6D"/>
    <w:rsid w:val="007E1EA7"/>
    <w:rsid w:val="007E1FBC"/>
    <w:rsid w:val="007E2643"/>
    <w:rsid w:val="007E28F7"/>
    <w:rsid w:val="007E3230"/>
    <w:rsid w:val="007E3973"/>
    <w:rsid w:val="007E3EC6"/>
    <w:rsid w:val="007E40F3"/>
    <w:rsid w:val="007E4A85"/>
    <w:rsid w:val="007E4D1D"/>
    <w:rsid w:val="007E505D"/>
    <w:rsid w:val="007E540F"/>
    <w:rsid w:val="007E5B88"/>
    <w:rsid w:val="007E623E"/>
    <w:rsid w:val="007E70CF"/>
    <w:rsid w:val="007E73CC"/>
    <w:rsid w:val="007E76AC"/>
    <w:rsid w:val="007F0BFF"/>
    <w:rsid w:val="007F0F4B"/>
    <w:rsid w:val="007F127B"/>
    <w:rsid w:val="007F1295"/>
    <w:rsid w:val="007F1B3A"/>
    <w:rsid w:val="007F1F1D"/>
    <w:rsid w:val="007F29D4"/>
    <w:rsid w:val="007F2E36"/>
    <w:rsid w:val="007F2EB3"/>
    <w:rsid w:val="007F3568"/>
    <w:rsid w:val="007F365C"/>
    <w:rsid w:val="007F3774"/>
    <w:rsid w:val="007F3786"/>
    <w:rsid w:val="007F3B99"/>
    <w:rsid w:val="007F416B"/>
    <w:rsid w:val="007F4AA8"/>
    <w:rsid w:val="007F5486"/>
    <w:rsid w:val="007F601F"/>
    <w:rsid w:val="007F6420"/>
    <w:rsid w:val="007F6840"/>
    <w:rsid w:val="007F6C44"/>
    <w:rsid w:val="007F6C78"/>
    <w:rsid w:val="007F6D4A"/>
    <w:rsid w:val="007F7118"/>
    <w:rsid w:val="007F71BA"/>
    <w:rsid w:val="007F7B96"/>
    <w:rsid w:val="00800D91"/>
    <w:rsid w:val="00800DDB"/>
    <w:rsid w:val="0080166E"/>
    <w:rsid w:val="00801DA9"/>
    <w:rsid w:val="00802807"/>
    <w:rsid w:val="00802ADC"/>
    <w:rsid w:val="00803496"/>
    <w:rsid w:val="00803D57"/>
    <w:rsid w:val="00804125"/>
    <w:rsid w:val="0080453B"/>
    <w:rsid w:val="00805A6E"/>
    <w:rsid w:val="00805DA7"/>
    <w:rsid w:val="00806252"/>
    <w:rsid w:val="008068A5"/>
    <w:rsid w:val="00807047"/>
    <w:rsid w:val="0080728F"/>
    <w:rsid w:val="008076D1"/>
    <w:rsid w:val="00807AB7"/>
    <w:rsid w:val="00810AFF"/>
    <w:rsid w:val="0081186B"/>
    <w:rsid w:val="00811991"/>
    <w:rsid w:val="00811C0D"/>
    <w:rsid w:val="00812218"/>
    <w:rsid w:val="00812D24"/>
    <w:rsid w:val="0081351F"/>
    <w:rsid w:val="00813CE5"/>
    <w:rsid w:val="008144AA"/>
    <w:rsid w:val="008147DF"/>
    <w:rsid w:val="00814E50"/>
    <w:rsid w:val="008150E0"/>
    <w:rsid w:val="00815500"/>
    <w:rsid w:val="00815BD9"/>
    <w:rsid w:val="00815DD2"/>
    <w:rsid w:val="00815E17"/>
    <w:rsid w:val="00815F82"/>
    <w:rsid w:val="00817568"/>
    <w:rsid w:val="00817F2F"/>
    <w:rsid w:val="00820A07"/>
    <w:rsid w:val="00820E53"/>
    <w:rsid w:val="00821589"/>
    <w:rsid w:val="00821BF8"/>
    <w:rsid w:val="0082247C"/>
    <w:rsid w:val="0082255B"/>
    <w:rsid w:val="008239ED"/>
    <w:rsid w:val="00823EB6"/>
    <w:rsid w:val="00824A44"/>
    <w:rsid w:val="00826866"/>
    <w:rsid w:val="008273E9"/>
    <w:rsid w:val="00827CAA"/>
    <w:rsid w:val="00827E09"/>
    <w:rsid w:val="00827F74"/>
    <w:rsid w:val="008304A9"/>
    <w:rsid w:val="008305ED"/>
    <w:rsid w:val="00830E60"/>
    <w:rsid w:val="00830EF3"/>
    <w:rsid w:val="008319EA"/>
    <w:rsid w:val="00831B88"/>
    <w:rsid w:val="00831F40"/>
    <w:rsid w:val="00832BB1"/>
    <w:rsid w:val="00832DE7"/>
    <w:rsid w:val="00833508"/>
    <w:rsid w:val="00833891"/>
    <w:rsid w:val="008339DB"/>
    <w:rsid w:val="008345B5"/>
    <w:rsid w:val="0083469C"/>
    <w:rsid w:val="0083526B"/>
    <w:rsid w:val="00835A1C"/>
    <w:rsid w:val="00836353"/>
    <w:rsid w:val="008363E9"/>
    <w:rsid w:val="00836C92"/>
    <w:rsid w:val="00836CFB"/>
    <w:rsid w:val="00837175"/>
    <w:rsid w:val="008373D0"/>
    <w:rsid w:val="00837A7C"/>
    <w:rsid w:val="00840052"/>
    <w:rsid w:val="00840EF5"/>
    <w:rsid w:val="008410FB"/>
    <w:rsid w:val="008414FC"/>
    <w:rsid w:val="008428CC"/>
    <w:rsid w:val="008432F7"/>
    <w:rsid w:val="00843437"/>
    <w:rsid w:val="00843C12"/>
    <w:rsid w:val="00844053"/>
    <w:rsid w:val="00844459"/>
    <w:rsid w:val="0084464B"/>
    <w:rsid w:val="008455D1"/>
    <w:rsid w:val="00845A51"/>
    <w:rsid w:val="00846756"/>
    <w:rsid w:val="00846B9F"/>
    <w:rsid w:val="00846E7F"/>
    <w:rsid w:val="008471B1"/>
    <w:rsid w:val="00847380"/>
    <w:rsid w:val="0085127C"/>
    <w:rsid w:val="0085176A"/>
    <w:rsid w:val="00851D3E"/>
    <w:rsid w:val="00852708"/>
    <w:rsid w:val="00852804"/>
    <w:rsid w:val="00852F28"/>
    <w:rsid w:val="00853F1C"/>
    <w:rsid w:val="00855287"/>
    <w:rsid w:val="00855536"/>
    <w:rsid w:val="00855F0B"/>
    <w:rsid w:val="00856363"/>
    <w:rsid w:val="008569E4"/>
    <w:rsid w:val="00856B47"/>
    <w:rsid w:val="008605C7"/>
    <w:rsid w:val="008607FB"/>
    <w:rsid w:val="008609EC"/>
    <w:rsid w:val="00861006"/>
    <w:rsid w:val="00861AB3"/>
    <w:rsid w:val="00861FCB"/>
    <w:rsid w:val="00862D72"/>
    <w:rsid w:val="00863154"/>
    <w:rsid w:val="008631BD"/>
    <w:rsid w:val="00863A62"/>
    <w:rsid w:val="00864036"/>
    <w:rsid w:val="00864830"/>
    <w:rsid w:val="00864AC0"/>
    <w:rsid w:val="00864CEC"/>
    <w:rsid w:val="00864F8C"/>
    <w:rsid w:val="00864FBA"/>
    <w:rsid w:val="00865434"/>
    <w:rsid w:val="00865C98"/>
    <w:rsid w:val="008702AE"/>
    <w:rsid w:val="00870FD6"/>
    <w:rsid w:val="00871310"/>
    <w:rsid w:val="00871435"/>
    <w:rsid w:val="00871505"/>
    <w:rsid w:val="00874A72"/>
    <w:rsid w:val="00874E72"/>
    <w:rsid w:val="00876245"/>
    <w:rsid w:val="00876462"/>
    <w:rsid w:val="00876474"/>
    <w:rsid w:val="008767E8"/>
    <w:rsid w:val="00876C74"/>
    <w:rsid w:val="00877032"/>
    <w:rsid w:val="00877443"/>
    <w:rsid w:val="0087748B"/>
    <w:rsid w:val="0087755B"/>
    <w:rsid w:val="008776EF"/>
    <w:rsid w:val="0088017C"/>
    <w:rsid w:val="0088065A"/>
    <w:rsid w:val="00880814"/>
    <w:rsid w:val="00880852"/>
    <w:rsid w:val="0088085E"/>
    <w:rsid w:val="00880E5B"/>
    <w:rsid w:val="008813DC"/>
    <w:rsid w:val="00881761"/>
    <w:rsid w:val="008820E3"/>
    <w:rsid w:val="00882CCA"/>
    <w:rsid w:val="00882E71"/>
    <w:rsid w:val="0088334E"/>
    <w:rsid w:val="008836AD"/>
    <w:rsid w:val="008842CD"/>
    <w:rsid w:val="00884BF1"/>
    <w:rsid w:val="00884E51"/>
    <w:rsid w:val="00885B28"/>
    <w:rsid w:val="0088637B"/>
    <w:rsid w:val="00886637"/>
    <w:rsid w:val="00886E74"/>
    <w:rsid w:val="0088737C"/>
    <w:rsid w:val="00887597"/>
    <w:rsid w:val="008876E7"/>
    <w:rsid w:val="00890266"/>
    <w:rsid w:val="00890A69"/>
    <w:rsid w:val="00890C11"/>
    <w:rsid w:val="00891829"/>
    <w:rsid w:val="00891A04"/>
    <w:rsid w:val="00891B28"/>
    <w:rsid w:val="00891F2D"/>
    <w:rsid w:val="00892A4F"/>
    <w:rsid w:val="00892E98"/>
    <w:rsid w:val="00893C5A"/>
    <w:rsid w:val="0089478B"/>
    <w:rsid w:val="00894A49"/>
    <w:rsid w:val="00894DF3"/>
    <w:rsid w:val="00895D86"/>
    <w:rsid w:val="008960E9"/>
    <w:rsid w:val="0089618A"/>
    <w:rsid w:val="008964D3"/>
    <w:rsid w:val="00896794"/>
    <w:rsid w:val="00896DFA"/>
    <w:rsid w:val="00897F4D"/>
    <w:rsid w:val="008A050D"/>
    <w:rsid w:val="008A07C6"/>
    <w:rsid w:val="008A086E"/>
    <w:rsid w:val="008A0AF3"/>
    <w:rsid w:val="008A0DFF"/>
    <w:rsid w:val="008A2B44"/>
    <w:rsid w:val="008A39CF"/>
    <w:rsid w:val="008A4327"/>
    <w:rsid w:val="008A4609"/>
    <w:rsid w:val="008A4628"/>
    <w:rsid w:val="008A4A72"/>
    <w:rsid w:val="008A5167"/>
    <w:rsid w:val="008A57B4"/>
    <w:rsid w:val="008A6807"/>
    <w:rsid w:val="008A6D83"/>
    <w:rsid w:val="008A754A"/>
    <w:rsid w:val="008A767E"/>
    <w:rsid w:val="008B0007"/>
    <w:rsid w:val="008B1440"/>
    <w:rsid w:val="008B180D"/>
    <w:rsid w:val="008B1F6A"/>
    <w:rsid w:val="008B3734"/>
    <w:rsid w:val="008B3DA6"/>
    <w:rsid w:val="008B4B21"/>
    <w:rsid w:val="008B4D79"/>
    <w:rsid w:val="008B5149"/>
    <w:rsid w:val="008B58AC"/>
    <w:rsid w:val="008B682C"/>
    <w:rsid w:val="008B71D7"/>
    <w:rsid w:val="008B7CD5"/>
    <w:rsid w:val="008B7FFB"/>
    <w:rsid w:val="008C0774"/>
    <w:rsid w:val="008C08CC"/>
    <w:rsid w:val="008C0E60"/>
    <w:rsid w:val="008C1678"/>
    <w:rsid w:val="008C1F8F"/>
    <w:rsid w:val="008C2DBE"/>
    <w:rsid w:val="008C314E"/>
    <w:rsid w:val="008C36B4"/>
    <w:rsid w:val="008C3BDA"/>
    <w:rsid w:val="008C4489"/>
    <w:rsid w:val="008C4648"/>
    <w:rsid w:val="008C4BA7"/>
    <w:rsid w:val="008C53D6"/>
    <w:rsid w:val="008C64D8"/>
    <w:rsid w:val="008C67FA"/>
    <w:rsid w:val="008C6C4B"/>
    <w:rsid w:val="008C6D02"/>
    <w:rsid w:val="008C742A"/>
    <w:rsid w:val="008C74CC"/>
    <w:rsid w:val="008C756D"/>
    <w:rsid w:val="008C7659"/>
    <w:rsid w:val="008C7919"/>
    <w:rsid w:val="008C7CD0"/>
    <w:rsid w:val="008C7DBB"/>
    <w:rsid w:val="008D01FD"/>
    <w:rsid w:val="008D1330"/>
    <w:rsid w:val="008D20F6"/>
    <w:rsid w:val="008D22DF"/>
    <w:rsid w:val="008D2D2E"/>
    <w:rsid w:val="008D3D87"/>
    <w:rsid w:val="008D4225"/>
    <w:rsid w:val="008D44FD"/>
    <w:rsid w:val="008D4ABD"/>
    <w:rsid w:val="008D4BEC"/>
    <w:rsid w:val="008D4E9F"/>
    <w:rsid w:val="008D556C"/>
    <w:rsid w:val="008D5716"/>
    <w:rsid w:val="008D673D"/>
    <w:rsid w:val="008D68C4"/>
    <w:rsid w:val="008D6AD3"/>
    <w:rsid w:val="008D6C6C"/>
    <w:rsid w:val="008D6F8A"/>
    <w:rsid w:val="008D7A7D"/>
    <w:rsid w:val="008D7B3C"/>
    <w:rsid w:val="008D7BBD"/>
    <w:rsid w:val="008D7D73"/>
    <w:rsid w:val="008E0BE0"/>
    <w:rsid w:val="008E1756"/>
    <w:rsid w:val="008E1E67"/>
    <w:rsid w:val="008E24B9"/>
    <w:rsid w:val="008E319E"/>
    <w:rsid w:val="008E326A"/>
    <w:rsid w:val="008E3326"/>
    <w:rsid w:val="008E3E0C"/>
    <w:rsid w:val="008E431F"/>
    <w:rsid w:val="008E461D"/>
    <w:rsid w:val="008E46B7"/>
    <w:rsid w:val="008E59E6"/>
    <w:rsid w:val="008E5EB7"/>
    <w:rsid w:val="008E604B"/>
    <w:rsid w:val="008E6546"/>
    <w:rsid w:val="008E68FD"/>
    <w:rsid w:val="008E6C45"/>
    <w:rsid w:val="008E6E91"/>
    <w:rsid w:val="008E78FC"/>
    <w:rsid w:val="008E7EF7"/>
    <w:rsid w:val="008F0DF2"/>
    <w:rsid w:val="008F1535"/>
    <w:rsid w:val="008F229F"/>
    <w:rsid w:val="008F32A1"/>
    <w:rsid w:val="008F343E"/>
    <w:rsid w:val="008F3E9D"/>
    <w:rsid w:val="008F4838"/>
    <w:rsid w:val="008F4D52"/>
    <w:rsid w:val="008F5822"/>
    <w:rsid w:val="008F64A7"/>
    <w:rsid w:val="008F64B0"/>
    <w:rsid w:val="008F6E44"/>
    <w:rsid w:val="008F7F6B"/>
    <w:rsid w:val="00900AD9"/>
    <w:rsid w:val="00900C69"/>
    <w:rsid w:val="00900D50"/>
    <w:rsid w:val="009010B2"/>
    <w:rsid w:val="00901B4E"/>
    <w:rsid w:val="00901D08"/>
    <w:rsid w:val="00901F5C"/>
    <w:rsid w:val="009021AC"/>
    <w:rsid w:val="00902253"/>
    <w:rsid w:val="00902288"/>
    <w:rsid w:val="0090236F"/>
    <w:rsid w:val="009024EF"/>
    <w:rsid w:val="00902BAB"/>
    <w:rsid w:val="00902BB4"/>
    <w:rsid w:val="00902BE1"/>
    <w:rsid w:val="009031EF"/>
    <w:rsid w:val="009034FE"/>
    <w:rsid w:val="00903C86"/>
    <w:rsid w:val="0090453C"/>
    <w:rsid w:val="00904E10"/>
    <w:rsid w:val="00904FB9"/>
    <w:rsid w:val="00905066"/>
    <w:rsid w:val="0090539B"/>
    <w:rsid w:val="00905888"/>
    <w:rsid w:val="00905A8C"/>
    <w:rsid w:val="00905E37"/>
    <w:rsid w:val="00906752"/>
    <w:rsid w:val="009069A7"/>
    <w:rsid w:val="00907826"/>
    <w:rsid w:val="009101D2"/>
    <w:rsid w:val="00910355"/>
    <w:rsid w:val="0091096D"/>
    <w:rsid w:val="00910F12"/>
    <w:rsid w:val="0091108A"/>
    <w:rsid w:val="0091136E"/>
    <w:rsid w:val="0091147B"/>
    <w:rsid w:val="0091361A"/>
    <w:rsid w:val="00913649"/>
    <w:rsid w:val="009139C0"/>
    <w:rsid w:val="00913A43"/>
    <w:rsid w:val="00913BB1"/>
    <w:rsid w:val="00914349"/>
    <w:rsid w:val="00914D51"/>
    <w:rsid w:val="009153CE"/>
    <w:rsid w:val="00915461"/>
    <w:rsid w:val="0091571A"/>
    <w:rsid w:val="00915F88"/>
    <w:rsid w:val="00916136"/>
    <w:rsid w:val="00916456"/>
    <w:rsid w:val="0091665B"/>
    <w:rsid w:val="0091793B"/>
    <w:rsid w:val="009203BF"/>
    <w:rsid w:val="00920717"/>
    <w:rsid w:val="0092095B"/>
    <w:rsid w:val="00921081"/>
    <w:rsid w:val="0092158E"/>
    <w:rsid w:val="00921728"/>
    <w:rsid w:val="00921791"/>
    <w:rsid w:val="00923CB6"/>
    <w:rsid w:val="0092436D"/>
    <w:rsid w:val="00924472"/>
    <w:rsid w:val="00924E08"/>
    <w:rsid w:val="009256F0"/>
    <w:rsid w:val="00925C76"/>
    <w:rsid w:val="009263C8"/>
    <w:rsid w:val="00930530"/>
    <w:rsid w:val="00930B30"/>
    <w:rsid w:val="0093182C"/>
    <w:rsid w:val="00931E90"/>
    <w:rsid w:val="009323C7"/>
    <w:rsid w:val="009327BB"/>
    <w:rsid w:val="00932B1F"/>
    <w:rsid w:val="009339ED"/>
    <w:rsid w:val="009340D4"/>
    <w:rsid w:val="009356E5"/>
    <w:rsid w:val="00936042"/>
    <w:rsid w:val="009366E3"/>
    <w:rsid w:val="009375DD"/>
    <w:rsid w:val="00937B86"/>
    <w:rsid w:val="00940146"/>
    <w:rsid w:val="009408B2"/>
    <w:rsid w:val="00940C3F"/>
    <w:rsid w:val="00940C97"/>
    <w:rsid w:val="00940FCE"/>
    <w:rsid w:val="00941FE5"/>
    <w:rsid w:val="00943D51"/>
    <w:rsid w:val="00944617"/>
    <w:rsid w:val="0094521F"/>
    <w:rsid w:val="00945591"/>
    <w:rsid w:val="00945761"/>
    <w:rsid w:val="00945D1B"/>
    <w:rsid w:val="00946187"/>
    <w:rsid w:val="0094626F"/>
    <w:rsid w:val="00946347"/>
    <w:rsid w:val="00946CF8"/>
    <w:rsid w:val="00946EE1"/>
    <w:rsid w:val="00947448"/>
    <w:rsid w:val="00947563"/>
    <w:rsid w:val="00947565"/>
    <w:rsid w:val="00950309"/>
    <w:rsid w:val="009507D2"/>
    <w:rsid w:val="009517E8"/>
    <w:rsid w:val="009518B0"/>
    <w:rsid w:val="00951EB7"/>
    <w:rsid w:val="0095228F"/>
    <w:rsid w:val="00952E9D"/>
    <w:rsid w:val="00952FB6"/>
    <w:rsid w:val="0095381F"/>
    <w:rsid w:val="00954707"/>
    <w:rsid w:val="00955012"/>
    <w:rsid w:val="009552CF"/>
    <w:rsid w:val="009562B1"/>
    <w:rsid w:val="00956448"/>
    <w:rsid w:val="009577C3"/>
    <w:rsid w:val="00957D57"/>
    <w:rsid w:val="00957E0A"/>
    <w:rsid w:val="00957E3B"/>
    <w:rsid w:val="00960202"/>
    <w:rsid w:val="00960E4A"/>
    <w:rsid w:val="00960F69"/>
    <w:rsid w:val="009610C2"/>
    <w:rsid w:val="00961C8D"/>
    <w:rsid w:val="00961DB5"/>
    <w:rsid w:val="00962081"/>
    <w:rsid w:val="00962B8E"/>
    <w:rsid w:val="00962FEE"/>
    <w:rsid w:val="00963E83"/>
    <w:rsid w:val="00964225"/>
    <w:rsid w:val="00964370"/>
    <w:rsid w:val="00964876"/>
    <w:rsid w:val="00964AF1"/>
    <w:rsid w:val="00964C7E"/>
    <w:rsid w:val="00964F96"/>
    <w:rsid w:val="00965E9C"/>
    <w:rsid w:val="00966000"/>
    <w:rsid w:val="00966E0C"/>
    <w:rsid w:val="00966E72"/>
    <w:rsid w:val="00967404"/>
    <w:rsid w:val="00970039"/>
    <w:rsid w:val="009701AF"/>
    <w:rsid w:val="00970213"/>
    <w:rsid w:val="00970D7B"/>
    <w:rsid w:val="00970D7E"/>
    <w:rsid w:val="00970FBF"/>
    <w:rsid w:val="009712B9"/>
    <w:rsid w:val="00971671"/>
    <w:rsid w:val="009719BB"/>
    <w:rsid w:val="00971B46"/>
    <w:rsid w:val="0097273C"/>
    <w:rsid w:val="00972823"/>
    <w:rsid w:val="00972847"/>
    <w:rsid w:val="0097316E"/>
    <w:rsid w:val="00973548"/>
    <w:rsid w:val="009736AC"/>
    <w:rsid w:val="00973E83"/>
    <w:rsid w:val="00974575"/>
    <w:rsid w:val="009748BC"/>
    <w:rsid w:val="00974BB2"/>
    <w:rsid w:val="009754BC"/>
    <w:rsid w:val="00975F3B"/>
    <w:rsid w:val="00976BCF"/>
    <w:rsid w:val="00976CB2"/>
    <w:rsid w:val="00976D60"/>
    <w:rsid w:val="00977357"/>
    <w:rsid w:val="00977BE9"/>
    <w:rsid w:val="00977DE9"/>
    <w:rsid w:val="00980288"/>
    <w:rsid w:val="0098041C"/>
    <w:rsid w:val="0098054B"/>
    <w:rsid w:val="00980660"/>
    <w:rsid w:val="009808A3"/>
    <w:rsid w:val="00980A7F"/>
    <w:rsid w:val="00981745"/>
    <w:rsid w:val="0098198F"/>
    <w:rsid w:val="00982066"/>
    <w:rsid w:val="00982649"/>
    <w:rsid w:val="00982E52"/>
    <w:rsid w:val="009833C5"/>
    <w:rsid w:val="0098348C"/>
    <w:rsid w:val="00983E77"/>
    <w:rsid w:val="0098478B"/>
    <w:rsid w:val="009853B9"/>
    <w:rsid w:val="0098540A"/>
    <w:rsid w:val="0098597D"/>
    <w:rsid w:val="00985A11"/>
    <w:rsid w:val="00985B30"/>
    <w:rsid w:val="009862D3"/>
    <w:rsid w:val="009873B5"/>
    <w:rsid w:val="00987A7E"/>
    <w:rsid w:val="00987A92"/>
    <w:rsid w:val="00987B1E"/>
    <w:rsid w:val="0099019C"/>
    <w:rsid w:val="00990976"/>
    <w:rsid w:val="00990B15"/>
    <w:rsid w:val="0099132B"/>
    <w:rsid w:val="009913A4"/>
    <w:rsid w:val="009915C8"/>
    <w:rsid w:val="00991A71"/>
    <w:rsid w:val="00991E9D"/>
    <w:rsid w:val="00992358"/>
    <w:rsid w:val="00992403"/>
    <w:rsid w:val="00992800"/>
    <w:rsid w:val="00993476"/>
    <w:rsid w:val="00993DA2"/>
    <w:rsid w:val="00994B34"/>
    <w:rsid w:val="00994C0C"/>
    <w:rsid w:val="00995096"/>
    <w:rsid w:val="009976A0"/>
    <w:rsid w:val="00997895"/>
    <w:rsid w:val="009A00B1"/>
    <w:rsid w:val="009A06C7"/>
    <w:rsid w:val="009A0F15"/>
    <w:rsid w:val="009A1129"/>
    <w:rsid w:val="009A2F29"/>
    <w:rsid w:val="009A464D"/>
    <w:rsid w:val="009A4E3D"/>
    <w:rsid w:val="009A6135"/>
    <w:rsid w:val="009A6516"/>
    <w:rsid w:val="009A66B3"/>
    <w:rsid w:val="009B00E9"/>
    <w:rsid w:val="009B0EA3"/>
    <w:rsid w:val="009B10EF"/>
    <w:rsid w:val="009B12DA"/>
    <w:rsid w:val="009B1B4B"/>
    <w:rsid w:val="009B1B91"/>
    <w:rsid w:val="009B2004"/>
    <w:rsid w:val="009B2293"/>
    <w:rsid w:val="009B22F6"/>
    <w:rsid w:val="009B2605"/>
    <w:rsid w:val="009B2E81"/>
    <w:rsid w:val="009B2ED6"/>
    <w:rsid w:val="009B396E"/>
    <w:rsid w:val="009B3F96"/>
    <w:rsid w:val="009B49AC"/>
    <w:rsid w:val="009B4D6E"/>
    <w:rsid w:val="009B5A54"/>
    <w:rsid w:val="009B5F62"/>
    <w:rsid w:val="009B62FB"/>
    <w:rsid w:val="009B6BE0"/>
    <w:rsid w:val="009B76B9"/>
    <w:rsid w:val="009C065E"/>
    <w:rsid w:val="009C1396"/>
    <w:rsid w:val="009C13ED"/>
    <w:rsid w:val="009C2216"/>
    <w:rsid w:val="009C2829"/>
    <w:rsid w:val="009C32D8"/>
    <w:rsid w:val="009C39D1"/>
    <w:rsid w:val="009C6597"/>
    <w:rsid w:val="009C677D"/>
    <w:rsid w:val="009C6B69"/>
    <w:rsid w:val="009C6F6C"/>
    <w:rsid w:val="009C733B"/>
    <w:rsid w:val="009C75A5"/>
    <w:rsid w:val="009C789C"/>
    <w:rsid w:val="009C7A00"/>
    <w:rsid w:val="009C7DAA"/>
    <w:rsid w:val="009C7F86"/>
    <w:rsid w:val="009D1161"/>
    <w:rsid w:val="009D17B0"/>
    <w:rsid w:val="009D1A9F"/>
    <w:rsid w:val="009D1B9C"/>
    <w:rsid w:val="009D1E02"/>
    <w:rsid w:val="009D1F5C"/>
    <w:rsid w:val="009D28B6"/>
    <w:rsid w:val="009D2B12"/>
    <w:rsid w:val="009D2E7D"/>
    <w:rsid w:val="009D303C"/>
    <w:rsid w:val="009D4639"/>
    <w:rsid w:val="009D493D"/>
    <w:rsid w:val="009D4D29"/>
    <w:rsid w:val="009D5173"/>
    <w:rsid w:val="009D5F51"/>
    <w:rsid w:val="009D6300"/>
    <w:rsid w:val="009D73B8"/>
    <w:rsid w:val="009D750A"/>
    <w:rsid w:val="009D79DE"/>
    <w:rsid w:val="009D7ACB"/>
    <w:rsid w:val="009D7BCA"/>
    <w:rsid w:val="009E0542"/>
    <w:rsid w:val="009E057E"/>
    <w:rsid w:val="009E16FB"/>
    <w:rsid w:val="009E23D1"/>
    <w:rsid w:val="009E2AAD"/>
    <w:rsid w:val="009E4032"/>
    <w:rsid w:val="009E458B"/>
    <w:rsid w:val="009E49E7"/>
    <w:rsid w:val="009E56FA"/>
    <w:rsid w:val="009E5D77"/>
    <w:rsid w:val="009E5E43"/>
    <w:rsid w:val="009E5E87"/>
    <w:rsid w:val="009E643E"/>
    <w:rsid w:val="009E6797"/>
    <w:rsid w:val="009E6B50"/>
    <w:rsid w:val="009E707E"/>
    <w:rsid w:val="009E71E1"/>
    <w:rsid w:val="009E742F"/>
    <w:rsid w:val="009E7702"/>
    <w:rsid w:val="009E7A57"/>
    <w:rsid w:val="009F06B7"/>
    <w:rsid w:val="009F0915"/>
    <w:rsid w:val="009F0AF2"/>
    <w:rsid w:val="009F0F21"/>
    <w:rsid w:val="009F105E"/>
    <w:rsid w:val="009F13F5"/>
    <w:rsid w:val="009F1E53"/>
    <w:rsid w:val="009F207F"/>
    <w:rsid w:val="009F2D65"/>
    <w:rsid w:val="009F3A0A"/>
    <w:rsid w:val="009F3E67"/>
    <w:rsid w:val="009F4109"/>
    <w:rsid w:val="009F423E"/>
    <w:rsid w:val="009F44A5"/>
    <w:rsid w:val="009F4B53"/>
    <w:rsid w:val="009F4DB1"/>
    <w:rsid w:val="009F53DC"/>
    <w:rsid w:val="009F5DF7"/>
    <w:rsid w:val="009F6237"/>
    <w:rsid w:val="009F66C1"/>
    <w:rsid w:val="009F6D78"/>
    <w:rsid w:val="009F7348"/>
    <w:rsid w:val="009F7C9E"/>
    <w:rsid w:val="009F7F72"/>
    <w:rsid w:val="00A00002"/>
    <w:rsid w:val="00A001D2"/>
    <w:rsid w:val="00A00821"/>
    <w:rsid w:val="00A00CE1"/>
    <w:rsid w:val="00A0178D"/>
    <w:rsid w:val="00A01D4C"/>
    <w:rsid w:val="00A0271C"/>
    <w:rsid w:val="00A037F6"/>
    <w:rsid w:val="00A04899"/>
    <w:rsid w:val="00A05846"/>
    <w:rsid w:val="00A059E7"/>
    <w:rsid w:val="00A05B8C"/>
    <w:rsid w:val="00A05C2A"/>
    <w:rsid w:val="00A05F1F"/>
    <w:rsid w:val="00A06528"/>
    <w:rsid w:val="00A06C4E"/>
    <w:rsid w:val="00A07A26"/>
    <w:rsid w:val="00A1018F"/>
    <w:rsid w:val="00A1065F"/>
    <w:rsid w:val="00A10F1F"/>
    <w:rsid w:val="00A1153C"/>
    <w:rsid w:val="00A116BE"/>
    <w:rsid w:val="00A124F5"/>
    <w:rsid w:val="00A12A01"/>
    <w:rsid w:val="00A1312E"/>
    <w:rsid w:val="00A13E33"/>
    <w:rsid w:val="00A14639"/>
    <w:rsid w:val="00A1490F"/>
    <w:rsid w:val="00A14B7F"/>
    <w:rsid w:val="00A152E1"/>
    <w:rsid w:val="00A1535D"/>
    <w:rsid w:val="00A15C16"/>
    <w:rsid w:val="00A160D0"/>
    <w:rsid w:val="00A16178"/>
    <w:rsid w:val="00A1645F"/>
    <w:rsid w:val="00A16D0D"/>
    <w:rsid w:val="00A17B9F"/>
    <w:rsid w:val="00A20265"/>
    <w:rsid w:val="00A202B0"/>
    <w:rsid w:val="00A20707"/>
    <w:rsid w:val="00A20B4F"/>
    <w:rsid w:val="00A21739"/>
    <w:rsid w:val="00A21CB4"/>
    <w:rsid w:val="00A2232A"/>
    <w:rsid w:val="00A22400"/>
    <w:rsid w:val="00A22E72"/>
    <w:rsid w:val="00A22FA3"/>
    <w:rsid w:val="00A2315F"/>
    <w:rsid w:val="00A23399"/>
    <w:rsid w:val="00A23602"/>
    <w:rsid w:val="00A23C9C"/>
    <w:rsid w:val="00A249E3"/>
    <w:rsid w:val="00A25346"/>
    <w:rsid w:val="00A25360"/>
    <w:rsid w:val="00A25A4B"/>
    <w:rsid w:val="00A2615F"/>
    <w:rsid w:val="00A26D02"/>
    <w:rsid w:val="00A2719E"/>
    <w:rsid w:val="00A277BD"/>
    <w:rsid w:val="00A278EA"/>
    <w:rsid w:val="00A3024A"/>
    <w:rsid w:val="00A309E4"/>
    <w:rsid w:val="00A317D6"/>
    <w:rsid w:val="00A31E25"/>
    <w:rsid w:val="00A339A6"/>
    <w:rsid w:val="00A33C86"/>
    <w:rsid w:val="00A34283"/>
    <w:rsid w:val="00A349F0"/>
    <w:rsid w:val="00A34CFF"/>
    <w:rsid w:val="00A3581C"/>
    <w:rsid w:val="00A35BCC"/>
    <w:rsid w:val="00A35E3B"/>
    <w:rsid w:val="00A36410"/>
    <w:rsid w:val="00A409B4"/>
    <w:rsid w:val="00A40A0B"/>
    <w:rsid w:val="00A40A54"/>
    <w:rsid w:val="00A40DC4"/>
    <w:rsid w:val="00A41594"/>
    <w:rsid w:val="00A41E2C"/>
    <w:rsid w:val="00A42665"/>
    <w:rsid w:val="00A42BDE"/>
    <w:rsid w:val="00A44587"/>
    <w:rsid w:val="00A4473C"/>
    <w:rsid w:val="00A4482E"/>
    <w:rsid w:val="00A44ACC"/>
    <w:rsid w:val="00A45989"/>
    <w:rsid w:val="00A45F34"/>
    <w:rsid w:val="00A464A8"/>
    <w:rsid w:val="00A465B7"/>
    <w:rsid w:val="00A468D8"/>
    <w:rsid w:val="00A4732E"/>
    <w:rsid w:val="00A47693"/>
    <w:rsid w:val="00A477B1"/>
    <w:rsid w:val="00A4781B"/>
    <w:rsid w:val="00A50078"/>
    <w:rsid w:val="00A50133"/>
    <w:rsid w:val="00A503B8"/>
    <w:rsid w:val="00A50D9B"/>
    <w:rsid w:val="00A51009"/>
    <w:rsid w:val="00A51082"/>
    <w:rsid w:val="00A511A3"/>
    <w:rsid w:val="00A5143A"/>
    <w:rsid w:val="00A519B4"/>
    <w:rsid w:val="00A51DF9"/>
    <w:rsid w:val="00A51FC8"/>
    <w:rsid w:val="00A52464"/>
    <w:rsid w:val="00A5292E"/>
    <w:rsid w:val="00A52FEB"/>
    <w:rsid w:val="00A53284"/>
    <w:rsid w:val="00A53496"/>
    <w:rsid w:val="00A5364A"/>
    <w:rsid w:val="00A5430C"/>
    <w:rsid w:val="00A54DB3"/>
    <w:rsid w:val="00A54F9C"/>
    <w:rsid w:val="00A55201"/>
    <w:rsid w:val="00A55859"/>
    <w:rsid w:val="00A558AC"/>
    <w:rsid w:val="00A5629B"/>
    <w:rsid w:val="00A56AF1"/>
    <w:rsid w:val="00A56CDF"/>
    <w:rsid w:val="00A570FC"/>
    <w:rsid w:val="00A574E9"/>
    <w:rsid w:val="00A578AF"/>
    <w:rsid w:val="00A57B77"/>
    <w:rsid w:val="00A60D84"/>
    <w:rsid w:val="00A61A70"/>
    <w:rsid w:val="00A61E99"/>
    <w:rsid w:val="00A6231D"/>
    <w:rsid w:val="00A62F10"/>
    <w:rsid w:val="00A631FD"/>
    <w:rsid w:val="00A6377C"/>
    <w:rsid w:val="00A648D4"/>
    <w:rsid w:val="00A64F57"/>
    <w:rsid w:val="00A656BE"/>
    <w:rsid w:val="00A6570F"/>
    <w:rsid w:val="00A65B18"/>
    <w:rsid w:val="00A661F7"/>
    <w:rsid w:val="00A663A4"/>
    <w:rsid w:val="00A6650B"/>
    <w:rsid w:val="00A666BF"/>
    <w:rsid w:val="00A66F31"/>
    <w:rsid w:val="00A67A3B"/>
    <w:rsid w:val="00A71CE2"/>
    <w:rsid w:val="00A722BD"/>
    <w:rsid w:val="00A72374"/>
    <w:rsid w:val="00A7296F"/>
    <w:rsid w:val="00A72EC4"/>
    <w:rsid w:val="00A7311F"/>
    <w:rsid w:val="00A73167"/>
    <w:rsid w:val="00A73D71"/>
    <w:rsid w:val="00A74B75"/>
    <w:rsid w:val="00A7503D"/>
    <w:rsid w:val="00A75E21"/>
    <w:rsid w:val="00A75F14"/>
    <w:rsid w:val="00A76584"/>
    <w:rsid w:val="00A76823"/>
    <w:rsid w:val="00A77113"/>
    <w:rsid w:val="00A774BF"/>
    <w:rsid w:val="00A803A4"/>
    <w:rsid w:val="00A805AC"/>
    <w:rsid w:val="00A81582"/>
    <w:rsid w:val="00A81691"/>
    <w:rsid w:val="00A81968"/>
    <w:rsid w:val="00A81C18"/>
    <w:rsid w:val="00A82FE5"/>
    <w:rsid w:val="00A8393D"/>
    <w:rsid w:val="00A839DE"/>
    <w:rsid w:val="00A840FB"/>
    <w:rsid w:val="00A848EF"/>
    <w:rsid w:val="00A850CC"/>
    <w:rsid w:val="00A85327"/>
    <w:rsid w:val="00A85A74"/>
    <w:rsid w:val="00A86645"/>
    <w:rsid w:val="00A8745E"/>
    <w:rsid w:val="00A87661"/>
    <w:rsid w:val="00A87F62"/>
    <w:rsid w:val="00A90E59"/>
    <w:rsid w:val="00A91461"/>
    <w:rsid w:val="00A91613"/>
    <w:rsid w:val="00A9187D"/>
    <w:rsid w:val="00A91BA6"/>
    <w:rsid w:val="00A92358"/>
    <w:rsid w:val="00A92E78"/>
    <w:rsid w:val="00A9331A"/>
    <w:rsid w:val="00A93802"/>
    <w:rsid w:val="00A9443D"/>
    <w:rsid w:val="00A944CE"/>
    <w:rsid w:val="00A947AE"/>
    <w:rsid w:val="00A94CB8"/>
    <w:rsid w:val="00A94F7B"/>
    <w:rsid w:val="00A95597"/>
    <w:rsid w:val="00A96651"/>
    <w:rsid w:val="00A96C55"/>
    <w:rsid w:val="00A96D33"/>
    <w:rsid w:val="00A978D3"/>
    <w:rsid w:val="00A97B84"/>
    <w:rsid w:val="00AA0815"/>
    <w:rsid w:val="00AA14CA"/>
    <w:rsid w:val="00AA17B3"/>
    <w:rsid w:val="00AA1D4D"/>
    <w:rsid w:val="00AA30D8"/>
    <w:rsid w:val="00AA40BB"/>
    <w:rsid w:val="00AA4672"/>
    <w:rsid w:val="00AA48DA"/>
    <w:rsid w:val="00AA4949"/>
    <w:rsid w:val="00AA5DEA"/>
    <w:rsid w:val="00AA6450"/>
    <w:rsid w:val="00AA6A77"/>
    <w:rsid w:val="00AA6CC9"/>
    <w:rsid w:val="00AA6EA1"/>
    <w:rsid w:val="00AA7BC0"/>
    <w:rsid w:val="00AB028B"/>
    <w:rsid w:val="00AB069E"/>
    <w:rsid w:val="00AB172E"/>
    <w:rsid w:val="00AB180A"/>
    <w:rsid w:val="00AB1D63"/>
    <w:rsid w:val="00AB21C0"/>
    <w:rsid w:val="00AB251A"/>
    <w:rsid w:val="00AB267F"/>
    <w:rsid w:val="00AB2A3F"/>
    <w:rsid w:val="00AB2ED1"/>
    <w:rsid w:val="00AB3CD8"/>
    <w:rsid w:val="00AB4443"/>
    <w:rsid w:val="00AB4747"/>
    <w:rsid w:val="00AB48BD"/>
    <w:rsid w:val="00AB4A40"/>
    <w:rsid w:val="00AB57C0"/>
    <w:rsid w:val="00AB62D5"/>
    <w:rsid w:val="00AB6A49"/>
    <w:rsid w:val="00AB6EF6"/>
    <w:rsid w:val="00AB6F2E"/>
    <w:rsid w:val="00AB78E2"/>
    <w:rsid w:val="00AB7FAA"/>
    <w:rsid w:val="00AC0209"/>
    <w:rsid w:val="00AC05E3"/>
    <w:rsid w:val="00AC0C93"/>
    <w:rsid w:val="00AC0E75"/>
    <w:rsid w:val="00AC1301"/>
    <w:rsid w:val="00AC19AF"/>
    <w:rsid w:val="00AC2060"/>
    <w:rsid w:val="00AC264F"/>
    <w:rsid w:val="00AC2F6A"/>
    <w:rsid w:val="00AC2FB8"/>
    <w:rsid w:val="00AC390C"/>
    <w:rsid w:val="00AC3C54"/>
    <w:rsid w:val="00AC3DFF"/>
    <w:rsid w:val="00AC4B54"/>
    <w:rsid w:val="00AC5A95"/>
    <w:rsid w:val="00AC5B8F"/>
    <w:rsid w:val="00AC6092"/>
    <w:rsid w:val="00AC6B88"/>
    <w:rsid w:val="00AC6BCF"/>
    <w:rsid w:val="00AC7185"/>
    <w:rsid w:val="00AC726F"/>
    <w:rsid w:val="00AC73D8"/>
    <w:rsid w:val="00AC75F6"/>
    <w:rsid w:val="00AC7CB7"/>
    <w:rsid w:val="00AD0183"/>
    <w:rsid w:val="00AD0F5B"/>
    <w:rsid w:val="00AD0FE8"/>
    <w:rsid w:val="00AD13F8"/>
    <w:rsid w:val="00AD16DE"/>
    <w:rsid w:val="00AD17BD"/>
    <w:rsid w:val="00AD1A1F"/>
    <w:rsid w:val="00AD1B54"/>
    <w:rsid w:val="00AD2D38"/>
    <w:rsid w:val="00AD4C11"/>
    <w:rsid w:val="00AD5A7A"/>
    <w:rsid w:val="00AD5DE6"/>
    <w:rsid w:val="00AD61E9"/>
    <w:rsid w:val="00AD67DE"/>
    <w:rsid w:val="00AD683C"/>
    <w:rsid w:val="00AD6F01"/>
    <w:rsid w:val="00AD71A4"/>
    <w:rsid w:val="00AD7394"/>
    <w:rsid w:val="00AE07BE"/>
    <w:rsid w:val="00AE176E"/>
    <w:rsid w:val="00AE1886"/>
    <w:rsid w:val="00AE1986"/>
    <w:rsid w:val="00AE1B09"/>
    <w:rsid w:val="00AE1DE4"/>
    <w:rsid w:val="00AE3B79"/>
    <w:rsid w:val="00AE3CBC"/>
    <w:rsid w:val="00AE446D"/>
    <w:rsid w:val="00AE44CB"/>
    <w:rsid w:val="00AE4978"/>
    <w:rsid w:val="00AE4A8B"/>
    <w:rsid w:val="00AE5165"/>
    <w:rsid w:val="00AE534A"/>
    <w:rsid w:val="00AE547F"/>
    <w:rsid w:val="00AE5869"/>
    <w:rsid w:val="00AE5CA5"/>
    <w:rsid w:val="00AE6D61"/>
    <w:rsid w:val="00AE7618"/>
    <w:rsid w:val="00AE7DED"/>
    <w:rsid w:val="00AF02D5"/>
    <w:rsid w:val="00AF0590"/>
    <w:rsid w:val="00AF05B5"/>
    <w:rsid w:val="00AF1214"/>
    <w:rsid w:val="00AF1470"/>
    <w:rsid w:val="00AF15B9"/>
    <w:rsid w:val="00AF1634"/>
    <w:rsid w:val="00AF2184"/>
    <w:rsid w:val="00AF287A"/>
    <w:rsid w:val="00AF28F0"/>
    <w:rsid w:val="00AF33A9"/>
    <w:rsid w:val="00AF35A9"/>
    <w:rsid w:val="00AF5321"/>
    <w:rsid w:val="00AF5500"/>
    <w:rsid w:val="00AF57EB"/>
    <w:rsid w:val="00AF61A9"/>
    <w:rsid w:val="00AF623B"/>
    <w:rsid w:val="00AF62DD"/>
    <w:rsid w:val="00AF6613"/>
    <w:rsid w:val="00AF700A"/>
    <w:rsid w:val="00AF717A"/>
    <w:rsid w:val="00AF789E"/>
    <w:rsid w:val="00AF7A8E"/>
    <w:rsid w:val="00AF7BE3"/>
    <w:rsid w:val="00B00527"/>
    <w:rsid w:val="00B00E4E"/>
    <w:rsid w:val="00B01370"/>
    <w:rsid w:val="00B013A3"/>
    <w:rsid w:val="00B0173F"/>
    <w:rsid w:val="00B01813"/>
    <w:rsid w:val="00B01838"/>
    <w:rsid w:val="00B019D4"/>
    <w:rsid w:val="00B0245D"/>
    <w:rsid w:val="00B025E9"/>
    <w:rsid w:val="00B028A4"/>
    <w:rsid w:val="00B03620"/>
    <w:rsid w:val="00B04540"/>
    <w:rsid w:val="00B0557C"/>
    <w:rsid w:val="00B05E99"/>
    <w:rsid w:val="00B0649D"/>
    <w:rsid w:val="00B0651A"/>
    <w:rsid w:val="00B066FF"/>
    <w:rsid w:val="00B0704E"/>
    <w:rsid w:val="00B0719A"/>
    <w:rsid w:val="00B0786F"/>
    <w:rsid w:val="00B07BE8"/>
    <w:rsid w:val="00B07D58"/>
    <w:rsid w:val="00B07D5C"/>
    <w:rsid w:val="00B100AD"/>
    <w:rsid w:val="00B10791"/>
    <w:rsid w:val="00B10B39"/>
    <w:rsid w:val="00B10E6A"/>
    <w:rsid w:val="00B10F00"/>
    <w:rsid w:val="00B11234"/>
    <w:rsid w:val="00B11C4D"/>
    <w:rsid w:val="00B11D91"/>
    <w:rsid w:val="00B130C7"/>
    <w:rsid w:val="00B13322"/>
    <w:rsid w:val="00B148E8"/>
    <w:rsid w:val="00B14A3C"/>
    <w:rsid w:val="00B14A3D"/>
    <w:rsid w:val="00B14E93"/>
    <w:rsid w:val="00B16D0B"/>
    <w:rsid w:val="00B1765A"/>
    <w:rsid w:val="00B211E5"/>
    <w:rsid w:val="00B211FB"/>
    <w:rsid w:val="00B21743"/>
    <w:rsid w:val="00B219BF"/>
    <w:rsid w:val="00B21B05"/>
    <w:rsid w:val="00B2225A"/>
    <w:rsid w:val="00B22983"/>
    <w:rsid w:val="00B22C16"/>
    <w:rsid w:val="00B22E35"/>
    <w:rsid w:val="00B23084"/>
    <w:rsid w:val="00B23301"/>
    <w:rsid w:val="00B23393"/>
    <w:rsid w:val="00B23DA5"/>
    <w:rsid w:val="00B242AC"/>
    <w:rsid w:val="00B2462F"/>
    <w:rsid w:val="00B248DA"/>
    <w:rsid w:val="00B24DA8"/>
    <w:rsid w:val="00B266B6"/>
    <w:rsid w:val="00B268EB"/>
    <w:rsid w:val="00B2695B"/>
    <w:rsid w:val="00B26A81"/>
    <w:rsid w:val="00B26AFB"/>
    <w:rsid w:val="00B26DC6"/>
    <w:rsid w:val="00B2702B"/>
    <w:rsid w:val="00B2759A"/>
    <w:rsid w:val="00B30E1F"/>
    <w:rsid w:val="00B30F3E"/>
    <w:rsid w:val="00B31352"/>
    <w:rsid w:val="00B31DAC"/>
    <w:rsid w:val="00B32165"/>
    <w:rsid w:val="00B323B3"/>
    <w:rsid w:val="00B32728"/>
    <w:rsid w:val="00B33241"/>
    <w:rsid w:val="00B34261"/>
    <w:rsid w:val="00B34532"/>
    <w:rsid w:val="00B349C3"/>
    <w:rsid w:val="00B34A63"/>
    <w:rsid w:val="00B35005"/>
    <w:rsid w:val="00B35441"/>
    <w:rsid w:val="00B357A8"/>
    <w:rsid w:val="00B35BE4"/>
    <w:rsid w:val="00B36578"/>
    <w:rsid w:val="00B36888"/>
    <w:rsid w:val="00B36BCF"/>
    <w:rsid w:val="00B36CF8"/>
    <w:rsid w:val="00B36D80"/>
    <w:rsid w:val="00B3767D"/>
    <w:rsid w:val="00B37A62"/>
    <w:rsid w:val="00B37C22"/>
    <w:rsid w:val="00B37D2F"/>
    <w:rsid w:val="00B400CE"/>
    <w:rsid w:val="00B406F2"/>
    <w:rsid w:val="00B40B68"/>
    <w:rsid w:val="00B416C8"/>
    <w:rsid w:val="00B416D6"/>
    <w:rsid w:val="00B4186C"/>
    <w:rsid w:val="00B41FE6"/>
    <w:rsid w:val="00B42031"/>
    <w:rsid w:val="00B43208"/>
    <w:rsid w:val="00B433D9"/>
    <w:rsid w:val="00B438BD"/>
    <w:rsid w:val="00B43E25"/>
    <w:rsid w:val="00B44575"/>
    <w:rsid w:val="00B448F5"/>
    <w:rsid w:val="00B45F9C"/>
    <w:rsid w:val="00B4678F"/>
    <w:rsid w:val="00B46B9E"/>
    <w:rsid w:val="00B46F3D"/>
    <w:rsid w:val="00B47561"/>
    <w:rsid w:val="00B47ECB"/>
    <w:rsid w:val="00B50AD8"/>
    <w:rsid w:val="00B50C00"/>
    <w:rsid w:val="00B50C2D"/>
    <w:rsid w:val="00B50F37"/>
    <w:rsid w:val="00B52123"/>
    <w:rsid w:val="00B5251E"/>
    <w:rsid w:val="00B5357D"/>
    <w:rsid w:val="00B5434A"/>
    <w:rsid w:val="00B56078"/>
    <w:rsid w:val="00B56B52"/>
    <w:rsid w:val="00B56C87"/>
    <w:rsid w:val="00B56D6D"/>
    <w:rsid w:val="00B57822"/>
    <w:rsid w:val="00B60654"/>
    <w:rsid w:val="00B61799"/>
    <w:rsid w:val="00B61C6A"/>
    <w:rsid w:val="00B61D06"/>
    <w:rsid w:val="00B61E62"/>
    <w:rsid w:val="00B62176"/>
    <w:rsid w:val="00B62A89"/>
    <w:rsid w:val="00B63393"/>
    <w:rsid w:val="00B634D6"/>
    <w:rsid w:val="00B63684"/>
    <w:rsid w:val="00B637F2"/>
    <w:rsid w:val="00B638DA"/>
    <w:rsid w:val="00B63B8D"/>
    <w:rsid w:val="00B647CF"/>
    <w:rsid w:val="00B649CA"/>
    <w:rsid w:val="00B64CEE"/>
    <w:rsid w:val="00B64FBE"/>
    <w:rsid w:val="00B664EA"/>
    <w:rsid w:val="00B664F4"/>
    <w:rsid w:val="00B668F8"/>
    <w:rsid w:val="00B66B27"/>
    <w:rsid w:val="00B67395"/>
    <w:rsid w:val="00B70BB4"/>
    <w:rsid w:val="00B70DA9"/>
    <w:rsid w:val="00B70FA6"/>
    <w:rsid w:val="00B71142"/>
    <w:rsid w:val="00B71834"/>
    <w:rsid w:val="00B71FA6"/>
    <w:rsid w:val="00B721B3"/>
    <w:rsid w:val="00B72D90"/>
    <w:rsid w:val="00B732D5"/>
    <w:rsid w:val="00B743A6"/>
    <w:rsid w:val="00B746DB"/>
    <w:rsid w:val="00B74910"/>
    <w:rsid w:val="00B75478"/>
    <w:rsid w:val="00B759E6"/>
    <w:rsid w:val="00B76041"/>
    <w:rsid w:val="00B7610C"/>
    <w:rsid w:val="00B76B18"/>
    <w:rsid w:val="00B7717B"/>
    <w:rsid w:val="00B808F9"/>
    <w:rsid w:val="00B81739"/>
    <w:rsid w:val="00B8251B"/>
    <w:rsid w:val="00B82547"/>
    <w:rsid w:val="00B82923"/>
    <w:rsid w:val="00B829B7"/>
    <w:rsid w:val="00B8333B"/>
    <w:rsid w:val="00B83780"/>
    <w:rsid w:val="00B839B1"/>
    <w:rsid w:val="00B83FF3"/>
    <w:rsid w:val="00B843AE"/>
    <w:rsid w:val="00B84F5E"/>
    <w:rsid w:val="00B84FFA"/>
    <w:rsid w:val="00B85DA2"/>
    <w:rsid w:val="00B86F0D"/>
    <w:rsid w:val="00B87720"/>
    <w:rsid w:val="00B90776"/>
    <w:rsid w:val="00B90780"/>
    <w:rsid w:val="00B907FF"/>
    <w:rsid w:val="00B908F1"/>
    <w:rsid w:val="00B90E0A"/>
    <w:rsid w:val="00B91A01"/>
    <w:rsid w:val="00B91D14"/>
    <w:rsid w:val="00B92030"/>
    <w:rsid w:val="00B92F82"/>
    <w:rsid w:val="00B936C9"/>
    <w:rsid w:val="00B94FCD"/>
    <w:rsid w:val="00B950AF"/>
    <w:rsid w:val="00B9551A"/>
    <w:rsid w:val="00B95CB1"/>
    <w:rsid w:val="00B96E2C"/>
    <w:rsid w:val="00B973E3"/>
    <w:rsid w:val="00B97F2B"/>
    <w:rsid w:val="00BA0274"/>
    <w:rsid w:val="00BA054C"/>
    <w:rsid w:val="00BA1BA9"/>
    <w:rsid w:val="00BA2071"/>
    <w:rsid w:val="00BA261D"/>
    <w:rsid w:val="00BA3205"/>
    <w:rsid w:val="00BA32A7"/>
    <w:rsid w:val="00BA351A"/>
    <w:rsid w:val="00BA3653"/>
    <w:rsid w:val="00BA3BF8"/>
    <w:rsid w:val="00BA3ED1"/>
    <w:rsid w:val="00BA4CC9"/>
    <w:rsid w:val="00BA5147"/>
    <w:rsid w:val="00BA5F68"/>
    <w:rsid w:val="00BA60C1"/>
    <w:rsid w:val="00BA6709"/>
    <w:rsid w:val="00BA7468"/>
    <w:rsid w:val="00BA7B2A"/>
    <w:rsid w:val="00BB02EE"/>
    <w:rsid w:val="00BB0632"/>
    <w:rsid w:val="00BB099F"/>
    <w:rsid w:val="00BB0C04"/>
    <w:rsid w:val="00BB0DE2"/>
    <w:rsid w:val="00BB0EEB"/>
    <w:rsid w:val="00BB11C4"/>
    <w:rsid w:val="00BB14E2"/>
    <w:rsid w:val="00BB1C53"/>
    <w:rsid w:val="00BB37C9"/>
    <w:rsid w:val="00BB37FC"/>
    <w:rsid w:val="00BB3C19"/>
    <w:rsid w:val="00BB42DE"/>
    <w:rsid w:val="00BB5635"/>
    <w:rsid w:val="00BB5D71"/>
    <w:rsid w:val="00BB649E"/>
    <w:rsid w:val="00BB7407"/>
    <w:rsid w:val="00BB77BB"/>
    <w:rsid w:val="00BB7CCF"/>
    <w:rsid w:val="00BB7ED2"/>
    <w:rsid w:val="00BC0317"/>
    <w:rsid w:val="00BC04FB"/>
    <w:rsid w:val="00BC0538"/>
    <w:rsid w:val="00BC080A"/>
    <w:rsid w:val="00BC1310"/>
    <w:rsid w:val="00BC1A4E"/>
    <w:rsid w:val="00BC2328"/>
    <w:rsid w:val="00BC2AEC"/>
    <w:rsid w:val="00BC305A"/>
    <w:rsid w:val="00BC3243"/>
    <w:rsid w:val="00BC3BEC"/>
    <w:rsid w:val="00BC4205"/>
    <w:rsid w:val="00BC44C9"/>
    <w:rsid w:val="00BC495F"/>
    <w:rsid w:val="00BC4AA7"/>
    <w:rsid w:val="00BC56AE"/>
    <w:rsid w:val="00BC57EF"/>
    <w:rsid w:val="00BC5D58"/>
    <w:rsid w:val="00BC650B"/>
    <w:rsid w:val="00BC7555"/>
    <w:rsid w:val="00BC7A7F"/>
    <w:rsid w:val="00BC7EDA"/>
    <w:rsid w:val="00BD0706"/>
    <w:rsid w:val="00BD0F8C"/>
    <w:rsid w:val="00BD12AC"/>
    <w:rsid w:val="00BD158E"/>
    <w:rsid w:val="00BD1761"/>
    <w:rsid w:val="00BD18C3"/>
    <w:rsid w:val="00BD1AAD"/>
    <w:rsid w:val="00BD2026"/>
    <w:rsid w:val="00BD2C96"/>
    <w:rsid w:val="00BD2D9F"/>
    <w:rsid w:val="00BD2DFE"/>
    <w:rsid w:val="00BD2E19"/>
    <w:rsid w:val="00BD32AD"/>
    <w:rsid w:val="00BD3415"/>
    <w:rsid w:val="00BD3777"/>
    <w:rsid w:val="00BD380C"/>
    <w:rsid w:val="00BD455A"/>
    <w:rsid w:val="00BD466B"/>
    <w:rsid w:val="00BD4DE9"/>
    <w:rsid w:val="00BD57C2"/>
    <w:rsid w:val="00BD5DA1"/>
    <w:rsid w:val="00BD6080"/>
    <w:rsid w:val="00BD63BB"/>
    <w:rsid w:val="00BD7056"/>
    <w:rsid w:val="00BD7098"/>
    <w:rsid w:val="00BD79FB"/>
    <w:rsid w:val="00BE0038"/>
    <w:rsid w:val="00BE00B6"/>
    <w:rsid w:val="00BE00D0"/>
    <w:rsid w:val="00BE0268"/>
    <w:rsid w:val="00BE13B0"/>
    <w:rsid w:val="00BE1A87"/>
    <w:rsid w:val="00BE1B45"/>
    <w:rsid w:val="00BE1CB9"/>
    <w:rsid w:val="00BE234B"/>
    <w:rsid w:val="00BE2354"/>
    <w:rsid w:val="00BE263A"/>
    <w:rsid w:val="00BE2860"/>
    <w:rsid w:val="00BE2D8D"/>
    <w:rsid w:val="00BE37DF"/>
    <w:rsid w:val="00BE3FF2"/>
    <w:rsid w:val="00BE4298"/>
    <w:rsid w:val="00BE4309"/>
    <w:rsid w:val="00BE480B"/>
    <w:rsid w:val="00BE4C7E"/>
    <w:rsid w:val="00BE510C"/>
    <w:rsid w:val="00BE5FAB"/>
    <w:rsid w:val="00BE638B"/>
    <w:rsid w:val="00BE6F20"/>
    <w:rsid w:val="00BE7425"/>
    <w:rsid w:val="00BF05F2"/>
    <w:rsid w:val="00BF0B0C"/>
    <w:rsid w:val="00BF11C5"/>
    <w:rsid w:val="00BF14D9"/>
    <w:rsid w:val="00BF2812"/>
    <w:rsid w:val="00BF2955"/>
    <w:rsid w:val="00BF4BB5"/>
    <w:rsid w:val="00BF4E19"/>
    <w:rsid w:val="00BF5026"/>
    <w:rsid w:val="00BF5131"/>
    <w:rsid w:val="00BF60FB"/>
    <w:rsid w:val="00BF68FD"/>
    <w:rsid w:val="00BF70FE"/>
    <w:rsid w:val="00C00621"/>
    <w:rsid w:val="00C00B04"/>
    <w:rsid w:val="00C00F2D"/>
    <w:rsid w:val="00C01150"/>
    <w:rsid w:val="00C017E4"/>
    <w:rsid w:val="00C01958"/>
    <w:rsid w:val="00C01AFA"/>
    <w:rsid w:val="00C01FFA"/>
    <w:rsid w:val="00C02B89"/>
    <w:rsid w:val="00C03007"/>
    <w:rsid w:val="00C03656"/>
    <w:rsid w:val="00C03C1A"/>
    <w:rsid w:val="00C05030"/>
    <w:rsid w:val="00C0562F"/>
    <w:rsid w:val="00C056B3"/>
    <w:rsid w:val="00C05FE0"/>
    <w:rsid w:val="00C0679E"/>
    <w:rsid w:val="00C06E5B"/>
    <w:rsid w:val="00C06EBB"/>
    <w:rsid w:val="00C06F91"/>
    <w:rsid w:val="00C0737A"/>
    <w:rsid w:val="00C07695"/>
    <w:rsid w:val="00C07F23"/>
    <w:rsid w:val="00C1047E"/>
    <w:rsid w:val="00C114A0"/>
    <w:rsid w:val="00C11E75"/>
    <w:rsid w:val="00C124B9"/>
    <w:rsid w:val="00C127FE"/>
    <w:rsid w:val="00C12B95"/>
    <w:rsid w:val="00C12E24"/>
    <w:rsid w:val="00C1314A"/>
    <w:rsid w:val="00C13AB5"/>
    <w:rsid w:val="00C14415"/>
    <w:rsid w:val="00C14923"/>
    <w:rsid w:val="00C14CE7"/>
    <w:rsid w:val="00C153E2"/>
    <w:rsid w:val="00C15862"/>
    <w:rsid w:val="00C15B33"/>
    <w:rsid w:val="00C15DD9"/>
    <w:rsid w:val="00C16B0A"/>
    <w:rsid w:val="00C16FC9"/>
    <w:rsid w:val="00C17156"/>
    <w:rsid w:val="00C17194"/>
    <w:rsid w:val="00C17A17"/>
    <w:rsid w:val="00C20280"/>
    <w:rsid w:val="00C21028"/>
    <w:rsid w:val="00C21934"/>
    <w:rsid w:val="00C21FAC"/>
    <w:rsid w:val="00C22C8F"/>
    <w:rsid w:val="00C22E67"/>
    <w:rsid w:val="00C230E6"/>
    <w:rsid w:val="00C2330F"/>
    <w:rsid w:val="00C23A38"/>
    <w:rsid w:val="00C23C8A"/>
    <w:rsid w:val="00C24BA7"/>
    <w:rsid w:val="00C24C56"/>
    <w:rsid w:val="00C253AE"/>
    <w:rsid w:val="00C26FBA"/>
    <w:rsid w:val="00C27445"/>
    <w:rsid w:val="00C27660"/>
    <w:rsid w:val="00C27907"/>
    <w:rsid w:val="00C318E3"/>
    <w:rsid w:val="00C31B7C"/>
    <w:rsid w:val="00C31C82"/>
    <w:rsid w:val="00C31C8B"/>
    <w:rsid w:val="00C31EB3"/>
    <w:rsid w:val="00C32A2D"/>
    <w:rsid w:val="00C34D09"/>
    <w:rsid w:val="00C35639"/>
    <w:rsid w:val="00C35826"/>
    <w:rsid w:val="00C35AB2"/>
    <w:rsid w:val="00C35BB9"/>
    <w:rsid w:val="00C35FE6"/>
    <w:rsid w:val="00C36343"/>
    <w:rsid w:val="00C37074"/>
    <w:rsid w:val="00C3735E"/>
    <w:rsid w:val="00C374C3"/>
    <w:rsid w:val="00C3796D"/>
    <w:rsid w:val="00C41929"/>
    <w:rsid w:val="00C421FD"/>
    <w:rsid w:val="00C422C2"/>
    <w:rsid w:val="00C42512"/>
    <w:rsid w:val="00C42689"/>
    <w:rsid w:val="00C43062"/>
    <w:rsid w:val="00C43151"/>
    <w:rsid w:val="00C43632"/>
    <w:rsid w:val="00C43786"/>
    <w:rsid w:val="00C43DE2"/>
    <w:rsid w:val="00C43E5D"/>
    <w:rsid w:val="00C43F96"/>
    <w:rsid w:val="00C44058"/>
    <w:rsid w:val="00C440BB"/>
    <w:rsid w:val="00C44DF3"/>
    <w:rsid w:val="00C45296"/>
    <w:rsid w:val="00C45EAC"/>
    <w:rsid w:val="00C460C8"/>
    <w:rsid w:val="00C4701E"/>
    <w:rsid w:val="00C470CF"/>
    <w:rsid w:val="00C4776B"/>
    <w:rsid w:val="00C504E6"/>
    <w:rsid w:val="00C50641"/>
    <w:rsid w:val="00C50C62"/>
    <w:rsid w:val="00C5121E"/>
    <w:rsid w:val="00C51231"/>
    <w:rsid w:val="00C5158E"/>
    <w:rsid w:val="00C522B1"/>
    <w:rsid w:val="00C524D8"/>
    <w:rsid w:val="00C5257A"/>
    <w:rsid w:val="00C5283A"/>
    <w:rsid w:val="00C52E7E"/>
    <w:rsid w:val="00C530B3"/>
    <w:rsid w:val="00C53B67"/>
    <w:rsid w:val="00C54569"/>
    <w:rsid w:val="00C545D7"/>
    <w:rsid w:val="00C54CC4"/>
    <w:rsid w:val="00C55763"/>
    <w:rsid w:val="00C55985"/>
    <w:rsid w:val="00C5602A"/>
    <w:rsid w:val="00C57357"/>
    <w:rsid w:val="00C579AD"/>
    <w:rsid w:val="00C57B64"/>
    <w:rsid w:val="00C603E3"/>
    <w:rsid w:val="00C61091"/>
    <w:rsid w:val="00C6180B"/>
    <w:rsid w:val="00C61C96"/>
    <w:rsid w:val="00C62007"/>
    <w:rsid w:val="00C6217F"/>
    <w:rsid w:val="00C62C62"/>
    <w:rsid w:val="00C62CC2"/>
    <w:rsid w:val="00C62F05"/>
    <w:rsid w:val="00C6358D"/>
    <w:rsid w:val="00C64740"/>
    <w:rsid w:val="00C64A1D"/>
    <w:rsid w:val="00C64AA6"/>
    <w:rsid w:val="00C65606"/>
    <w:rsid w:val="00C65982"/>
    <w:rsid w:val="00C6601D"/>
    <w:rsid w:val="00C66311"/>
    <w:rsid w:val="00C66DBC"/>
    <w:rsid w:val="00C67399"/>
    <w:rsid w:val="00C70364"/>
    <w:rsid w:val="00C70928"/>
    <w:rsid w:val="00C70F48"/>
    <w:rsid w:val="00C70FEF"/>
    <w:rsid w:val="00C71BBA"/>
    <w:rsid w:val="00C71DCA"/>
    <w:rsid w:val="00C72716"/>
    <w:rsid w:val="00C72DA8"/>
    <w:rsid w:val="00C74524"/>
    <w:rsid w:val="00C74BD5"/>
    <w:rsid w:val="00C75554"/>
    <w:rsid w:val="00C756AB"/>
    <w:rsid w:val="00C75FCA"/>
    <w:rsid w:val="00C76543"/>
    <w:rsid w:val="00C76558"/>
    <w:rsid w:val="00C76BE1"/>
    <w:rsid w:val="00C775CB"/>
    <w:rsid w:val="00C7798E"/>
    <w:rsid w:val="00C77D1F"/>
    <w:rsid w:val="00C80CA6"/>
    <w:rsid w:val="00C82326"/>
    <w:rsid w:val="00C829CE"/>
    <w:rsid w:val="00C82C4F"/>
    <w:rsid w:val="00C83412"/>
    <w:rsid w:val="00C83C43"/>
    <w:rsid w:val="00C840C6"/>
    <w:rsid w:val="00C84910"/>
    <w:rsid w:val="00C84DA9"/>
    <w:rsid w:val="00C84E61"/>
    <w:rsid w:val="00C85222"/>
    <w:rsid w:val="00C85247"/>
    <w:rsid w:val="00C8592C"/>
    <w:rsid w:val="00C86A12"/>
    <w:rsid w:val="00C87534"/>
    <w:rsid w:val="00C903D4"/>
    <w:rsid w:val="00C906EE"/>
    <w:rsid w:val="00C90BC9"/>
    <w:rsid w:val="00C90DE0"/>
    <w:rsid w:val="00C916B0"/>
    <w:rsid w:val="00C92F50"/>
    <w:rsid w:val="00C93A51"/>
    <w:rsid w:val="00C93C19"/>
    <w:rsid w:val="00C945CB"/>
    <w:rsid w:val="00C95592"/>
    <w:rsid w:val="00C96365"/>
    <w:rsid w:val="00C9675C"/>
    <w:rsid w:val="00C969F7"/>
    <w:rsid w:val="00C978B5"/>
    <w:rsid w:val="00C97FCD"/>
    <w:rsid w:val="00CA012D"/>
    <w:rsid w:val="00CA05BE"/>
    <w:rsid w:val="00CA0616"/>
    <w:rsid w:val="00CA0BF3"/>
    <w:rsid w:val="00CA12CD"/>
    <w:rsid w:val="00CA1BA2"/>
    <w:rsid w:val="00CA2361"/>
    <w:rsid w:val="00CA278D"/>
    <w:rsid w:val="00CA297F"/>
    <w:rsid w:val="00CA2B02"/>
    <w:rsid w:val="00CA2BD1"/>
    <w:rsid w:val="00CA3122"/>
    <w:rsid w:val="00CA340E"/>
    <w:rsid w:val="00CA35D9"/>
    <w:rsid w:val="00CA394C"/>
    <w:rsid w:val="00CA3E4F"/>
    <w:rsid w:val="00CA4143"/>
    <w:rsid w:val="00CA4A44"/>
    <w:rsid w:val="00CA577D"/>
    <w:rsid w:val="00CA5D4E"/>
    <w:rsid w:val="00CA61BB"/>
    <w:rsid w:val="00CA6B63"/>
    <w:rsid w:val="00CA725D"/>
    <w:rsid w:val="00CA7F90"/>
    <w:rsid w:val="00CB098F"/>
    <w:rsid w:val="00CB09B4"/>
    <w:rsid w:val="00CB09CF"/>
    <w:rsid w:val="00CB14A7"/>
    <w:rsid w:val="00CB1C6A"/>
    <w:rsid w:val="00CB20FD"/>
    <w:rsid w:val="00CB216B"/>
    <w:rsid w:val="00CB26E2"/>
    <w:rsid w:val="00CB2723"/>
    <w:rsid w:val="00CB2EBE"/>
    <w:rsid w:val="00CB32A3"/>
    <w:rsid w:val="00CB3519"/>
    <w:rsid w:val="00CB3A1B"/>
    <w:rsid w:val="00CB3CE5"/>
    <w:rsid w:val="00CB3F95"/>
    <w:rsid w:val="00CB3FA0"/>
    <w:rsid w:val="00CB437D"/>
    <w:rsid w:val="00CB4B4A"/>
    <w:rsid w:val="00CB4C49"/>
    <w:rsid w:val="00CB51F3"/>
    <w:rsid w:val="00CB5543"/>
    <w:rsid w:val="00CB5816"/>
    <w:rsid w:val="00CB593A"/>
    <w:rsid w:val="00CB6359"/>
    <w:rsid w:val="00CB7513"/>
    <w:rsid w:val="00CB7895"/>
    <w:rsid w:val="00CC0304"/>
    <w:rsid w:val="00CC0362"/>
    <w:rsid w:val="00CC043D"/>
    <w:rsid w:val="00CC0708"/>
    <w:rsid w:val="00CC12BC"/>
    <w:rsid w:val="00CC1A17"/>
    <w:rsid w:val="00CC2142"/>
    <w:rsid w:val="00CC21AB"/>
    <w:rsid w:val="00CC26A0"/>
    <w:rsid w:val="00CC30B0"/>
    <w:rsid w:val="00CC38CF"/>
    <w:rsid w:val="00CC436C"/>
    <w:rsid w:val="00CC51FD"/>
    <w:rsid w:val="00CC617A"/>
    <w:rsid w:val="00CC634F"/>
    <w:rsid w:val="00CC63F1"/>
    <w:rsid w:val="00CC6F8E"/>
    <w:rsid w:val="00CC7089"/>
    <w:rsid w:val="00CC794D"/>
    <w:rsid w:val="00CD0500"/>
    <w:rsid w:val="00CD08AC"/>
    <w:rsid w:val="00CD12D9"/>
    <w:rsid w:val="00CD1566"/>
    <w:rsid w:val="00CD1FA0"/>
    <w:rsid w:val="00CD2613"/>
    <w:rsid w:val="00CD31E4"/>
    <w:rsid w:val="00CD3260"/>
    <w:rsid w:val="00CD3A77"/>
    <w:rsid w:val="00CD3D5B"/>
    <w:rsid w:val="00CD46C2"/>
    <w:rsid w:val="00CD4A98"/>
    <w:rsid w:val="00CD5A43"/>
    <w:rsid w:val="00CD5BEA"/>
    <w:rsid w:val="00CD5E88"/>
    <w:rsid w:val="00CD6AB1"/>
    <w:rsid w:val="00CD6E14"/>
    <w:rsid w:val="00CD6E8E"/>
    <w:rsid w:val="00CD74DA"/>
    <w:rsid w:val="00CD7AAA"/>
    <w:rsid w:val="00CD7D07"/>
    <w:rsid w:val="00CE092D"/>
    <w:rsid w:val="00CE153C"/>
    <w:rsid w:val="00CE1644"/>
    <w:rsid w:val="00CE1DED"/>
    <w:rsid w:val="00CE2258"/>
    <w:rsid w:val="00CE2BCA"/>
    <w:rsid w:val="00CE414B"/>
    <w:rsid w:val="00CE4925"/>
    <w:rsid w:val="00CE4CE3"/>
    <w:rsid w:val="00CE5492"/>
    <w:rsid w:val="00CE591B"/>
    <w:rsid w:val="00CE5F7F"/>
    <w:rsid w:val="00CE6D86"/>
    <w:rsid w:val="00CE7048"/>
    <w:rsid w:val="00CF04CA"/>
    <w:rsid w:val="00CF1536"/>
    <w:rsid w:val="00CF1787"/>
    <w:rsid w:val="00CF202C"/>
    <w:rsid w:val="00CF2053"/>
    <w:rsid w:val="00CF20BC"/>
    <w:rsid w:val="00CF337F"/>
    <w:rsid w:val="00CF4661"/>
    <w:rsid w:val="00CF4982"/>
    <w:rsid w:val="00CF499D"/>
    <w:rsid w:val="00CF5149"/>
    <w:rsid w:val="00CF54AD"/>
    <w:rsid w:val="00CF5B6A"/>
    <w:rsid w:val="00CF5B6F"/>
    <w:rsid w:val="00CF629D"/>
    <w:rsid w:val="00CF6326"/>
    <w:rsid w:val="00CF648C"/>
    <w:rsid w:val="00CF662F"/>
    <w:rsid w:val="00CF6A46"/>
    <w:rsid w:val="00CF6AE7"/>
    <w:rsid w:val="00CF6BA4"/>
    <w:rsid w:val="00CF704F"/>
    <w:rsid w:val="00CF7532"/>
    <w:rsid w:val="00D00E99"/>
    <w:rsid w:val="00D02595"/>
    <w:rsid w:val="00D02E71"/>
    <w:rsid w:val="00D03D84"/>
    <w:rsid w:val="00D03EEC"/>
    <w:rsid w:val="00D03FA2"/>
    <w:rsid w:val="00D04542"/>
    <w:rsid w:val="00D0559D"/>
    <w:rsid w:val="00D05907"/>
    <w:rsid w:val="00D05A60"/>
    <w:rsid w:val="00D05D6B"/>
    <w:rsid w:val="00D06034"/>
    <w:rsid w:val="00D06870"/>
    <w:rsid w:val="00D06D76"/>
    <w:rsid w:val="00D07139"/>
    <w:rsid w:val="00D07D27"/>
    <w:rsid w:val="00D10706"/>
    <w:rsid w:val="00D10A85"/>
    <w:rsid w:val="00D10C85"/>
    <w:rsid w:val="00D10D93"/>
    <w:rsid w:val="00D10FB3"/>
    <w:rsid w:val="00D11360"/>
    <w:rsid w:val="00D12407"/>
    <w:rsid w:val="00D1474C"/>
    <w:rsid w:val="00D150A0"/>
    <w:rsid w:val="00D15563"/>
    <w:rsid w:val="00D158C7"/>
    <w:rsid w:val="00D1636C"/>
    <w:rsid w:val="00D16A43"/>
    <w:rsid w:val="00D17B08"/>
    <w:rsid w:val="00D17B74"/>
    <w:rsid w:val="00D17CD3"/>
    <w:rsid w:val="00D17FFD"/>
    <w:rsid w:val="00D20534"/>
    <w:rsid w:val="00D20953"/>
    <w:rsid w:val="00D20FEF"/>
    <w:rsid w:val="00D216F2"/>
    <w:rsid w:val="00D21A2D"/>
    <w:rsid w:val="00D22137"/>
    <w:rsid w:val="00D2213F"/>
    <w:rsid w:val="00D22A48"/>
    <w:rsid w:val="00D23073"/>
    <w:rsid w:val="00D23A63"/>
    <w:rsid w:val="00D24503"/>
    <w:rsid w:val="00D25541"/>
    <w:rsid w:val="00D25682"/>
    <w:rsid w:val="00D25C38"/>
    <w:rsid w:val="00D262D0"/>
    <w:rsid w:val="00D26948"/>
    <w:rsid w:val="00D2745D"/>
    <w:rsid w:val="00D27904"/>
    <w:rsid w:val="00D279FC"/>
    <w:rsid w:val="00D27CC5"/>
    <w:rsid w:val="00D27CF1"/>
    <w:rsid w:val="00D3041A"/>
    <w:rsid w:val="00D30668"/>
    <w:rsid w:val="00D30DEE"/>
    <w:rsid w:val="00D316B9"/>
    <w:rsid w:val="00D31930"/>
    <w:rsid w:val="00D31A15"/>
    <w:rsid w:val="00D330DD"/>
    <w:rsid w:val="00D33B63"/>
    <w:rsid w:val="00D34153"/>
    <w:rsid w:val="00D34331"/>
    <w:rsid w:val="00D34764"/>
    <w:rsid w:val="00D34EDD"/>
    <w:rsid w:val="00D35881"/>
    <w:rsid w:val="00D359CA"/>
    <w:rsid w:val="00D36D34"/>
    <w:rsid w:val="00D36E02"/>
    <w:rsid w:val="00D36EA7"/>
    <w:rsid w:val="00D375B0"/>
    <w:rsid w:val="00D40129"/>
    <w:rsid w:val="00D40528"/>
    <w:rsid w:val="00D40B0F"/>
    <w:rsid w:val="00D40CA2"/>
    <w:rsid w:val="00D415DF"/>
    <w:rsid w:val="00D417C8"/>
    <w:rsid w:val="00D41F92"/>
    <w:rsid w:val="00D420AF"/>
    <w:rsid w:val="00D43479"/>
    <w:rsid w:val="00D43644"/>
    <w:rsid w:val="00D442B4"/>
    <w:rsid w:val="00D4473A"/>
    <w:rsid w:val="00D44E4D"/>
    <w:rsid w:val="00D44E8C"/>
    <w:rsid w:val="00D4526C"/>
    <w:rsid w:val="00D45605"/>
    <w:rsid w:val="00D47067"/>
    <w:rsid w:val="00D471B8"/>
    <w:rsid w:val="00D4779C"/>
    <w:rsid w:val="00D50B2C"/>
    <w:rsid w:val="00D50DB3"/>
    <w:rsid w:val="00D51276"/>
    <w:rsid w:val="00D51570"/>
    <w:rsid w:val="00D528F0"/>
    <w:rsid w:val="00D52DD9"/>
    <w:rsid w:val="00D530EC"/>
    <w:rsid w:val="00D53184"/>
    <w:rsid w:val="00D53599"/>
    <w:rsid w:val="00D5408F"/>
    <w:rsid w:val="00D54178"/>
    <w:rsid w:val="00D54545"/>
    <w:rsid w:val="00D54B00"/>
    <w:rsid w:val="00D55AF0"/>
    <w:rsid w:val="00D56C1E"/>
    <w:rsid w:val="00D57389"/>
    <w:rsid w:val="00D574CA"/>
    <w:rsid w:val="00D57704"/>
    <w:rsid w:val="00D608FD"/>
    <w:rsid w:val="00D60EB4"/>
    <w:rsid w:val="00D61654"/>
    <w:rsid w:val="00D61B66"/>
    <w:rsid w:val="00D62270"/>
    <w:rsid w:val="00D62325"/>
    <w:rsid w:val="00D63D00"/>
    <w:rsid w:val="00D63E1A"/>
    <w:rsid w:val="00D640C8"/>
    <w:rsid w:val="00D64211"/>
    <w:rsid w:val="00D64597"/>
    <w:rsid w:val="00D645E0"/>
    <w:rsid w:val="00D64AD4"/>
    <w:rsid w:val="00D64FB6"/>
    <w:rsid w:val="00D65579"/>
    <w:rsid w:val="00D65C54"/>
    <w:rsid w:val="00D65FE0"/>
    <w:rsid w:val="00D6646C"/>
    <w:rsid w:val="00D66989"/>
    <w:rsid w:val="00D66AD6"/>
    <w:rsid w:val="00D67453"/>
    <w:rsid w:val="00D676DB"/>
    <w:rsid w:val="00D67C2A"/>
    <w:rsid w:val="00D70B16"/>
    <w:rsid w:val="00D71272"/>
    <w:rsid w:val="00D71544"/>
    <w:rsid w:val="00D71791"/>
    <w:rsid w:val="00D7189C"/>
    <w:rsid w:val="00D71B2F"/>
    <w:rsid w:val="00D71EE2"/>
    <w:rsid w:val="00D72980"/>
    <w:rsid w:val="00D72A63"/>
    <w:rsid w:val="00D72BB0"/>
    <w:rsid w:val="00D7313A"/>
    <w:rsid w:val="00D736D4"/>
    <w:rsid w:val="00D7396A"/>
    <w:rsid w:val="00D73DE0"/>
    <w:rsid w:val="00D73EB6"/>
    <w:rsid w:val="00D74136"/>
    <w:rsid w:val="00D74565"/>
    <w:rsid w:val="00D754B3"/>
    <w:rsid w:val="00D75A61"/>
    <w:rsid w:val="00D75ACF"/>
    <w:rsid w:val="00D75BC4"/>
    <w:rsid w:val="00D764F5"/>
    <w:rsid w:val="00D77474"/>
    <w:rsid w:val="00D77E1B"/>
    <w:rsid w:val="00D77E5E"/>
    <w:rsid w:val="00D80198"/>
    <w:rsid w:val="00D80345"/>
    <w:rsid w:val="00D80959"/>
    <w:rsid w:val="00D80CEF"/>
    <w:rsid w:val="00D80F15"/>
    <w:rsid w:val="00D82498"/>
    <w:rsid w:val="00D83110"/>
    <w:rsid w:val="00D83689"/>
    <w:rsid w:val="00D83EF3"/>
    <w:rsid w:val="00D85527"/>
    <w:rsid w:val="00D85CF0"/>
    <w:rsid w:val="00D861B6"/>
    <w:rsid w:val="00D86B81"/>
    <w:rsid w:val="00D871F8"/>
    <w:rsid w:val="00D8794A"/>
    <w:rsid w:val="00D87ED9"/>
    <w:rsid w:val="00D87F54"/>
    <w:rsid w:val="00D903CE"/>
    <w:rsid w:val="00D919B6"/>
    <w:rsid w:val="00D91DE1"/>
    <w:rsid w:val="00D929C0"/>
    <w:rsid w:val="00D92E00"/>
    <w:rsid w:val="00D92E37"/>
    <w:rsid w:val="00D92F5F"/>
    <w:rsid w:val="00D933A4"/>
    <w:rsid w:val="00D9348F"/>
    <w:rsid w:val="00D93BAA"/>
    <w:rsid w:val="00D93CF0"/>
    <w:rsid w:val="00D94457"/>
    <w:rsid w:val="00D9450B"/>
    <w:rsid w:val="00D952BC"/>
    <w:rsid w:val="00D955F1"/>
    <w:rsid w:val="00D95773"/>
    <w:rsid w:val="00D95C61"/>
    <w:rsid w:val="00D961E5"/>
    <w:rsid w:val="00D96603"/>
    <w:rsid w:val="00D966F0"/>
    <w:rsid w:val="00D96953"/>
    <w:rsid w:val="00D96A2D"/>
    <w:rsid w:val="00D96AFE"/>
    <w:rsid w:val="00D97112"/>
    <w:rsid w:val="00D97A2C"/>
    <w:rsid w:val="00D97CF4"/>
    <w:rsid w:val="00D97E0A"/>
    <w:rsid w:val="00D97F98"/>
    <w:rsid w:val="00DA0F2B"/>
    <w:rsid w:val="00DA0F81"/>
    <w:rsid w:val="00DA12E4"/>
    <w:rsid w:val="00DA173B"/>
    <w:rsid w:val="00DA1CD6"/>
    <w:rsid w:val="00DA26C9"/>
    <w:rsid w:val="00DA29A6"/>
    <w:rsid w:val="00DA3023"/>
    <w:rsid w:val="00DA33C0"/>
    <w:rsid w:val="00DA377B"/>
    <w:rsid w:val="00DA3B77"/>
    <w:rsid w:val="00DA3E73"/>
    <w:rsid w:val="00DA4344"/>
    <w:rsid w:val="00DA4464"/>
    <w:rsid w:val="00DA53A5"/>
    <w:rsid w:val="00DA5580"/>
    <w:rsid w:val="00DA6DB3"/>
    <w:rsid w:val="00DA7175"/>
    <w:rsid w:val="00DA77EA"/>
    <w:rsid w:val="00DA7914"/>
    <w:rsid w:val="00DA7ABD"/>
    <w:rsid w:val="00DB0180"/>
    <w:rsid w:val="00DB082E"/>
    <w:rsid w:val="00DB0904"/>
    <w:rsid w:val="00DB1EBF"/>
    <w:rsid w:val="00DB1F21"/>
    <w:rsid w:val="00DB20A7"/>
    <w:rsid w:val="00DB26B6"/>
    <w:rsid w:val="00DB2FFA"/>
    <w:rsid w:val="00DB313C"/>
    <w:rsid w:val="00DB340F"/>
    <w:rsid w:val="00DB43D9"/>
    <w:rsid w:val="00DB486B"/>
    <w:rsid w:val="00DB51F2"/>
    <w:rsid w:val="00DB5A36"/>
    <w:rsid w:val="00DB69CB"/>
    <w:rsid w:val="00DB6C60"/>
    <w:rsid w:val="00DB76C0"/>
    <w:rsid w:val="00DB7C76"/>
    <w:rsid w:val="00DC058F"/>
    <w:rsid w:val="00DC069D"/>
    <w:rsid w:val="00DC0983"/>
    <w:rsid w:val="00DC0B41"/>
    <w:rsid w:val="00DC0C2B"/>
    <w:rsid w:val="00DC0FC4"/>
    <w:rsid w:val="00DC15EF"/>
    <w:rsid w:val="00DC1C8A"/>
    <w:rsid w:val="00DC1D09"/>
    <w:rsid w:val="00DC2179"/>
    <w:rsid w:val="00DC21F6"/>
    <w:rsid w:val="00DC2A64"/>
    <w:rsid w:val="00DC2BE3"/>
    <w:rsid w:val="00DC2CB1"/>
    <w:rsid w:val="00DC317C"/>
    <w:rsid w:val="00DC34E3"/>
    <w:rsid w:val="00DC4366"/>
    <w:rsid w:val="00DC43E8"/>
    <w:rsid w:val="00DC46B0"/>
    <w:rsid w:val="00DC55EF"/>
    <w:rsid w:val="00DC5732"/>
    <w:rsid w:val="00DC5B29"/>
    <w:rsid w:val="00DC5BEC"/>
    <w:rsid w:val="00DC5C9F"/>
    <w:rsid w:val="00DC6394"/>
    <w:rsid w:val="00DC680B"/>
    <w:rsid w:val="00DC6E25"/>
    <w:rsid w:val="00DC6E38"/>
    <w:rsid w:val="00DC7401"/>
    <w:rsid w:val="00DC7902"/>
    <w:rsid w:val="00DC7B98"/>
    <w:rsid w:val="00DC7F7D"/>
    <w:rsid w:val="00DD0144"/>
    <w:rsid w:val="00DD0C92"/>
    <w:rsid w:val="00DD0F7B"/>
    <w:rsid w:val="00DD18DE"/>
    <w:rsid w:val="00DD1976"/>
    <w:rsid w:val="00DD1F46"/>
    <w:rsid w:val="00DD33B5"/>
    <w:rsid w:val="00DD3725"/>
    <w:rsid w:val="00DD37F2"/>
    <w:rsid w:val="00DD3E7A"/>
    <w:rsid w:val="00DD3F2E"/>
    <w:rsid w:val="00DD401F"/>
    <w:rsid w:val="00DD513D"/>
    <w:rsid w:val="00DD5149"/>
    <w:rsid w:val="00DD7B6D"/>
    <w:rsid w:val="00DE0518"/>
    <w:rsid w:val="00DE11C7"/>
    <w:rsid w:val="00DE129C"/>
    <w:rsid w:val="00DE1D33"/>
    <w:rsid w:val="00DE27C1"/>
    <w:rsid w:val="00DE2897"/>
    <w:rsid w:val="00DE28BD"/>
    <w:rsid w:val="00DE3143"/>
    <w:rsid w:val="00DE3333"/>
    <w:rsid w:val="00DE3692"/>
    <w:rsid w:val="00DE3DB0"/>
    <w:rsid w:val="00DE3F80"/>
    <w:rsid w:val="00DE449E"/>
    <w:rsid w:val="00DE4F61"/>
    <w:rsid w:val="00DE518C"/>
    <w:rsid w:val="00DE545C"/>
    <w:rsid w:val="00DE5507"/>
    <w:rsid w:val="00DE5E6A"/>
    <w:rsid w:val="00DE6EFE"/>
    <w:rsid w:val="00DE72C9"/>
    <w:rsid w:val="00DE7E91"/>
    <w:rsid w:val="00DF041C"/>
    <w:rsid w:val="00DF0B06"/>
    <w:rsid w:val="00DF10AE"/>
    <w:rsid w:val="00DF1536"/>
    <w:rsid w:val="00DF1DE7"/>
    <w:rsid w:val="00DF2672"/>
    <w:rsid w:val="00DF29F8"/>
    <w:rsid w:val="00DF2FD7"/>
    <w:rsid w:val="00DF35AE"/>
    <w:rsid w:val="00DF410E"/>
    <w:rsid w:val="00DF502D"/>
    <w:rsid w:val="00DF5382"/>
    <w:rsid w:val="00DF5D4D"/>
    <w:rsid w:val="00DF5E51"/>
    <w:rsid w:val="00DF6995"/>
    <w:rsid w:val="00DF7021"/>
    <w:rsid w:val="00DF7738"/>
    <w:rsid w:val="00DF7A50"/>
    <w:rsid w:val="00DF7A61"/>
    <w:rsid w:val="00E00A1C"/>
    <w:rsid w:val="00E00B0E"/>
    <w:rsid w:val="00E012B6"/>
    <w:rsid w:val="00E01571"/>
    <w:rsid w:val="00E018B1"/>
    <w:rsid w:val="00E02040"/>
    <w:rsid w:val="00E03180"/>
    <w:rsid w:val="00E03CA9"/>
    <w:rsid w:val="00E03FC4"/>
    <w:rsid w:val="00E040B3"/>
    <w:rsid w:val="00E0435B"/>
    <w:rsid w:val="00E04A9C"/>
    <w:rsid w:val="00E05014"/>
    <w:rsid w:val="00E053F3"/>
    <w:rsid w:val="00E05814"/>
    <w:rsid w:val="00E05DBC"/>
    <w:rsid w:val="00E0638B"/>
    <w:rsid w:val="00E06C1A"/>
    <w:rsid w:val="00E06CAA"/>
    <w:rsid w:val="00E07557"/>
    <w:rsid w:val="00E07E58"/>
    <w:rsid w:val="00E07E7B"/>
    <w:rsid w:val="00E103C5"/>
    <w:rsid w:val="00E1049D"/>
    <w:rsid w:val="00E113AD"/>
    <w:rsid w:val="00E1193B"/>
    <w:rsid w:val="00E12119"/>
    <w:rsid w:val="00E12635"/>
    <w:rsid w:val="00E12D61"/>
    <w:rsid w:val="00E138DB"/>
    <w:rsid w:val="00E13C3E"/>
    <w:rsid w:val="00E1404E"/>
    <w:rsid w:val="00E14511"/>
    <w:rsid w:val="00E14FF1"/>
    <w:rsid w:val="00E15687"/>
    <w:rsid w:val="00E159D5"/>
    <w:rsid w:val="00E15E61"/>
    <w:rsid w:val="00E15E6C"/>
    <w:rsid w:val="00E16931"/>
    <w:rsid w:val="00E16D0C"/>
    <w:rsid w:val="00E1712B"/>
    <w:rsid w:val="00E17252"/>
    <w:rsid w:val="00E205B2"/>
    <w:rsid w:val="00E2071D"/>
    <w:rsid w:val="00E20BEA"/>
    <w:rsid w:val="00E20F4A"/>
    <w:rsid w:val="00E2126D"/>
    <w:rsid w:val="00E233AF"/>
    <w:rsid w:val="00E23F27"/>
    <w:rsid w:val="00E23F40"/>
    <w:rsid w:val="00E246C4"/>
    <w:rsid w:val="00E249E7"/>
    <w:rsid w:val="00E24DE2"/>
    <w:rsid w:val="00E2543A"/>
    <w:rsid w:val="00E26161"/>
    <w:rsid w:val="00E26D2C"/>
    <w:rsid w:val="00E31246"/>
    <w:rsid w:val="00E313AF"/>
    <w:rsid w:val="00E313B4"/>
    <w:rsid w:val="00E31529"/>
    <w:rsid w:val="00E31A15"/>
    <w:rsid w:val="00E320B5"/>
    <w:rsid w:val="00E32132"/>
    <w:rsid w:val="00E3222A"/>
    <w:rsid w:val="00E322AF"/>
    <w:rsid w:val="00E32B60"/>
    <w:rsid w:val="00E32DA6"/>
    <w:rsid w:val="00E3305A"/>
    <w:rsid w:val="00E333AF"/>
    <w:rsid w:val="00E335D6"/>
    <w:rsid w:val="00E33B0F"/>
    <w:rsid w:val="00E341D7"/>
    <w:rsid w:val="00E34595"/>
    <w:rsid w:val="00E34927"/>
    <w:rsid w:val="00E34E20"/>
    <w:rsid w:val="00E35456"/>
    <w:rsid w:val="00E36072"/>
    <w:rsid w:val="00E3653F"/>
    <w:rsid w:val="00E36919"/>
    <w:rsid w:val="00E36DA3"/>
    <w:rsid w:val="00E370C7"/>
    <w:rsid w:val="00E4000E"/>
    <w:rsid w:val="00E4023A"/>
    <w:rsid w:val="00E40D16"/>
    <w:rsid w:val="00E4130C"/>
    <w:rsid w:val="00E41D22"/>
    <w:rsid w:val="00E4227D"/>
    <w:rsid w:val="00E42628"/>
    <w:rsid w:val="00E427BE"/>
    <w:rsid w:val="00E42BD5"/>
    <w:rsid w:val="00E42F87"/>
    <w:rsid w:val="00E43868"/>
    <w:rsid w:val="00E43BEF"/>
    <w:rsid w:val="00E43F5E"/>
    <w:rsid w:val="00E44CDB"/>
    <w:rsid w:val="00E44F33"/>
    <w:rsid w:val="00E451E8"/>
    <w:rsid w:val="00E45967"/>
    <w:rsid w:val="00E45E23"/>
    <w:rsid w:val="00E47242"/>
    <w:rsid w:val="00E50005"/>
    <w:rsid w:val="00E50077"/>
    <w:rsid w:val="00E504E2"/>
    <w:rsid w:val="00E52D81"/>
    <w:rsid w:val="00E530DA"/>
    <w:rsid w:val="00E53122"/>
    <w:rsid w:val="00E5316B"/>
    <w:rsid w:val="00E53744"/>
    <w:rsid w:val="00E53D93"/>
    <w:rsid w:val="00E53E2E"/>
    <w:rsid w:val="00E54958"/>
    <w:rsid w:val="00E554A2"/>
    <w:rsid w:val="00E555DE"/>
    <w:rsid w:val="00E55725"/>
    <w:rsid w:val="00E55ABC"/>
    <w:rsid w:val="00E5614D"/>
    <w:rsid w:val="00E5675A"/>
    <w:rsid w:val="00E57622"/>
    <w:rsid w:val="00E57B56"/>
    <w:rsid w:val="00E60A2D"/>
    <w:rsid w:val="00E6144B"/>
    <w:rsid w:val="00E619D3"/>
    <w:rsid w:val="00E62265"/>
    <w:rsid w:val="00E62622"/>
    <w:rsid w:val="00E62CF2"/>
    <w:rsid w:val="00E6345B"/>
    <w:rsid w:val="00E64814"/>
    <w:rsid w:val="00E6528B"/>
    <w:rsid w:val="00E653A4"/>
    <w:rsid w:val="00E66205"/>
    <w:rsid w:val="00E66442"/>
    <w:rsid w:val="00E66805"/>
    <w:rsid w:val="00E66B0C"/>
    <w:rsid w:val="00E66BCB"/>
    <w:rsid w:val="00E67366"/>
    <w:rsid w:val="00E70254"/>
    <w:rsid w:val="00E7028A"/>
    <w:rsid w:val="00E70393"/>
    <w:rsid w:val="00E705FB"/>
    <w:rsid w:val="00E7076C"/>
    <w:rsid w:val="00E715AF"/>
    <w:rsid w:val="00E71991"/>
    <w:rsid w:val="00E71D03"/>
    <w:rsid w:val="00E71F8E"/>
    <w:rsid w:val="00E72C9A"/>
    <w:rsid w:val="00E72CFA"/>
    <w:rsid w:val="00E72E18"/>
    <w:rsid w:val="00E732C9"/>
    <w:rsid w:val="00E732D7"/>
    <w:rsid w:val="00E737AF"/>
    <w:rsid w:val="00E7394D"/>
    <w:rsid w:val="00E75D9C"/>
    <w:rsid w:val="00E75DFC"/>
    <w:rsid w:val="00E76152"/>
    <w:rsid w:val="00E76795"/>
    <w:rsid w:val="00E7679A"/>
    <w:rsid w:val="00E76E84"/>
    <w:rsid w:val="00E8031C"/>
    <w:rsid w:val="00E803F0"/>
    <w:rsid w:val="00E80963"/>
    <w:rsid w:val="00E80E99"/>
    <w:rsid w:val="00E824EE"/>
    <w:rsid w:val="00E82695"/>
    <w:rsid w:val="00E826BA"/>
    <w:rsid w:val="00E82F11"/>
    <w:rsid w:val="00E831CA"/>
    <w:rsid w:val="00E8351C"/>
    <w:rsid w:val="00E8445C"/>
    <w:rsid w:val="00E8604D"/>
    <w:rsid w:val="00E8631E"/>
    <w:rsid w:val="00E864E0"/>
    <w:rsid w:val="00E86897"/>
    <w:rsid w:val="00E87873"/>
    <w:rsid w:val="00E878E5"/>
    <w:rsid w:val="00E904BC"/>
    <w:rsid w:val="00E9077E"/>
    <w:rsid w:val="00E90884"/>
    <w:rsid w:val="00E909FD"/>
    <w:rsid w:val="00E91B48"/>
    <w:rsid w:val="00E91D87"/>
    <w:rsid w:val="00E91FB9"/>
    <w:rsid w:val="00E92E16"/>
    <w:rsid w:val="00E9303C"/>
    <w:rsid w:val="00E93A0F"/>
    <w:rsid w:val="00E943DC"/>
    <w:rsid w:val="00E951F8"/>
    <w:rsid w:val="00E9535B"/>
    <w:rsid w:val="00E96117"/>
    <w:rsid w:val="00E9650A"/>
    <w:rsid w:val="00E965CE"/>
    <w:rsid w:val="00E9663A"/>
    <w:rsid w:val="00E970A5"/>
    <w:rsid w:val="00E9782D"/>
    <w:rsid w:val="00E97D36"/>
    <w:rsid w:val="00E97F15"/>
    <w:rsid w:val="00EA004D"/>
    <w:rsid w:val="00EA043C"/>
    <w:rsid w:val="00EA058E"/>
    <w:rsid w:val="00EA05A2"/>
    <w:rsid w:val="00EA10A2"/>
    <w:rsid w:val="00EA11D6"/>
    <w:rsid w:val="00EA1298"/>
    <w:rsid w:val="00EA1401"/>
    <w:rsid w:val="00EA143D"/>
    <w:rsid w:val="00EA19B0"/>
    <w:rsid w:val="00EA1DC6"/>
    <w:rsid w:val="00EA2496"/>
    <w:rsid w:val="00EA2C20"/>
    <w:rsid w:val="00EA2D4B"/>
    <w:rsid w:val="00EA34D3"/>
    <w:rsid w:val="00EA34EA"/>
    <w:rsid w:val="00EA3550"/>
    <w:rsid w:val="00EA3A43"/>
    <w:rsid w:val="00EA3B23"/>
    <w:rsid w:val="00EA3BAB"/>
    <w:rsid w:val="00EA450D"/>
    <w:rsid w:val="00EA4796"/>
    <w:rsid w:val="00EA4A65"/>
    <w:rsid w:val="00EA4DA1"/>
    <w:rsid w:val="00EA4EAD"/>
    <w:rsid w:val="00EA53B1"/>
    <w:rsid w:val="00EA615E"/>
    <w:rsid w:val="00EA61E1"/>
    <w:rsid w:val="00EA6A7A"/>
    <w:rsid w:val="00EA6B18"/>
    <w:rsid w:val="00EA6F22"/>
    <w:rsid w:val="00EA7AE9"/>
    <w:rsid w:val="00EA7D55"/>
    <w:rsid w:val="00EA7DAF"/>
    <w:rsid w:val="00EB039E"/>
    <w:rsid w:val="00EB159F"/>
    <w:rsid w:val="00EB1BE4"/>
    <w:rsid w:val="00EB1E0C"/>
    <w:rsid w:val="00EB21F0"/>
    <w:rsid w:val="00EB2213"/>
    <w:rsid w:val="00EB2DD1"/>
    <w:rsid w:val="00EB2FF1"/>
    <w:rsid w:val="00EB3042"/>
    <w:rsid w:val="00EB3211"/>
    <w:rsid w:val="00EB32AB"/>
    <w:rsid w:val="00EB361D"/>
    <w:rsid w:val="00EB3768"/>
    <w:rsid w:val="00EB3A2A"/>
    <w:rsid w:val="00EB4A73"/>
    <w:rsid w:val="00EB4B10"/>
    <w:rsid w:val="00EB4DC1"/>
    <w:rsid w:val="00EB4FFD"/>
    <w:rsid w:val="00EB5413"/>
    <w:rsid w:val="00EB58F7"/>
    <w:rsid w:val="00EB5BE1"/>
    <w:rsid w:val="00EB70C4"/>
    <w:rsid w:val="00EB76C2"/>
    <w:rsid w:val="00EC0035"/>
    <w:rsid w:val="00EC0376"/>
    <w:rsid w:val="00EC03E5"/>
    <w:rsid w:val="00EC07DA"/>
    <w:rsid w:val="00EC1824"/>
    <w:rsid w:val="00EC1C28"/>
    <w:rsid w:val="00EC1C3D"/>
    <w:rsid w:val="00EC21D1"/>
    <w:rsid w:val="00EC353C"/>
    <w:rsid w:val="00EC48A3"/>
    <w:rsid w:val="00EC48EC"/>
    <w:rsid w:val="00EC507D"/>
    <w:rsid w:val="00EC5235"/>
    <w:rsid w:val="00EC52FC"/>
    <w:rsid w:val="00EC585B"/>
    <w:rsid w:val="00EC674A"/>
    <w:rsid w:val="00EC6F77"/>
    <w:rsid w:val="00EC74B7"/>
    <w:rsid w:val="00EC755F"/>
    <w:rsid w:val="00ED03FB"/>
    <w:rsid w:val="00ED057A"/>
    <w:rsid w:val="00ED0CF7"/>
    <w:rsid w:val="00ED0FEE"/>
    <w:rsid w:val="00ED2906"/>
    <w:rsid w:val="00ED32CE"/>
    <w:rsid w:val="00ED3C65"/>
    <w:rsid w:val="00ED3FFC"/>
    <w:rsid w:val="00ED4B5A"/>
    <w:rsid w:val="00ED5DB9"/>
    <w:rsid w:val="00ED5DC6"/>
    <w:rsid w:val="00ED62EA"/>
    <w:rsid w:val="00ED6C10"/>
    <w:rsid w:val="00ED6C4C"/>
    <w:rsid w:val="00ED7504"/>
    <w:rsid w:val="00ED75EC"/>
    <w:rsid w:val="00ED7730"/>
    <w:rsid w:val="00ED79DA"/>
    <w:rsid w:val="00EE0A00"/>
    <w:rsid w:val="00EE0D69"/>
    <w:rsid w:val="00EE0F64"/>
    <w:rsid w:val="00EE1552"/>
    <w:rsid w:val="00EE1777"/>
    <w:rsid w:val="00EE1E8E"/>
    <w:rsid w:val="00EE1FF8"/>
    <w:rsid w:val="00EE22E4"/>
    <w:rsid w:val="00EE27A9"/>
    <w:rsid w:val="00EE3FD9"/>
    <w:rsid w:val="00EE43B2"/>
    <w:rsid w:val="00EE493E"/>
    <w:rsid w:val="00EE63F5"/>
    <w:rsid w:val="00EE6ED9"/>
    <w:rsid w:val="00EE73D6"/>
    <w:rsid w:val="00EE7C93"/>
    <w:rsid w:val="00EF11CE"/>
    <w:rsid w:val="00EF1711"/>
    <w:rsid w:val="00EF1D97"/>
    <w:rsid w:val="00EF2198"/>
    <w:rsid w:val="00EF2AD5"/>
    <w:rsid w:val="00EF332D"/>
    <w:rsid w:val="00EF39FF"/>
    <w:rsid w:val="00EF4DE5"/>
    <w:rsid w:val="00EF5106"/>
    <w:rsid w:val="00EF69C6"/>
    <w:rsid w:val="00EF6A63"/>
    <w:rsid w:val="00EF70D4"/>
    <w:rsid w:val="00EF7C6E"/>
    <w:rsid w:val="00EF7F89"/>
    <w:rsid w:val="00F00272"/>
    <w:rsid w:val="00F00B40"/>
    <w:rsid w:val="00F0120D"/>
    <w:rsid w:val="00F012F2"/>
    <w:rsid w:val="00F02A95"/>
    <w:rsid w:val="00F032C7"/>
    <w:rsid w:val="00F042C0"/>
    <w:rsid w:val="00F04E0C"/>
    <w:rsid w:val="00F0531F"/>
    <w:rsid w:val="00F05F40"/>
    <w:rsid w:val="00F061A7"/>
    <w:rsid w:val="00F064A9"/>
    <w:rsid w:val="00F100C1"/>
    <w:rsid w:val="00F105BB"/>
    <w:rsid w:val="00F110AD"/>
    <w:rsid w:val="00F1161C"/>
    <w:rsid w:val="00F11755"/>
    <w:rsid w:val="00F12F58"/>
    <w:rsid w:val="00F13798"/>
    <w:rsid w:val="00F13E5D"/>
    <w:rsid w:val="00F143FD"/>
    <w:rsid w:val="00F14B7F"/>
    <w:rsid w:val="00F15EEA"/>
    <w:rsid w:val="00F15EF3"/>
    <w:rsid w:val="00F16C11"/>
    <w:rsid w:val="00F17373"/>
    <w:rsid w:val="00F17AD8"/>
    <w:rsid w:val="00F20BF1"/>
    <w:rsid w:val="00F20D04"/>
    <w:rsid w:val="00F21490"/>
    <w:rsid w:val="00F215FF"/>
    <w:rsid w:val="00F220DC"/>
    <w:rsid w:val="00F22883"/>
    <w:rsid w:val="00F2299C"/>
    <w:rsid w:val="00F22CA2"/>
    <w:rsid w:val="00F2343F"/>
    <w:rsid w:val="00F235EE"/>
    <w:rsid w:val="00F2370A"/>
    <w:rsid w:val="00F23B3D"/>
    <w:rsid w:val="00F23FCD"/>
    <w:rsid w:val="00F24C80"/>
    <w:rsid w:val="00F251E3"/>
    <w:rsid w:val="00F25F67"/>
    <w:rsid w:val="00F26338"/>
    <w:rsid w:val="00F27230"/>
    <w:rsid w:val="00F30D17"/>
    <w:rsid w:val="00F30FD4"/>
    <w:rsid w:val="00F3185E"/>
    <w:rsid w:val="00F32599"/>
    <w:rsid w:val="00F329EA"/>
    <w:rsid w:val="00F32CE4"/>
    <w:rsid w:val="00F33568"/>
    <w:rsid w:val="00F336C1"/>
    <w:rsid w:val="00F33F55"/>
    <w:rsid w:val="00F340CC"/>
    <w:rsid w:val="00F35D32"/>
    <w:rsid w:val="00F362B5"/>
    <w:rsid w:val="00F36B9D"/>
    <w:rsid w:val="00F37084"/>
    <w:rsid w:val="00F37126"/>
    <w:rsid w:val="00F37904"/>
    <w:rsid w:val="00F3797D"/>
    <w:rsid w:val="00F379B9"/>
    <w:rsid w:val="00F37CD7"/>
    <w:rsid w:val="00F37DD5"/>
    <w:rsid w:val="00F40570"/>
    <w:rsid w:val="00F40622"/>
    <w:rsid w:val="00F40A53"/>
    <w:rsid w:val="00F40AE7"/>
    <w:rsid w:val="00F40D70"/>
    <w:rsid w:val="00F40E14"/>
    <w:rsid w:val="00F40F2A"/>
    <w:rsid w:val="00F4175F"/>
    <w:rsid w:val="00F41EDE"/>
    <w:rsid w:val="00F41FD8"/>
    <w:rsid w:val="00F42042"/>
    <w:rsid w:val="00F42884"/>
    <w:rsid w:val="00F42AD5"/>
    <w:rsid w:val="00F4402D"/>
    <w:rsid w:val="00F4403A"/>
    <w:rsid w:val="00F4406A"/>
    <w:rsid w:val="00F45100"/>
    <w:rsid w:val="00F45B37"/>
    <w:rsid w:val="00F45DA9"/>
    <w:rsid w:val="00F46E27"/>
    <w:rsid w:val="00F47309"/>
    <w:rsid w:val="00F479E0"/>
    <w:rsid w:val="00F501C6"/>
    <w:rsid w:val="00F51443"/>
    <w:rsid w:val="00F518B0"/>
    <w:rsid w:val="00F522E1"/>
    <w:rsid w:val="00F5244B"/>
    <w:rsid w:val="00F524EC"/>
    <w:rsid w:val="00F52BBF"/>
    <w:rsid w:val="00F52BFE"/>
    <w:rsid w:val="00F52F8D"/>
    <w:rsid w:val="00F532B1"/>
    <w:rsid w:val="00F53464"/>
    <w:rsid w:val="00F538D6"/>
    <w:rsid w:val="00F53DFD"/>
    <w:rsid w:val="00F5468F"/>
    <w:rsid w:val="00F54C47"/>
    <w:rsid w:val="00F55B40"/>
    <w:rsid w:val="00F55ECD"/>
    <w:rsid w:val="00F5607B"/>
    <w:rsid w:val="00F56460"/>
    <w:rsid w:val="00F564D5"/>
    <w:rsid w:val="00F56929"/>
    <w:rsid w:val="00F56C89"/>
    <w:rsid w:val="00F56D84"/>
    <w:rsid w:val="00F5720F"/>
    <w:rsid w:val="00F573F5"/>
    <w:rsid w:val="00F60A0A"/>
    <w:rsid w:val="00F61540"/>
    <w:rsid w:val="00F61CFA"/>
    <w:rsid w:val="00F627D9"/>
    <w:rsid w:val="00F62A28"/>
    <w:rsid w:val="00F62BFF"/>
    <w:rsid w:val="00F62C20"/>
    <w:rsid w:val="00F62D97"/>
    <w:rsid w:val="00F630FD"/>
    <w:rsid w:val="00F63F4E"/>
    <w:rsid w:val="00F6459F"/>
    <w:rsid w:val="00F64D61"/>
    <w:rsid w:val="00F64DCA"/>
    <w:rsid w:val="00F65B4C"/>
    <w:rsid w:val="00F65FB1"/>
    <w:rsid w:val="00F667A0"/>
    <w:rsid w:val="00F668A8"/>
    <w:rsid w:val="00F66A88"/>
    <w:rsid w:val="00F67B4C"/>
    <w:rsid w:val="00F7019C"/>
    <w:rsid w:val="00F70FB4"/>
    <w:rsid w:val="00F715ED"/>
    <w:rsid w:val="00F71C80"/>
    <w:rsid w:val="00F7255B"/>
    <w:rsid w:val="00F72AB9"/>
    <w:rsid w:val="00F72E59"/>
    <w:rsid w:val="00F72F87"/>
    <w:rsid w:val="00F736E2"/>
    <w:rsid w:val="00F73A1B"/>
    <w:rsid w:val="00F73D7A"/>
    <w:rsid w:val="00F73FD0"/>
    <w:rsid w:val="00F743C4"/>
    <w:rsid w:val="00F74915"/>
    <w:rsid w:val="00F7564C"/>
    <w:rsid w:val="00F804D9"/>
    <w:rsid w:val="00F8055D"/>
    <w:rsid w:val="00F806A2"/>
    <w:rsid w:val="00F80D39"/>
    <w:rsid w:val="00F812CF"/>
    <w:rsid w:val="00F81C46"/>
    <w:rsid w:val="00F82001"/>
    <w:rsid w:val="00F82099"/>
    <w:rsid w:val="00F82F33"/>
    <w:rsid w:val="00F835BB"/>
    <w:rsid w:val="00F84C78"/>
    <w:rsid w:val="00F84FD8"/>
    <w:rsid w:val="00F850E3"/>
    <w:rsid w:val="00F853E9"/>
    <w:rsid w:val="00F854E5"/>
    <w:rsid w:val="00F86063"/>
    <w:rsid w:val="00F861A7"/>
    <w:rsid w:val="00F865C8"/>
    <w:rsid w:val="00F8743C"/>
    <w:rsid w:val="00F875FF"/>
    <w:rsid w:val="00F87BDC"/>
    <w:rsid w:val="00F87D71"/>
    <w:rsid w:val="00F90A63"/>
    <w:rsid w:val="00F9118F"/>
    <w:rsid w:val="00F9170B"/>
    <w:rsid w:val="00F920AB"/>
    <w:rsid w:val="00F9218C"/>
    <w:rsid w:val="00F926DA"/>
    <w:rsid w:val="00F92968"/>
    <w:rsid w:val="00F932C2"/>
    <w:rsid w:val="00F93705"/>
    <w:rsid w:val="00F93C5F"/>
    <w:rsid w:val="00F94A17"/>
    <w:rsid w:val="00F94B93"/>
    <w:rsid w:val="00F95CA0"/>
    <w:rsid w:val="00F96AE2"/>
    <w:rsid w:val="00FA0203"/>
    <w:rsid w:val="00FA0743"/>
    <w:rsid w:val="00FA0C1A"/>
    <w:rsid w:val="00FA121A"/>
    <w:rsid w:val="00FA1316"/>
    <w:rsid w:val="00FA138D"/>
    <w:rsid w:val="00FA15F4"/>
    <w:rsid w:val="00FA2AFA"/>
    <w:rsid w:val="00FA2C10"/>
    <w:rsid w:val="00FA425B"/>
    <w:rsid w:val="00FA4457"/>
    <w:rsid w:val="00FA4957"/>
    <w:rsid w:val="00FA4B0F"/>
    <w:rsid w:val="00FA4CC5"/>
    <w:rsid w:val="00FA4D51"/>
    <w:rsid w:val="00FA4E91"/>
    <w:rsid w:val="00FA5A36"/>
    <w:rsid w:val="00FA5F05"/>
    <w:rsid w:val="00FA67AE"/>
    <w:rsid w:val="00FA70BC"/>
    <w:rsid w:val="00FB1542"/>
    <w:rsid w:val="00FB15E1"/>
    <w:rsid w:val="00FB1766"/>
    <w:rsid w:val="00FB1F02"/>
    <w:rsid w:val="00FB3109"/>
    <w:rsid w:val="00FB3E90"/>
    <w:rsid w:val="00FB40C5"/>
    <w:rsid w:val="00FB4862"/>
    <w:rsid w:val="00FB49D3"/>
    <w:rsid w:val="00FB5A7D"/>
    <w:rsid w:val="00FB61D0"/>
    <w:rsid w:val="00FB665C"/>
    <w:rsid w:val="00FB68D2"/>
    <w:rsid w:val="00FB6C85"/>
    <w:rsid w:val="00FB6CAD"/>
    <w:rsid w:val="00FB76F1"/>
    <w:rsid w:val="00FC1297"/>
    <w:rsid w:val="00FC1648"/>
    <w:rsid w:val="00FC2570"/>
    <w:rsid w:val="00FC31A0"/>
    <w:rsid w:val="00FC4571"/>
    <w:rsid w:val="00FC4875"/>
    <w:rsid w:val="00FC4938"/>
    <w:rsid w:val="00FC4BAB"/>
    <w:rsid w:val="00FC6038"/>
    <w:rsid w:val="00FC6525"/>
    <w:rsid w:val="00FC6B3D"/>
    <w:rsid w:val="00FC765E"/>
    <w:rsid w:val="00FC7C41"/>
    <w:rsid w:val="00FC7F78"/>
    <w:rsid w:val="00FD016F"/>
    <w:rsid w:val="00FD0544"/>
    <w:rsid w:val="00FD15D8"/>
    <w:rsid w:val="00FD164F"/>
    <w:rsid w:val="00FD1963"/>
    <w:rsid w:val="00FD1B30"/>
    <w:rsid w:val="00FD2090"/>
    <w:rsid w:val="00FD23E9"/>
    <w:rsid w:val="00FD29C4"/>
    <w:rsid w:val="00FD39B5"/>
    <w:rsid w:val="00FD43D5"/>
    <w:rsid w:val="00FD49E8"/>
    <w:rsid w:val="00FD4C12"/>
    <w:rsid w:val="00FD50B3"/>
    <w:rsid w:val="00FD61D3"/>
    <w:rsid w:val="00FD6655"/>
    <w:rsid w:val="00FD6D9A"/>
    <w:rsid w:val="00FD6E93"/>
    <w:rsid w:val="00FD7BE1"/>
    <w:rsid w:val="00FD7E32"/>
    <w:rsid w:val="00FD7E5A"/>
    <w:rsid w:val="00FE012A"/>
    <w:rsid w:val="00FE04D8"/>
    <w:rsid w:val="00FE0753"/>
    <w:rsid w:val="00FE0AF6"/>
    <w:rsid w:val="00FE17EC"/>
    <w:rsid w:val="00FE2FE5"/>
    <w:rsid w:val="00FE327C"/>
    <w:rsid w:val="00FE3326"/>
    <w:rsid w:val="00FE462F"/>
    <w:rsid w:val="00FE4CA1"/>
    <w:rsid w:val="00FE535E"/>
    <w:rsid w:val="00FE59C9"/>
    <w:rsid w:val="00FE5C94"/>
    <w:rsid w:val="00FE628C"/>
    <w:rsid w:val="00FE784D"/>
    <w:rsid w:val="00FE7A37"/>
    <w:rsid w:val="00FF2426"/>
    <w:rsid w:val="00FF31C9"/>
    <w:rsid w:val="00FF353C"/>
    <w:rsid w:val="00FF39F1"/>
    <w:rsid w:val="00FF3C2E"/>
    <w:rsid w:val="00FF47D3"/>
    <w:rsid w:val="00FF5C3B"/>
    <w:rsid w:val="00FF6782"/>
    <w:rsid w:val="00FF6999"/>
    <w:rsid w:val="00FF72D8"/>
    <w:rsid w:val="00FF7BD4"/>
    <w:rsid w:val="00FF7D5E"/>
    <w:rsid w:val="057BAEE6"/>
    <w:rsid w:val="06B3AFC7"/>
    <w:rsid w:val="0C64B62B"/>
    <w:rsid w:val="0E774420"/>
    <w:rsid w:val="282AD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3">
      <v:textbox inset="5.85pt,.7pt,5.85pt,.7pt"/>
    </o:shapedefaults>
    <o:shapelayout v:ext="edit">
      <o:idmap v:ext="edit" data="2"/>
    </o:shapelayout>
  </w:shapeDefaults>
  <w:decimalSymbol w:val="."/>
  <w:listSeparator w:val=","/>
  <w14:docId w14:val="6663A228"/>
  <w15:docId w15:val="{386F34A9-14FB-4DFD-8BA5-3CFDC721D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43B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8A5167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234B"/>
    <w:pPr>
      <w:keepNext/>
      <w:keepLines/>
      <w:widowControl/>
      <w:spacing w:before="200" w:line="259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234B"/>
    <w:pPr>
      <w:keepNext/>
      <w:keepLines/>
      <w:widowControl/>
      <w:spacing w:before="200" w:line="259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5167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234B"/>
    <w:rPr>
      <w:rFonts w:asciiTheme="majorHAnsi" w:eastAsiaTheme="majorEastAsia" w:hAnsiTheme="majorHAnsi" w:cstheme="majorBidi"/>
      <w:b/>
      <w:bCs/>
      <w:color w:val="4F81BD" w:themeColor="accent1"/>
      <w:kern w:val="0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234B"/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</w:rPr>
  </w:style>
  <w:style w:type="paragraph" w:styleId="Header">
    <w:name w:val="header"/>
    <w:basedOn w:val="Normal"/>
    <w:link w:val="HeaderChar"/>
    <w:uiPriority w:val="99"/>
    <w:unhideWhenUsed/>
    <w:rsid w:val="00586B6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86B68"/>
  </w:style>
  <w:style w:type="paragraph" w:styleId="Footer">
    <w:name w:val="footer"/>
    <w:basedOn w:val="Normal"/>
    <w:link w:val="FooterChar"/>
    <w:uiPriority w:val="99"/>
    <w:unhideWhenUsed/>
    <w:rsid w:val="00586B6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86B68"/>
  </w:style>
  <w:style w:type="paragraph" w:styleId="ListParagraph">
    <w:name w:val="List Paragraph"/>
    <w:basedOn w:val="Normal"/>
    <w:uiPriority w:val="34"/>
    <w:qFormat/>
    <w:rsid w:val="00E44F33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CB4B4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F599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FD6655"/>
  </w:style>
  <w:style w:type="paragraph" w:customStyle="1" w:styleId="1">
    <w:name w:val="表題1"/>
    <w:basedOn w:val="Normal"/>
    <w:rsid w:val="008A516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Normal"/>
    <w:rsid w:val="008A516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Normal"/>
    <w:rsid w:val="008A516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basedOn w:val="DefaultParagraphFont"/>
    <w:rsid w:val="008A5167"/>
  </w:style>
  <w:style w:type="character" w:customStyle="1" w:styleId="highlight">
    <w:name w:val="highlight"/>
    <w:basedOn w:val="DefaultParagraphFont"/>
    <w:rsid w:val="008A5167"/>
  </w:style>
  <w:style w:type="paragraph" w:styleId="EndnoteText">
    <w:name w:val="endnote text"/>
    <w:basedOn w:val="Normal"/>
    <w:link w:val="EndnoteTextChar"/>
    <w:uiPriority w:val="99"/>
    <w:semiHidden/>
    <w:unhideWhenUsed/>
    <w:rsid w:val="00532783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32783"/>
  </w:style>
  <w:style w:type="character" w:styleId="EndnoteReference">
    <w:name w:val="endnote reference"/>
    <w:basedOn w:val="DefaultParagraphFont"/>
    <w:uiPriority w:val="99"/>
    <w:semiHidden/>
    <w:unhideWhenUsed/>
    <w:rsid w:val="00532783"/>
    <w:rPr>
      <w:vertAlign w:val="superscript"/>
    </w:rPr>
  </w:style>
  <w:style w:type="paragraph" w:styleId="NoSpacing">
    <w:name w:val="No Spacing"/>
    <w:uiPriority w:val="1"/>
    <w:qFormat/>
    <w:rsid w:val="00B23301"/>
    <w:pPr>
      <w:widowControl w:val="0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5607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07B"/>
    <w:rPr>
      <w:rFonts w:asciiTheme="majorHAnsi" w:eastAsiaTheme="majorEastAsia" w:hAnsiTheme="majorHAnsi" w:cstheme="majorBid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E4CB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E6C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E6C2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E6C2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C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C29"/>
    <w:rPr>
      <w:b/>
      <w:bCs/>
    </w:rPr>
  </w:style>
  <w:style w:type="paragraph" w:styleId="Revision">
    <w:name w:val="Revision"/>
    <w:hidden/>
    <w:uiPriority w:val="99"/>
    <w:semiHidden/>
    <w:rsid w:val="00217608"/>
  </w:style>
  <w:style w:type="table" w:customStyle="1" w:styleId="PlainTable21">
    <w:name w:val="Plain Table 21"/>
    <w:basedOn w:val="TableNormal"/>
    <w:uiPriority w:val="42"/>
    <w:rsid w:val="00F86063"/>
    <w:rPr>
      <w:rFonts w:eastAsia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0"/>
    <w:rsid w:val="00BE234B"/>
    <w:pPr>
      <w:widowControl/>
      <w:spacing w:after="160"/>
      <w:jc w:val="left"/>
    </w:pPr>
    <w:rPr>
      <w:rFonts w:ascii="Calibri" w:hAnsi="Calibri" w:cs="Calibri"/>
      <w:noProof/>
      <w:kern w:val="0"/>
      <w:sz w:val="22"/>
    </w:rPr>
  </w:style>
  <w:style w:type="character" w:customStyle="1" w:styleId="EndNoteBibliography0">
    <w:name w:val="EndNote Bibliography (文字)"/>
    <w:basedOn w:val="DefaultParagraphFont"/>
    <w:link w:val="EndNoteBibliography"/>
    <w:rsid w:val="00BE234B"/>
    <w:rPr>
      <w:rFonts w:ascii="Calibri" w:hAnsi="Calibri" w:cs="Calibri"/>
      <w:noProof/>
      <w:kern w:val="0"/>
      <w:sz w:val="22"/>
    </w:rPr>
  </w:style>
  <w:style w:type="paragraph" w:customStyle="1" w:styleId="EndNoteBibliographyTitle">
    <w:name w:val="EndNote Bibliography Title"/>
    <w:basedOn w:val="Normal"/>
    <w:link w:val="EndNoteBibliographyTitle0"/>
    <w:rsid w:val="00BE234B"/>
    <w:pPr>
      <w:widowControl/>
      <w:spacing w:line="259" w:lineRule="auto"/>
      <w:jc w:val="center"/>
    </w:pPr>
    <w:rPr>
      <w:rFonts w:ascii="Calibri" w:hAnsi="Calibri" w:cs="Calibri"/>
      <w:noProof/>
      <w:kern w:val="0"/>
      <w:sz w:val="22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E234B"/>
    <w:rPr>
      <w:rFonts w:ascii="Calibri" w:hAnsi="Calibri" w:cs="Calibri"/>
      <w:noProof/>
      <w:kern w:val="0"/>
      <w:sz w:val="22"/>
    </w:rPr>
  </w:style>
  <w:style w:type="paragraph" w:customStyle="1" w:styleId="Title1">
    <w:name w:val="Title1"/>
    <w:basedOn w:val="Normal"/>
    <w:rsid w:val="00BE234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SubtleReference">
    <w:name w:val="Subtle Reference"/>
    <w:basedOn w:val="DefaultParagraphFont"/>
    <w:uiPriority w:val="31"/>
    <w:qFormat/>
    <w:rsid w:val="00BE234B"/>
    <w:rPr>
      <w:smallCaps/>
      <w:color w:val="5A5A5A" w:themeColor="text1" w:themeTint="A5"/>
    </w:rPr>
  </w:style>
  <w:style w:type="character" w:customStyle="1" w:styleId="label">
    <w:name w:val="label"/>
    <w:basedOn w:val="DefaultParagraphFont"/>
    <w:rsid w:val="00BE234B"/>
  </w:style>
  <w:style w:type="character" w:customStyle="1" w:styleId="separator">
    <w:name w:val="separator"/>
    <w:basedOn w:val="DefaultParagraphFont"/>
    <w:rsid w:val="00BE234B"/>
  </w:style>
  <w:style w:type="character" w:customStyle="1" w:styleId="value">
    <w:name w:val="value"/>
    <w:basedOn w:val="DefaultParagraphFont"/>
    <w:rsid w:val="00BE234B"/>
  </w:style>
  <w:style w:type="character" w:customStyle="1" w:styleId="ui-ncbitoggler-master-text">
    <w:name w:val="ui-ncbitoggler-master-text"/>
    <w:basedOn w:val="DefaultParagraphFont"/>
    <w:rsid w:val="00BE234B"/>
  </w:style>
  <w:style w:type="paragraph" w:customStyle="1" w:styleId="Default">
    <w:name w:val="Default"/>
    <w:rsid w:val="00BE234B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Head">
    <w:name w:val="Head"/>
    <w:basedOn w:val="Normal"/>
    <w:rsid w:val="00BE234B"/>
    <w:pPr>
      <w:keepNext/>
      <w:widowControl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BE234B"/>
  </w:style>
  <w:style w:type="character" w:customStyle="1" w:styleId="issuedetailtitle">
    <w:name w:val="issuedetailtitle"/>
    <w:basedOn w:val="DefaultParagraphFont"/>
    <w:rsid w:val="0030156B"/>
  </w:style>
  <w:style w:type="character" w:styleId="Strong">
    <w:name w:val="Strong"/>
    <w:basedOn w:val="DefaultParagraphFont"/>
    <w:uiPriority w:val="22"/>
    <w:qFormat/>
    <w:rsid w:val="00D5408F"/>
    <w:rPr>
      <w:b/>
      <w:bCs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82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7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1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5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56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08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7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4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4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7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9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7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4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4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4206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300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818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25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72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0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0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9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0927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01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4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36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7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4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3743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582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74389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21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9091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606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3705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1884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2967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799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34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03269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12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1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8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9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1423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16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6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4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6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8029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2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68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1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8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0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5F59398-D6FB-4506-B94A-C48DB4F7EB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2</Pages>
  <Words>105</Words>
  <Characters>603</Characters>
  <Application>Microsoft Office Word</Application>
  <DocSecurity>0</DocSecurity>
  <PresentationFormat/>
  <Lines>5</Lines>
  <Paragraphs>1</Paragraphs>
  <Slides>0</Slides>
  <Notes>0</Notes>
  <HiddenSlides>0</HiddenSlides>
  <MMClips>0</MMClips>
  <ScaleCrop>false</ScaleCrop>
  <Manager/>
  <Company/>
  <LinksUpToDate>false</LinksUpToDate>
  <CharactersWithSpaces>70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Zepernick</dc:creator>
  <cp:keywords/>
  <dc:description/>
  <cp:lastModifiedBy>岡村 亮輔</cp:lastModifiedBy>
  <cp:revision>563</cp:revision>
  <cp:lastPrinted>2022-08-26T07:34:00Z</cp:lastPrinted>
  <dcterms:created xsi:type="dcterms:W3CDTF">2022-10-07T04:28:00Z</dcterms:created>
  <dcterms:modified xsi:type="dcterms:W3CDTF">2023-07-07T11:03:00Z</dcterms:modified>
  <cp:category/>
  <cp:contentStatus/>
  <dc:language/>
  <cp:version/>
</cp:coreProperties>
</file>